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8D974E" w14:textId="77777777" w:rsidR="00957A2B" w:rsidRPr="00FF17C8" w:rsidRDefault="00957A2B" w:rsidP="00957A2B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F17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mplementation of Simple and Effective Fine Droplet Formation Based Spray Assisted Liquid Phase Microextraction for Simultaneous Determination of Twenty-nine Endocrine Disruptor Compounds-Pesticides in Rock, Soil, Water, Moss and </w:t>
      </w:r>
      <w:proofErr w:type="spellStart"/>
      <w:r w:rsidRPr="00FF17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eces</w:t>
      </w:r>
      <w:proofErr w:type="spellEnd"/>
      <w:r w:rsidRPr="00FF17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amples from Antarctica in Gas Chromatography-Mass Spectrometry </w:t>
      </w:r>
    </w:p>
    <w:p w14:paraId="24F272D0" w14:textId="77777777" w:rsidR="00957A2B" w:rsidRPr="00FF17C8" w:rsidRDefault="00957A2B" w:rsidP="00957A2B">
      <w:pPr>
        <w:spacing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Buse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Tuğba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Zaman</w:t>
      </w:r>
      <w:r w:rsidRPr="00FF17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amze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Dalgıç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Bozyiğit</w:t>
      </w:r>
      <w:r w:rsidRPr="00FF17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Meltem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Şaylan</w:t>
      </w:r>
      <w:r w:rsidRPr="00FF17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c</w:t>
      </w:r>
      <w:proofErr w:type="spellEnd"/>
      <w:proofErr w:type="gram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Elif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Seda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Koçoğlu</w:t>
      </w:r>
      <w:r w:rsidRPr="00FF17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Bedrihan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Kartoğlu</w:t>
      </w:r>
      <w:r w:rsidRPr="00FF17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Efe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nan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Aydın</w:t>
      </w:r>
      <w:r w:rsidRPr="00FF17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Ayça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Girgin</w:t>
      </w:r>
      <w:r w:rsidRPr="00FF17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e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Tülay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Borahan</w:t>
      </w:r>
      <w:r w:rsidRPr="00FF17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e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Sude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Oflu</w:t>
      </w:r>
      <w:r w:rsidRPr="00FF17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e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Yağmur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Kılınç</w:t>
      </w:r>
      <w:r w:rsidRPr="00FF17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,f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Gülhan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Bakırdere</w:t>
      </w:r>
      <w:r w:rsidRPr="00FF17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g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zgin </w:t>
      </w:r>
      <w:proofErr w:type="spellStart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Bakırdere</w:t>
      </w:r>
      <w:r w:rsidRPr="00FF17C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h</w:t>
      </w:r>
      <w:proofErr w:type="spellEnd"/>
      <w:r w:rsidRPr="00FF17C8">
        <w:rPr>
          <w:rFonts w:ascii="Calibri" w:hAnsi="Calibri" w:cs="Calibri"/>
          <w:color w:val="000000" w:themeColor="text1"/>
          <w:sz w:val="16"/>
          <w:szCs w:val="16"/>
        </w:rPr>
        <w:br/>
      </w: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a</w:t>
      </w:r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Yildiz</w:t>
      </w:r>
      <w:proofErr w:type="spellEnd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Technical University, Faculty of Art and Science, Department of Chemistry, 34220, İstanbul, </w:t>
      </w: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ürkiye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b</w:t>
      </w:r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Yildiz</w:t>
      </w:r>
      <w:proofErr w:type="spellEnd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Technical University, Faculty of Civil Engineering, Department of Environmental Engineering, 34220, İstanbul, Türkiye</w:t>
      </w:r>
    </w:p>
    <w:p w14:paraId="042B6990" w14:textId="77777777" w:rsidR="00957A2B" w:rsidRPr="00FF17C8" w:rsidRDefault="00957A2B" w:rsidP="00957A2B">
      <w:pPr>
        <w:spacing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c</w:t>
      </w:r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İstanbul</w:t>
      </w:r>
      <w:proofErr w:type="spellEnd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Health and Technology University, Department of Pharmacy,  </w:t>
      </w: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yitnizam</w:t>
      </w:r>
      <w:proofErr w:type="spellEnd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treet, No: 85, İstanbul, </w:t>
      </w: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ürkiye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d</w:t>
      </w:r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Yildiz</w:t>
      </w:r>
      <w:proofErr w:type="spellEnd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Technical University, Faculty of Chemistry and Metallurgy, Department of Chemical Engineering, 34220, İstanbul, </w:t>
      </w: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ürkiye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</w:t>
      </w:r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utec</w:t>
      </w:r>
      <w:proofErr w:type="spellEnd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harmaceuticals, </w:t>
      </w: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Yildiz</w:t>
      </w:r>
      <w:proofErr w:type="spellEnd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Technical University </w:t>
      </w: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echnopark</w:t>
      </w:r>
      <w:proofErr w:type="spellEnd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34220, İstanbul, </w:t>
      </w: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ürkiye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f</w:t>
      </w:r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Zonguldak</w:t>
      </w:r>
      <w:proofErr w:type="spellEnd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ülent</w:t>
      </w:r>
      <w:proofErr w:type="spellEnd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Ecevit University, Institute of Science, Department of Environmental Engineering, 67100, </w:t>
      </w: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Zonguldak</w:t>
      </w:r>
      <w:proofErr w:type="spellEnd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ürkiye</w:t>
      </w:r>
      <w:proofErr w:type="spellEnd"/>
    </w:p>
    <w:p w14:paraId="107D5E2E" w14:textId="77777777" w:rsidR="00957A2B" w:rsidRPr="00FF17C8" w:rsidRDefault="00957A2B" w:rsidP="00957A2B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g</w:t>
      </w:r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Yildiz</w:t>
      </w:r>
      <w:proofErr w:type="spellEnd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Technical University, Faculty of Education, Department of Science Education, 34220, İstanbul, </w:t>
      </w: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ürkiye</w:t>
      </w:r>
      <w:proofErr w:type="spellEnd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h</w:t>
      </w:r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urkish</w:t>
      </w:r>
      <w:proofErr w:type="spellEnd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cademy of Sciences (TÜBA), </w:t>
      </w: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edat</w:t>
      </w:r>
      <w:proofErr w:type="spellEnd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alokay</w:t>
      </w:r>
      <w:proofErr w:type="spellEnd"/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treet, No. 112, Çankaya, 06670, Ankara, Türkiye</w:t>
      </w:r>
    </w:p>
    <w:p w14:paraId="79DEFC9A" w14:textId="77777777" w:rsidR="00957A2B" w:rsidRPr="00FF17C8" w:rsidRDefault="00957A2B" w:rsidP="00C23EF3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94279B" w14:textId="13F04D59" w:rsidR="00957A2B" w:rsidRPr="00FF17C8" w:rsidRDefault="0014614D" w:rsidP="00C23EF3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antary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formatiın</w:t>
      </w:r>
      <w:proofErr w:type="spellEnd"/>
    </w:p>
    <w:p w14:paraId="6F4B580C" w14:textId="77777777" w:rsidR="00957A2B" w:rsidRPr="00FF17C8" w:rsidRDefault="00957A2B" w:rsidP="00C23EF3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89D8015" w14:textId="77777777" w:rsidR="00957A2B" w:rsidRPr="00FF17C8" w:rsidRDefault="00957A2B" w:rsidP="00C23EF3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984E0B1" w14:textId="77777777" w:rsidR="00957A2B" w:rsidRPr="00FF17C8" w:rsidRDefault="00957A2B" w:rsidP="00C23EF3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134AF32" w14:textId="77777777" w:rsidR="00957A2B" w:rsidRPr="00FF17C8" w:rsidRDefault="00957A2B" w:rsidP="00C23EF3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FDE5FA" w14:textId="77777777" w:rsidR="00957A2B" w:rsidRPr="00FF17C8" w:rsidRDefault="00957A2B" w:rsidP="00C23EF3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B469418" w14:textId="77777777" w:rsidR="00957A2B" w:rsidRPr="00FF17C8" w:rsidRDefault="00957A2B" w:rsidP="00C23EF3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957A2B" w:rsidRPr="00FF17C8" w:rsidSect="00957A2B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B4918D7" w14:textId="54B101BD" w:rsidR="00176182" w:rsidRDefault="00176182" w:rsidP="00176182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s</w:t>
      </w:r>
    </w:p>
    <w:p w14:paraId="1E45E4F6" w14:textId="04E9012E" w:rsidR="00A67511" w:rsidRPr="00FF17C8" w:rsidRDefault="00A864B1" w:rsidP="00C23EF3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17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</w:t>
      </w:r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of selected EDCs with specific characteristics and main quantifier ions used in this study.</w:t>
      </w:r>
    </w:p>
    <w:tbl>
      <w:tblPr>
        <w:tblStyle w:val="DzTablo2"/>
        <w:tblW w:w="15168" w:type="dxa"/>
        <w:tblLook w:val="04A0" w:firstRow="1" w:lastRow="0" w:firstColumn="1" w:lastColumn="0" w:noHBand="0" w:noVBand="1"/>
      </w:tblPr>
      <w:tblGrid>
        <w:gridCol w:w="1070"/>
        <w:gridCol w:w="3892"/>
        <w:gridCol w:w="1842"/>
        <w:gridCol w:w="1701"/>
        <w:gridCol w:w="1560"/>
        <w:gridCol w:w="2551"/>
        <w:gridCol w:w="2552"/>
      </w:tblGrid>
      <w:tr w:rsidR="00176182" w:rsidRPr="00FF17C8" w14:paraId="74170811" w14:textId="77777777" w:rsidTr="001761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542D89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38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C63A879" w14:textId="77777777" w:rsidR="00176182" w:rsidRPr="00FF17C8" w:rsidRDefault="00176182" w:rsidP="00C23EF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nalyte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62B52A" w14:textId="1167A4E3" w:rsidR="00176182" w:rsidRPr="00FF17C8" w:rsidRDefault="00176182" w:rsidP="00C23EF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rand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AD62F9" w14:textId="68192914" w:rsidR="00176182" w:rsidRPr="00FF17C8" w:rsidRDefault="00176182" w:rsidP="0017618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Analyte Type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BB23D2" w14:textId="7F111DB3" w:rsidR="00176182" w:rsidRPr="00FF17C8" w:rsidRDefault="00176182" w:rsidP="00C23EF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olecular weight, g/mol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59EF93" w14:textId="77777777" w:rsidR="00176182" w:rsidRPr="00FF17C8" w:rsidRDefault="00176182" w:rsidP="00C23EF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he 5 major fragment ions with the highest peak area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B48D4C3" w14:textId="029FEF5B" w:rsidR="00176182" w:rsidRPr="00FF17C8" w:rsidRDefault="00176182" w:rsidP="00C23EF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etention time, min</w:t>
            </w:r>
          </w:p>
        </w:tc>
      </w:tr>
      <w:tr w:rsidR="00176182" w:rsidRPr="00FF17C8" w14:paraId="7ABCF85B" w14:textId="77777777" w:rsidTr="00A9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top w:val="single" w:sz="18" w:space="0" w:color="auto"/>
            </w:tcBorders>
            <w:vAlign w:val="center"/>
          </w:tcPr>
          <w:p w14:paraId="329D5C1A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892" w:type="dxa"/>
            <w:tcBorders>
              <w:top w:val="single" w:sz="18" w:space="0" w:color="auto"/>
            </w:tcBorders>
            <w:vAlign w:val="center"/>
          </w:tcPr>
          <w:p w14:paraId="59E328E3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lfa-benzenehexachloride (alfa-BHC)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FEBD003" w14:textId="28BAB2FC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Dr.</w:t>
            </w:r>
            <w:proofErr w:type="spellEnd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hrenstorfer</w:t>
            </w:r>
            <w:proofErr w:type="spellEnd"/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54D2A03A" w14:textId="4FD4BED6" w:rsidR="00176182" w:rsidRPr="00A96003" w:rsidRDefault="00A96003" w:rsidP="00A960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Pesticide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7AA46554" w14:textId="6CBAC98A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90.83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vAlign w:val="center"/>
          </w:tcPr>
          <w:p w14:paraId="0FD031B1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183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181, 219, 217, 111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vAlign w:val="center"/>
          </w:tcPr>
          <w:p w14:paraId="410F159D" w14:textId="4E4BB7A9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.900</w:t>
            </w:r>
          </w:p>
        </w:tc>
      </w:tr>
      <w:tr w:rsidR="00176182" w:rsidRPr="00FF17C8" w14:paraId="2A83BAE0" w14:textId="77777777" w:rsidTr="00A96003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3E90B079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892" w:type="dxa"/>
            <w:vAlign w:val="center"/>
          </w:tcPr>
          <w:p w14:paraId="4FCEDDB5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eta- benzenehexachloride (beta-BHC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F87F934" w14:textId="1D714823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Dr.</w:t>
            </w:r>
            <w:proofErr w:type="spellEnd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hrenstorfer</w:t>
            </w:r>
            <w:proofErr w:type="spellEnd"/>
          </w:p>
        </w:tc>
        <w:tc>
          <w:tcPr>
            <w:tcW w:w="1701" w:type="dxa"/>
            <w:vAlign w:val="center"/>
          </w:tcPr>
          <w:p w14:paraId="20B05F48" w14:textId="586F96A9" w:rsidR="00176182" w:rsidRPr="00A96003" w:rsidRDefault="00A96003" w:rsidP="00A960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Pesticide</w:t>
            </w:r>
          </w:p>
        </w:tc>
        <w:tc>
          <w:tcPr>
            <w:tcW w:w="1560" w:type="dxa"/>
            <w:vAlign w:val="center"/>
          </w:tcPr>
          <w:p w14:paraId="4E1C5B18" w14:textId="2F59BCE5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90.83</w:t>
            </w:r>
          </w:p>
        </w:tc>
        <w:tc>
          <w:tcPr>
            <w:tcW w:w="2551" w:type="dxa"/>
            <w:vAlign w:val="center"/>
          </w:tcPr>
          <w:p w14:paraId="30DF889A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219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181, 109, 183,217</w:t>
            </w:r>
          </w:p>
        </w:tc>
        <w:tc>
          <w:tcPr>
            <w:tcW w:w="2552" w:type="dxa"/>
            <w:vAlign w:val="center"/>
          </w:tcPr>
          <w:p w14:paraId="0A885078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.425</w:t>
            </w:r>
          </w:p>
        </w:tc>
      </w:tr>
      <w:tr w:rsidR="00176182" w:rsidRPr="00FF17C8" w14:paraId="0DBF4882" w14:textId="77777777" w:rsidTr="00A9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1AA4EE75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892" w:type="dxa"/>
            <w:vAlign w:val="center"/>
          </w:tcPr>
          <w:p w14:paraId="445CB221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Lindane (gama-BHC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E8F217C" w14:textId="1DE93159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Dr.</w:t>
            </w:r>
            <w:proofErr w:type="spellEnd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hrenstorfer</w:t>
            </w:r>
            <w:proofErr w:type="spellEnd"/>
          </w:p>
        </w:tc>
        <w:tc>
          <w:tcPr>
            <w:tcW w:w="1701" w:type="dxa"/>
            <w:vAlign w:val="center"/>
          </w:tcPr>
          <w:p w14:paraId="3209CAD1" w14:textId="4BF3C1A3" w:rsidR="00176182" w:rsidRPr="00A96003" w:rsidRDefault="00A96003" w:rsidP="00A960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Pesticide</w:t>
            </w:r>
          </w:p>
        </w:tc>
        <w:tc>
          <w:tcPr>
            <w:tcW w:w="1560" w:type="dxa"/>
            <w:vAlign w:val="center"/>
          </w:tcPr>
          <w:p w14:paraId="332A7B99" w14:textId="29440893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90.83</w:t>
            </w:r>
          </w:p>
        </w:tc>
        <w:tc>
          <w:tcPr>
            <w:tcW w:w="2551" w:type="dxa"/>
            <w:vAlign w:val="center"/>
          </w:tcPr>
          <w:p w14:paraId="7FD46DBA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181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183, 219, 217, 109</w:t>
            </w:r>
          </w:p>
        </w:tc>
        <w:tc>
          <w:tcPr>
            <w:tcW w:w="2552" w:type="dxa"/>
            <w:vAlign w:val="center"/>
          </w:tcPr>
          <w:p w14:paraId="13826DE9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.553</w:t>
            </w:r>
          </w:p>
        </w:tc>
      </w:tr>
      <w:tr w:rsidR="00176182" w:rsidRPr="00FF17C8" w14:paraId="33C47834" w14:textId="77777777" w:rsidTr="00A96003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7E4D53ED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892" w:type="dxa"/>
            <w:vAlign w:val="center"/>
          </w:tcPr>
          <w:p w14:paraId="7799ADD8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iazinon</w:t>
            </w:r>
          </w:p>
        </w:tc>
        <w:tc>
          <w:tcPr>
            <w:tcW w:w="1842" w:type="dxa"/>
            <w:vAlign w:val="center"/>
          </w:tcPr>
          <w:p w14:paraId="773BC5B0" w14:textId="1616D384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vAlign w:val="center"/>
          </w:tcPr>
          <w:p w14:paraId="401F0442" w14:textId="2781E952" w:rsidR="00176182" w:rsidRPr="00A96003" w:rsidRDefault="00A96003" w:rsidP="00A960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EDC</w:t>
            </w:r>
          </w:p>
        </w:tc>
        <w:tc>
          <w:tcPr>
            <w:tcW w:w="1560" w:type="dxa"/>
            <w:vAlign w:val="center"/>
          </w:tcPr>
          <w:p w14:paraId="5DAF3652" w14:textId="3CB67E7B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04.35</w:t>
            </w:r>
          </w:p>
        </w:tc>
        <w:tc>
          <w:tcPr>
            <w:tcW w:w="2551" w:type="dxa"/>
            <w:vAlign w:val="center"/>
          </w:tcPr>
          <w:p w14:paraId="25C3D590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179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137, 152, 199, 304</w:t>
            </w:r>
          </w:p>
        </w:tc>
        <w:tc>
          <w:tcPr>
            <w:tcW w:w="2552" w:type="dxa"/>
            <w:vAlign w:val="center"/>
          </w:tcPr>
          <w:p w14:paraId="64E4ACC2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.758</w:t>
            </w:r>
          </w:p>
        </w:tc>
      </w:tr>
      <w:tr w:rsidR="00176182" w:rsidRPr="00FF17C8" w14:paraId="7A0728E6" w14:textId="77777777" w:rsidTr="00A9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134421AF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892" w:type="dxa"/>
            <w:vAlign w:val="center"/>
          </w:tcPr>
          <w:p w14:paraId="37CCF24B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elta- benzenehexachloride (delta-BHC)</w:t>
            </w:r>
          </w:p>
        </w:tc>
        <w:tc>
          <w:tcPr>
            <w:tcW w:w="1842" w:type="dxa"/>
            <w:vAlign w:val="center"/>
          </w:tcPr>
          <w:p w14:paraId="087D9529" w14:textId="04BD1A91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Dr.</w:t>
            </w:r>
            <w:proofErr w:type="spellEnd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hrenstorfer</w:t>
            </w:r>
            <w:proofErr w:type="spellEnd"/>
          </w:p>
        </w:tc>
        <w:tc>
          <w:tcPr>
            <w:tcW w:w="1701" w:type="dxa"/>
            <w:vAlign w:val="center"/>
          </w:tcPr>
          <w:p w14:paraId="0C3B3711" w14:textId="615867CC" w:rsidR="00176182" w:rsidRPr="00A96003" w:rsidRDefault="00A96003" w:rsidP="00A960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Pesticide</w:t>
            </w:r>
          </w:p>
        </w:tc>
        <w:tc>
          <w:tcPr>
            <w:tcW w:w="1560" w:type="dxa"/>
            <w:vAlign w:val="center"/>
          </w:tcPr>
          <w:p w14:paraId="4C77F82B" w14:textId="00F32E13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90.83</w:t>
            </w:r>
          </w:p>
        </w:tc>
        <w:tc>
          <w:tcPr>
            <w:tcW w:w="2551" w:type="dxa"/>
            <w:vAlign w:val="center"/>
          </w:tcPr>
          <w:p w14:paraId="31786A0E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109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219, 183, 181, 217</w:t>
            </w:r>
          </w:p>
        </w:tc>
        <w:tc>
          <w:tcPr>
            <w:tcW w:w="2552" w:type="dxa"/>
            <w:vAlign w:val="center"/>
          </w:tcPr>
          <w:p w14:paraId="73896C28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.046</w:t>
            </w:r>
          </w:p>
        </w:tc>
      </w:tr>
      <w:tr w:rsidR="00176182" w:rsidRPr="00FF17C8" w14:paraId="1D3E9416" w14:textId="77777777" w:rsidTr="00A96003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7FB8EED2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892" w:type="dxa"/>
            <w:vAlign w:val="center"/>
          </w:tcPr>
          <w:p w14:paraId="2DDFB388" w14:textId="19FC6BF1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,3,4,6,7,8-Hekzahydro-4,6,6,7,8,8-hekzame</w:t>
            </w:r>
          </w:p>
          <w:p w14:paraId="74AEE473" w14:textId="3BF7A834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Galaxolide)</w:t>
            </w:r>
          </w:p>
        </w:tc>
        <w:tc>
          <w:tcPr>
            <w:tcW w:w="1842" w:type="dxa"/>
            <w:vAlign w:val="center"/>
          </w:tcPr>
          <w:p w14:paraId="471D8006" w14:textId="65B0D536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vAlign w:val="center"/>
          </w:tcPr>
          <w:p w14:paraId="1033DE0C" w14:textId="2EC203BF" w:rsidR="00176182" w:rsidRPr="00A96003" w:rsidRDefault="00A96003" w:rsidP="00A960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EDC</w:t>
            </w:r>
          </w:p>
        </w:tc>
        <w:tc>
          <w:tcPr>
            <w:tcW w:w="1560" w:type="dxa"/>
            <w:vAlign w:val="center"/>
          </w:tcPr>
          <w:p w14:paraId="747EFAD9" w14:textId="56BC4870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58.4</w:t>
            </w:r>
          </w:p>
        </w:tc>
        <w:tc>
          <w:tcPr>
            <w:tcW w:w="2551" w:type="dxa"/>
            <w:vAlign w:val="center"/>
          </w:tcPr>
          <w:p w14:paraId="466A4666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243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213, 258, 244, 171</w:t>
            </w:r>
          </w:p>
        </w:tc>
        <w:tc>
          <w:tcPr>
            <w:tcW w:w="2552" w:type="dxa"/>
            <w:vAlign w:val="center"/>
          </w:tcPr>
          <w:p w14:paraId="761BA2B9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.435</w:t>
            </w:r>
          </w:p>
        </w:tc>
      </w:tr>
      <w:tr w:rsidR="00176182" w:rsidRPr="00FF17C8" w14:paraId="73FC7EE3" w14:textId="77777777" w:rsidTr="00A9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04C3D3A8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892" w:type="dxa"/>
            <w:vAlign w:val="center"/>
          </w:tcPr>
          <w:p w14:paraId="679B8854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-n-Nonylphenol</w:t>
            </w:r>
          </w:p>
        </w:tc>
        <w:tc>
          <w:tcPr>
            <w:tcW w:w="1842" w:type="dxa"/>
            <w:vAlign w:val="center"/>
          </w:tcPr>
          <w:p w14:paraId="16E2753E" w14:textId="4BF05CB9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vAlign w:val="center"/>
          </w:tcPr>
          <w:p w14:paraId="3F628C74" w14:textId="66F317C1" w:rsidR="00176182" w:rsidRPr="00A96003" w:rsidRDefault="00A96003" w:rsidP="00A960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EDC</w:t>
            </w:r>
          </w:p>
        </w:tc>
        <w:tc>
          <w:tcPr>
            <w:tcW w:w="1560" w:type="dxa"/>
            <w:vAlign w:val="center"/>
          </w:tcPr>
          <w:p w14:paraId="54C9F67A" w14:textId="30DA3CFD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20.35</w:t>
            </w:r>
          </w:p>
        </w:tc>
        <w:tc>
          <w:tcPr>
            <w:tcW w:w="2551" w:type="dxa"/>
            <w:vAlign w:val="center"/>
          </w:tcPr>
          <w:p w14:paraId="630178BD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107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220, 108, 77, 221</w:t>
            </w:r>
          </w:p>
        </w:tc>
        <w:tc>
          <w:tcPr>
            <w:tcW w:w="2552" w:type="dxa"/>
            <w:vAlign w:val="center"/>
          </w:tcPr>
          <w:p w14:paraId="4A81E35F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.503</w:t>
            </w:r>
          </w:p>
        </w:tc>
      </w:tr>
      <w:tr w:rsidR="00176182" w:rsidRPr="00FF17C8" w14:paraId="1613EF99" w14:textId="77777777" w:rsidTr="00A96003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389CC054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892" w:type="dxa"/>
            <w:vAlign w:val="center"/>
          </w:tcPr>
          <w:p w14:paraId="708B25B6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arathion Methyl</w:t>
            </w:r>
          </w:p>
        </w:tc>
        <w:tc>
          <w:tcPr>
            <w:tcW w:w="1842" w:type="dxa"/>
            <w:vAlign w:val="center"/>
          </w:tcPr>
          <w:p w14:paraId="29854DD2" w14:textId="5F21F275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vAlign w:val="center"/>
          </w:tcPr>
          <w:p w14:paraId="6A7DF76F" w14:textId="0BFBA424" w:rsidR="00176182" w:rsidRPr="00A96003" w:rsidRDefault="00A96003" w:rsidP="00A960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EDC</w:t>
            </w:r>
          </w:p>
        </w:tc>
        <w:tc>
          <w:tcPr>
            <w:tcW w:w="1560" w:type="dxa"/>
            <w:vAlign w:val="center"/>
          </w:tcPr>
          <w:p w14:paraId="2532B719" w14:textId="42B3101D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63.21</w:t>
            </w:r>
          </w:p>
        </w:tc>
        <w:tc>
          <w:tcPr>
            <w:tcW w:w="2551" w:type="dxa"/>
            <w:vAlign w:val="center"/>
          </w:tcPr>
          <w:p w14:paraId="25A6F6DA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109</w:t>
            </w:r>
            <w:r w:rsidRPr="00FF17C8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</w:rPr>
              <w:t>,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263, 125, 79, 63</w:t>
            </w:r>
          </w:p>
        </w:tc>
        <w:tc>
          <w:tcPr>
            <w:tcW w:w="2552" w:type="dxa"/>
            <w:vAlign w:val="center"/>
          </w:tcPr>
          <w:p w14:paraId="1158C896" w14:textId="430815BE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.892</w:t>
            </w:r>
          </w:p>
        </w:tc>
      </w:tr>
      <w:tr w:rsidR="00176182" w:rsidRPr="00FF17C8" w14:paraId="292D224A" w14:textId="77777777" w:rsidTr="00A9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15DB708A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892" w:type="dxa"/>
            <w:vAlign w:val="center"/>
          </w:tcPr>
          <w:p w14:paraId="1E791B34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eptachlor</w:t>
            </w:r>
          </w:p>
        </w:tc>
        <w:tc>
          <w:tcPr>
            <w:tcW w:w="1842" w:type="dxa"/>
            <w:vAlign w:val="center"/>
          </w:tcPr>
          <w:p w14:paraId="00CC515A" w14:textId="345F56C2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vAlign w:val="center"/>
          </w:tcPr>
          <w:p w14:paraId="3BFCE636" w14:textId="77777777" w:rsidR="00176182" w:rsidRPr="00A96003" w:rsidRDefault="00176182" w:rsidP="00A960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7154ECB" w14:textId="7D8A416D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73.32</w:t>
            </w:r>
          </w:p>
        </w:tc>
        <w:tc>
          <w:tcPr>
            <w:tcW w:w="2551" w:type="dxa"/>
            <w:vAlign w:val="center"/>
          </w:tcPr>
          <w:p w14:paraId="777C7E5C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100, </w:t>
            </w: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272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274, 270, 65</w:t>
            </w:r>
          </w:p>
        </w:tc>
        <w:tc>
          <w:tcPr>
            <w:tcW w:w="2552" w:type="dxa"/>
            <w:vAlign w:val="center"/>
          </w:tcPr>
          <w:p w14:paraId="7E088D99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0.096</w:t>
            </w:r>
          </w:p>
        </w:tc>
      </w:tr>
      <w:tr w:rsidR="00176182" w:rsidRPr="00FF17C8" w14:paraId="22B55B97" w14:textId="77777777" w:rsidTr="00A96003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43894687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892" w:type="dxa"/>
            <w:vAlign w:val="center"/>
          </w:tcPr>
          <w:p w14:paraId="04637420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lathion</w:t>
            </w:r>
          </w:p>
        </w:tc>
        <w:tc>
          <w:tcPr>
            <w:tcW w:w="1842" w:type="dxa"/>
            <w:vAlign w:val="center"/>
          </w:tcPr>
          <w:p w14:paraId="3C9C41EB" w14:textId="48902BAA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vAlign w:val="center"/>
          </w:tcPr>
          <w:p w14:paraId="7870EB11" w14:textId="50B911F7" w:rsidR="00176182" w:rsidRPr="00A96003" w:rsidRDefault="00A96003" w:rsidP="00A960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EDC</w:t>
            </w:r>
          </w:p>
        </w:tc>
        <w:tc>
          <w:tcPr>
            <w:tcW w:w="1560" w:type="dxa"/>
            <w:vAlign w:val="center"/>
          </w:tcPr>
          <w:p w14:paraId="766AA33F" w14:textId="701889F2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30.36</w:t>
            </w:r>
          </w:p>
        </w:tc>
        <w:tc>
          <w:tcPr>
            <w:tcW w:w="2551" w:type="dxa"/>
            <w:vAlign w:val="center"/>
          </w:tcPr>
          <w:p w14:paraId="7405ADDB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125, </w:t>
            </w: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173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93, 127, 29</w:t>
            </w:r>
          </w:p>
        </w:tc>
        <w:tc>
          <w:tcPr>
            <w:tcW w:w="2552" w:type="dxa"/>
            <w:vAlign w:val="center"/>
          </w:tcPr>
          <w:p w14:paraId="18EBA212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0.763</w:t>
            </w:r>
          </w:p>
        </w:tc>
      </w:tr>
      <w:tr w:rsidR="00176182" w:rsidRPr="00FF17C8" w14:paraId="3371C17A" w14:textId="77777777" w:rsidTr="00A9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22877B89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892" w:type="dxa"/>
            <w:vAlign w:val="center"/>
          </w:tcPr>
          <w:p w14:paraId="429AFBC7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ldrin</w:t>
            </w:r>
          </w:p>
        </w:tc>
        <w:tc>
          <w:tcPr>
            <w:tcW w:w="1842" w:type="dxa"/>
            <w:vAlign w:val="center"/>
          </w:tcPr>
          <w:p w14:paraId="0F8681C0" w14:textId="5DE7F4C5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vAlign w:val="center"/>
          </w:tcPr>
          <w:p w14:paraId="016BBD18" w14:textId="1792F84B" w:rsidR="00176182" w:rsidRPr="00A96003" w:rsidRDefault="00A96003" w:rsidP="00A960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Pesticide</w:t>
            </w:r>
          </w:p>
        </w:tc>
        <w:tc>
          <w:tcPr>
            <w:tcW w:w="1560" w:type="dxa"/>
            <w:vAlign w:val="center"/>
          </w:tcPr>
          <w:p w14:paraId="4EB9E64C" w14:textId="1EF6E995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64.91</w:t>
            </w:r>
          </w:p>
        </w:tc>
        <w:tc>
          <w:tcPr>
            <w:tcW w:w="2551" w:type="dxa"/>
            <w:vAlign w:val="center"/>
          </w:tcPr>
          <w:p w14:paraId="4CC4C5C1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66, </w:t>
            </w: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263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265, 261, 91</w:t>
            </w:r>
          </w:p>
        </w:tc>
        <w:tc>
          <w:tcPr>
            <w:tcW w:w="2552" w:type="dxa"/>
            <w:vAlign w:val="center"/>
          </w:tcPr>
          <w:p w14:paraId="33E35647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0.947</w:t>
            </w:r>
          </w:p>
        </w:tc>
      </w:tr>
      <w:tr w:rsidR="00176182" w:rsidRPr="00FF17C8" w14:paraId="0A6E3AC5" w14:textId="77777777" w:rsidTr="00A96003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2E183D70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892" w:type="dxa"/>
            <w:vAlign w:val="center"/>
          </w:tcPr>
          <w:p w14:paraId="72F9BC8A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riflumizole</w:t>
            </w:r>
          </w:p>
        </w:tc>
        <w:tc>
          <w:tcPr>
            <w:tcW w:w="1842" w:type="dxa"/>
            <w:vAlign w:val="center"/>
          </w:tcPr>
          <w:p w14:paraId="5E1FDECD" w14:textId="26A60581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vAlign w:val="center"/>
          </w:tcPr>
          <w:p w14:paraId="04F58186" w14:textId="26CC7044" w:rsidR="00176182" w:rsidRPr="00A96003" w:rsidRDefault="00A96003" w:rsidP="00A960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EDC</w:t>
            </w:r>
          </w:p>
        </w:tc>
        <w:tc>
          <w:tcPr>
            <w:tcW w:w="1560" w:type="dxa"/>
            <w:vAlign w:val="center"/>
          </w:tcPr>
          <w:p w14:paraId="71C2E594" w14:textId="1D41EB88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45.75</w:t>
            </w:r>
          </w:p>
        </w:tc>
        <w:tc>
          <w:tcPr>
            <w:tcW w:w="2551" w:type="dxa"/>
            <w:vAlign w:val="center"/>
          </w:tcPr>
          <w:p w14:paraId="5CEE4AE3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73, </w:t>
            </w:r>
            <w:r w:rsidRPr="00FF17C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278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206, 179, 287</w:t>
            </w:r>
          </w:p>
        </w:tc>
        <w:tc>
          <w:tcPr>
            <w:tcW w:w="2552" w:type="dxa"/>
            <w:vAlign w:val="center"/>
          </w:tcPr>
          <w:p w14:paraId="3CBBC480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2.504</w:t>
            </w:r>
          </w:p>
        </w:tc>
      </w:tr>
      <w:tr w:rsidR="00176182" w:rsidRPr="00FF17C8" w14:paraId="561CD97F" w14:textId="77777777" w:rsidTr="00A9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41D149FE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892" w:type="dxa"/>
            <w:vAlign w:val="center"/>
          </w:tcPr>
          <w:p w14:paraId="1510787B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aclobutrazol</w:t>
            </w:r>
          </w:p>
        </w:tc>
        <w:tc>
          <w:tcPr>
            <w:tcW w:w="1842" w:type="dxa"/>
            <w:vAlign w:val="center"/>
          </w:tcPr>
          <w:p w14:paraId="03AEEDC7" w14:textId="4A2DFAD5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vAlign w:val="center"/>
          </w:tcPr>
          <w:p w14:paraId="3880E792" w14:textId="16E33DF4" w:rsidR="00176182" w:rsidRPr="00A96003" w:rsidRDefault="00A96003" w:rsidP="00A960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EDC</w:t>
            </w:r>
          </w:p>
        </w:tc>
        <w:tc>
          <w:tcPr>
            <w:tcW w:w="1560" w:type="dxa"/>
            <w:vAlign w:val="center"/>
          </w:tcPr>
          <w:p w14:paraId="33EACD0B" w14:textId="5976AABD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93.79</w:t>
            </w:r>
          </w:p>
        </w:tc>
        <w:tc>
          <w:tcPr>
            <w:tcW w:w="2551" w:type="dxa"/>
            <w:vAlign w:val="center"/>
          </w:tcPr>
          <w:p w14:paraId="51C8E7FA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236</w:t>
            </w:r>
            <w:r w:rsidRPr="00FF17C8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</w:rPr>
              <w:t>,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125, 82, 238, 57</w:t>
            </w:r>
          </w:p>
        </w:tc>
        <w:tc>
          <w:tcPr>
            <w:tcW w:w="2552" w:type="dxa"/>
            <w:vAlign w:val="center"/>
          </w:tcPr>
          <w:p w14:paraId="23783884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2.847</w:t>
            </w:r>
          </w:p>
        </w:tc>
      </w:tr>
      <w:tr w:rsidR="00176182" w:rsidRPr="00FF17C8" w14:paraId="7223E5FF" w14:textId="77777777" w:rsidTr="00A96003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2BD0CA29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892" w:type="dxa"/>
            <w:vAlign w:val="center"/>
          </w:tcPr>
          <w:p w14:paraId="03E84564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riclosan methyl</w:t>
            </w:r>
          </w:p>
        </w:tc>
        <w:tc>
          <w:tcPr>
            <w:tcW w:w="1842" w:type="dxa"/>
            <w:vAlign w:val="center"/>
          </w:tcPr>
          <w:p w14:paraId="27244C4C" w14:textId="60FC9678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vAlign w:val="center"/>
          </w:tcPr>
          <w:p w14:paraId="7C347C6B" w14:textId="7C4C2065" w:rsidR="00176182" w:rsidRPr="00A96003" w:rsidRDefault="00A96003" w:rsidP="00A960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Pesticide</w:t>
            </w:r>
          </w:p>
        </w:tc>
        <w:tc>
          <w:tcPr>
            <w:tcW w:w="1560" w:type="dxa"/>
            <w:vAlign w:val="center"/>
          </w:tcPr>
          <w:p w14:paraId="00BAAD2D" w14:textId="4440922C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03.57</w:t>
            </w:r>
          </w:p>
        </w:tc>
        <w:tc>
          <w:tcPr>
            <w:tcW w:w="2551" w:type="dxa"/>
            <w:vAlign w:val="center"/>
          </w:tcPr>
          <w:p w14:paraId="14925265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290,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288, 218, </w:t>
            </w:r>
            <w:r w:rsidRPr="00FF17C8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</w:rPr>
              <w:t>63,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51</w:t>
            </w:r>
          </w:p>
        </w:tc>
        <w:tc>
          <w:tcPr>
            <w:tcW w:w="2552" w:type="dxa"/>
            <w:vAlign w:val="center"/>
          </w:tcPr>
          <w:p w14:paraId="4C6FA543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2.936</w:t>
            </w:r>
          </w:p>
        </w:tc>
      </w:tr>
      <w:tr w:rsidR="00176182" w:rsidRPr="00FF17C8" w14:paraId="22ED9AF6" w14:textId="77777777" w:rsidTr="00A9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663B6A4F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892" w:type="dxa"/>
            <w:vAlign w:val="center"/>
          </w:tcPr>
          <w:p w14:paraId="106A5083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is-chlordane</w:t>
            </w:r>
          </w:p>
        </w:tc>
        <w:tc>
          <w:tcPr>
            <w:tcW w:w="1842" w:type="dxa"/>
            <w:vAlign w:val="center"/>
          </w:tcPr>
          <w:p w14:paraId="471A4803" w14:textId="5525524F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vAlign w:val="center"/>
          </w:tcPr>
          <w:p w14:paraId="0E14DBD2" w14:textId="0F83CA04" w:rsidR="00176182" w:rsidRPr="00A96003" w:rsidRDefault="00A96003" w:rsidP="00A960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Pesticide</w:t>
            </w:r>
          </w:p>
        </w:tc>
        <w:tc>
          <w:tcPr>
            <w:tcW w:w="1560" w:type="dxa"/>
            <w:vAlign w:val="center"/>
          </w:tcPr>
          <w:p w14:paraId="599F7613" w14:textId="04961E4B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09.78</w:t>
            </w:r>
          </w:p>
        </w:tc>
        <w:tc>
          <w:tcPr>
            <w:tcW w:w="2551" w:type="dxa"/>
            <w:vAlign w:val="center"/>
          </w:tcPr>
          <w:p w14:paraId="5581917D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373, </w:t>
            </w: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375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377, 371, 237</w:t>
            </w:r>
          </w:p>
        </w:tc>
        <w:tc>
          <w:tcPr>
            <w:tcW w:w="2552" w:type="dxa"/>
            <w:vAlign w:val="center"/>
          </w:tcPr>
          <w:p w14:paraId="66B75966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3.076</w:t>
            </w:r>
          </w:p>
        </w:tc>
      </w:tr>
      <w:tr w:rsidR="00176182" w:rsidRPr="00FF17C8" w14:paraId="4E5615E5" w14:textId="77777777" w:rsidTr="00A96003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105EA158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892" w:type="dxa"/>
            <w:vAlign w:val="center"/>
          </w:tcPr>
          <w:p w14:paraId="19605582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isphenol A</w:t>
            </w:r>
          </w:p>
        </w:tc>
        <w:tc>
          <w:tcPr>
            <w:tcW w:w="1842" w:type="dxa"/>
            <w:vAlign w:val="center"/>
          </w:tcPr>
          <w:p w14:paraId="58D5DA20" w14:textId="13D37CF0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vAlign w:val="center"/>
          </w:tcPr>
          <w:p w14:paraId="6272D9B1" w14:textId="1A4D9E63" w:rsidR="00176182" w:rsidRPr="00A96003" w:rsidRDefault="00A96003" w:rsidP="00A960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EDC</w:t>
            </w:r>
          </w:p>
        </w:tc>
        <w:tc>
          <w:tcPr>
            <w:tcW w:w="1560" w:type="dxa"/>
            <w:vAlign w:val="center"/>
          </w:tcPr>
          <w:p w14:paraId="1FBD19F8" w14:textId="5141C015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28.29</w:t>
            </w:r>
          </w:p>
        </w:tc>
        <w:tc>
          <w:tcPr>
            <w:tcW w:w="2551" w:type="dxa"/>
            <w:vAlign w:val="center"/>
          </w:tcPr>
          <w:p w14:paraId="349A0C59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213</w:t>
            </w:r>
            <w:r w:rsidRPr="00FF17C8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</w:rPr>
              <w:t>,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228, 119, 214, 91</w:t>
            </w:r>
          </w:p>
        </w:tc>
        <w:tc>
          <w:tcPr>
            <w:tcW w:w="2552" w:type="dxa"/>
            <w:vAlign w:val="center"/>
          </w:tcPr>
          <w:p w14:paraId="14D8703A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3.590</w:t>
            </w:r>
          </w:p>
        </w:tc>
      </w:tr>
      <w:tr w:rsidR="00176182" w:rsidRPr="00FF17C8" w14:paraId="50713981" w14:textId="77777777" w:rsidTr="00A9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5792CE34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lastRenderedPageBreak/>
              <w:t>16</w:t>
            </w:r>
          </w:p>
        </w:tc>
        <w:tc>
          <w:tcPr>
            <w:tcW w:w="3892" w:type="dxa"/>
            <w:vAlign w:val="center"/>
          </w:tcPr>
          <w:p w14:paraId="35FD7CD4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, 4-dicholorodiphenyl dichloroethylene (4,4-DDE)</w:t>
            </w:r>
          </w:p>
        </w:tc>
        <w:tc>
          <w:tcPr>
            <w:tcW w:w="1842" w:type="dxa"/>
            <w:vAlign w:val="center"/>
          </w:tcPr>
          <w:p w14:paraId="5A357B7E" w14:textId="336CCDAB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Dr.</w:t>
            </w:r>
            <w:proofErr w:type="spellEnd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hrenstorfer</w:t>
            </w:r>
            <w:proofErr w:type="spellEnd"/>
          </w:p>
        </w:tc>
        <w:tc>
          <w:tcPr>
            <w:tcW w:w="1701" w:type="dxa"/>
            <w:vAlign w:val="center"/>
          </w:tcPr>
          <w:p w14:paraId="50153FD3" w14:textId="4DE9B0BA" w:rsidR="00176182" w:rsidRPr="00A96003" w:rsidRDefault="00A96003" w:rsidP="00A960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Pesticide</w:t>
            </w:r>
          </w:p>
        </w:tc>
        <w:tc>
          <w:tcPr>
            <w:tcW w:w="1560" w:type="dxa"/>
            <w:vAlign w:val="center"/>
          </w:tcPr>
          <w:p w14:paraId="58AAA5FC" w14:textId="6B164300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18.03</w:t>
            </w:r>
          </w:p>
        </w:tc>
        <w:tc>
          <w:tcPr>
            <w:tcW w:w="2551" w:type="dxa"/>
            <w:vAlign w:val="center"/>
          </w:tcPr>
          <w:p w14:paraId="25AE8DA3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246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318, 248, 316, 176</w:t>
            </w:r>
          </w:p>
          <w:p w14:paraId="347C7EEE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271E4CB3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3.686</w:t>
            </w:r>
          </w:p>
        </w:tc>
      </w:tr>
      <w:tr w:rsidR="00176182" w:rsidRPr="00FF17C8" w14:paraId="45CFA656" w14:textId="77777777" w:rsidTr="00A96003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22B7F8D6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3892" w:type="dxa"/>
            <w:vAlign w:val="center"/>
          </w:tcPr>
          <w:p w14:paraId="06D1DD99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ieldrin</w:t>
            </w:r>
          </w:p>
        </w:tc>
        <w:tc>
          <w:tcPr>
            <w:tcW w:w="1842" w:type="dxa"/>
            <w:vAlign w:val="center"/>
          </w:tcPr>
          <w:p w14:paraId="40B57525" w14:textId="701AE1B9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vAlign w:val="center"/>
          </w:tcPr>
          <w:p w14:paraId="25F53AB0" w14:textId="192DAF08" w:rsidR="00176182" w:rsidRPr="00A96003" w:rsidRDefault="00A96003" w:rsidP="00A960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Pesticide</w:t>
            </w:r>
          </w:p>
        </w:tc>
        <w:tc>
          <w:tcPr>
            <w:tcW w:w="1560" w:type="dxa"/>
            <w:vAlign w:val="center"/>
          </w:tcPr>
          <w:p w14:paraId="3C2EDE5F" w14:textId="5A3E5FFC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80.91</w:t>
            </w:r>
          </w:p>
        </w:tc>
        <w:tc>
          <w:tcPr>
            <w:tcW w:w="2551" w:type="dxa"/>
            <w:vAlign w:val="center"/>
          </w:tcPr>
          <w:p w14:paraId="6D15A74B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79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81, 82, 77, 263</w:t>
            </w:r>
          </w:p>
        </w:tc>
        <w:tc>
          <w:tcPr>
            <w:tcW w:w="2552" w:type="dxa"/>
            <w:vAlign w:val="center"/>
          </w:tcPr>
          <w:p w14:paraId="72BFDEB4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3.749</w:t>
            </w:r>
          </w:p>
        </w:tc>
      </w:tr>
      <w:tr w:rsidR="00176182" w:rsidRPr="00FF17C8" w14:paraId="28D297FB" w14:textId="77777777" w:rsidTr="00A9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4A2D1053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892" w:type="dxa"/>
            <w:vAlign w:val="center"/>
          </w:tcPr>
          <w:p w14:paraId="294CB5B6" w14:textId="1C3EB0A0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ndrin</w:t>
            </w:r>
          </w:p>
        </w:tc>
        <w:tc>
          <w:tcPr>
            <w:tcW w:w="1842" w:type="dxa"/>
            <w:vAlign w:val="center"/>
          </w:tcPr>
          <w:p w14:paraId="3EBD7163" w14:textId="525276C8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Dr.</w:t>
            </w:r>
            <w:proofErr w:type="spellEnd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hrenstorfer</w:t>
            </w:r>
            <w:proofErr w:type="spellEnd"/>
          </w:p>
        </w:tc>
        <w:tc>
          <w:tcPr>
            <w:tcW w:w="1701" w:type="dxa"/>
            <w:vAlign w:val="center"/>
          </w:tcPr>
          <w:p w14:paraId="679C413A" w14:textId="08A0891F" w:rsidR="00176182" w:rsidRPr="00A96003" w:rsidRDefault="00A96003" w:rsidP="00A960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Pesticide</w:t>
            </w:r>
          </w:p>
        </w:tc>
        <w:tc>
          <w:tcPr>
            <w:tcW w:w="1560" w:type="dxa"/>
            <w:vAlign w:val="center"/>
          </w:tcPr>
          <w:p w14:paraId="7EE3C933" w14:textId="4BD93A3E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80.91</w:t>
            </w:r>
          </w:p>
        </w:tc>
        <w:tc>
          <w:tcPr>
            <w:tcW w:w="2551" w:type="dxa"/>
            <w:vAlign w:val="center"/>
          </w:tcPr>
          <w:p w14:paraId="03AAB1AD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81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79, 263, 67, 82</w:t>
            </w:r>
          </w:p>
        </w:tc>
        <w:tc>
          <w:tcPr>
            <w:tcW w:w="2552" w:type="dxa"/>
            <w:vAlign w:val="center"/>
          </w:tcPr>
          <w:p w14:paraId="466EEEF9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4.391</w:t>
            </w:r>
          </w:p>
        </w:tc>
      </w:tr>
      <w:tr w:rsidR="00176182" w:rsidRPr="00FF17C8" w14:paraId="441F1E86" w14:textId="77777777" w:rsidTr="00A96003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321D43A3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892" w:type="dxa"/>
            <w:vAlign w:val="center"/>
          </w:tcPr>
          <w:p w14:paraId="27B89AAF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α – Endosulfan</w:t>
            </w:r>
          </w:p>
        </w:tc>
        <w:tc>
          <w:tcPr>
            <w:tcW w:w="1842" w:type="dxa"/>
            <w:vAlign w:val="center"/>
          </w:tcPr>
          <w:p w14:paraId="7C903153" w14:textId="40A3CB2C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vAlign w:val="center"/>
          </w:tcPr>
          <w:p w14:paraId="59E2DF0A" w14:textId="11B91B1E" w:rsidR="00176182" w:rsidRPr="00A96003" w:rsidRDefault="00A96003" w:rsidP="00A960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Pesticide</w:t>
            </w:r>
          </w:p>
        </w:tc>
        <w:tc>
          <w:tcPr>
            <w:tcW w:w="1560" w:type="dxa"/>
            <w:vAlign w:val="center"/>
          </w:tcPr>
          <w:p w14:paraId="7012F693" w14:textId="707F2CB4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06.93</w:t>
            </w:r>
          </w:p>
        </w:tc>
        <w:tc>
          <w:tcPr>
            <w:tcW w:w="2551" w:type="dxa"/>
            <w:vAlign w:val="center"/>
          </w:tcPr>
          <w:p w14:paraId="228A5ECA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241,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239, 195, 237, </w:t>
            </w:r>
            <w:r w:rsidRPr="00FF17C8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</w:rPr>
              <w:t>339</w:t>
            </w:r>
          </w:p>
        </w:tc>
        <w:tc>
          <w:tcPr>
            <w:tcW w:w="2552" w:type="dxa"/>
            <w:vAlign w:val="center"/>
          </w:tcPr>
          <w:p w14:paraId="316328C0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4.684</w:t>
            </w:r>
          </w:p>
        </w:tc>
      </w:tr>
      <w:tr w:rsidR="00176182" w:rsidRPr="00FF17C8" w14:paraId="5BACC34D" w14:textId="77777777" w:rsidTr="00A9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78E2CD2C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892" w:type="dxa"/>
            <w:vAlign w:val="center"/>
          </w:tcPr>
          <w:p w14:paraId="2FE610AA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β – Endosulfan</w:t>
            </w:r>
          </w:p>
        </w:tc>
        <w:tc>
          <w:tcPr>
            <w:tcW w:w="1842" w:type="dxa"/>
            <w:vAlign w:val="center"/>
          </w:tcPr>
          <w:p w14:paraId="0BFC6AFB" w14:textId="4A58645C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vAlign w:val="center"/>
          </w:tcPr>
          <w:p w14:paraId="03FBD7E0" w14:textId="055211DD" w:rsidR="00176182" w:rsidRPr="00A96003" w:rsidRDefault="00A96003" w:rsidP="00A960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Pesticide</w:t>
            </w:r>
          </w:p>
        </w:tc>
        <w:tc>
          <w:tcPr>
            <w:tcW w:w="1560" w:type="dxa"/>
            <w:vAlign w:val="center"/>
          </w:tcPr>
          <w:p w14:paraId="281A1104" w14:textId="6F9360F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06.93</w:t>
            </w:r>
          </w:p>
        </w:tc>
        <w:tc>
          <w:tcPr>
            <w:tcW w:w="2551" w:type="dxa"/>
            <w:vAlign w:val="center"/>
          </w:tcPr>
          <w:p w14:paraId="0B0B9655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Cs/>
                <w:noProof/>
                <w:color w:val="000000" w:themeColor="text1"/>
                <w:sz w:val="24"/>
                <w:szCs w:val="24"/>
              </w:rPr>
              <w:t>195,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</w:t>
            </w:r>
            <w:r w:rsidRPr="00FF17C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241,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237, 239, 207</w:t>
            </w:r>
          </w:p>
        </w:tc>
        <w:tc>
          <w:tcPr>
            <w:tcW w:w="2552" w:type="dxa"/>
            <w:vAlign w:val="center"/>
          </w:tcPr>
          <w:p w14:paraId="5692E01E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4.684</w:t>
            </w:r>
          </w:p>
        </w:tc>
      </w:tr>
      <w:tr w:rsidR="00176182" w:rsidRPr="00FF17C8" w14:paraId="56698F7C" w14:textId="77777777" w:rsidTr="00A96003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0DCD4A1A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892" w:type="dxa"/>
            <w:vAlign w:val="center"/>
          </w:tcPr>
          <w:p w14:paraId="17A074DB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,4-dichlorodiphenyl dichloroethane (4,4-DDD)</w:t>
            </w:r>
          </w:p>
        </w:tc>
        <w:tc>
          <w:tcPr>
            <w:tcW w:w="1842" w:type="dxa"/>
            <w:vAlign w:val="center"/>
          </w:tcPr>
          <w:p w14:paraId="501CF3C7" w14:textId="735424A9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Dr.</w:t>
            </w:r>
            <w:proofErr w:type="spellEnd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hrenstorfer</w:t>
            </w:r>
            <w:proofErr w:type="spellEnd"/>
          </w:p>
        </w:tc>
        <w:tc>
          <w:tcPr>
            <w:tcW w:w="1701" w:type="dxa"/>
            <w:vAlign w:val="center"/>
          </w:tcPr>
          <w:p w14:paraId="4DF01DDF" w14:textId="3883F519" w:rsidR="00176182" w:rsidRPr="00A96003" w:rsidRDefault="00A96003" w:rsidP="00A960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Pesticide</w:t>
            </w:r>
          </w:p>
        </w:tc>
        <w:tc>
          <w:tcPr>
            <w:tcW w:w="1560" w:type="dxa"/>
            <w:vAlign w:val="center"/>
          </w:tcPr>
          <w:p w14:paraId="01AFABE3" w14:textId="6F954E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20.04</w:t>
            </w:r>
          </w:p>
        </w:tc>
        <w:tc>
          <w:tcPr>
            <w:tcW w:w="2551" w:type="dxa"/>
            <w:vAlign w:val="center"/>
          </w:tcPr>
          <w:p w14:paraId="4B61CB07" w14:textId="77777777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235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237, 165, 236, 199</w:t>
            </w:r>
          </w:p>
        </w:tc>
        <w:tc>
          <w:tcPr>
            <w:tcW w:w="2552" w:type="dxa"/>
            <w:vAlign w:val="center"/>
          </w:tcPr>
          <w:p w14:paraId="01B6A1CB" w14:textId="2E814FC9" w:rsidR="00176182" w:rsidRPr="00FF17C8" w:rsidRDefault="00176182" w:rsidP="00C23E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4.950</w:t>
            </w:r>
          </w:p>
        </w:tc>
      </w:tr>
      <w:tr w:rsidR="00176182" w:rsidRPr="00FF17C8" w14:paraId="37C945E9" w14:textId="77777777" w:rsidTr="00A9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2AB25E5E" w14:textId="77777777" w:rsidR="00176182" w:rsidRPr="00FF17C8" w:rsidRDefault="00176182" w:rsidP="00C23EF3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3892" w:type="dxa"/>
            <w:vAlign w:val="center"/>
          </w:tcPr>
          <w:p w14:paraId="17DB1039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ndosulfan sulphate</w:t>
            </w:r>
          </w:p>
        </w:tc>
        <w:tc>
          <w:tcPr>
            <w:tcW w:w="1842" w:type="dxa"/>
            <w:vAlign w:val="center"/>
          </w:tcPr>
          <w:p w14:paraId="64195B8E" w14:textId="7E0F6E43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Dr.</w:t>
            </w:r>
            <w:proofErr w:type="spellEnd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hrenstorfer</w:t>
            </w:r>
            <w:proofErr w:type="spellEnd"/>
          </w:p>
        </w:tc>
        <w:tc>
          <w:tcPr>
            <w:tcW w:w="1701" w:type="dxa"/>
            <w:vAlign w:val="center"/>
          </w:tcPr>
          <w:p w14:paraId="72857B8E" w14:textId="395E8132" w:rsidR="00176182" w:rsidRPr="00A96003" w:rsidRDefault="00A96003" w:rsidP="00A960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Pesticide</w:t>
            </w:r>
          </w:p>
        </w:tc>
        <w:tc>
          <w:tcPr>
            <w:tcW w:w="1560" w:type="dxa"/>
            <w:vAlign w:val="center"/>
          </w:tcPr>
          <w:p w14:paraId="4A0A068A" w14:textId="0FB6CA8F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2.92</w:t>
            </w:r>
          </w:p>
        </w:tc>
        <w:tc>
          <w:tcPr>
            <w:tcW w:w="2551" w:type="dxa"/>
            <w:vAlign w:val="center"/>
          </w:tcPr>
          <w:p w14:paraId="7DA9BFEF" w14:textId="77777777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387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272, 274, 389, 385</w:t>
            </w:r>
          </w:p>
        </w:tc>
        <w:tc>
          <w:tcPr>
            <w:tcW w:w="2552" w:type="dxa"/>
            <w:vAlign w:val="center"/>
          </w:tcPr>
          <w:p w14:paraId="743531ED" w14:textId="1D568644" w:rsidR="00176182" w:rsidRPr="00FF17C8" w:rsidRDefault="00176182" w:rsidP="00C23E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5.980</w:t>
            </w:r>
          </w:p>
        </w:tc>
      </w:tr>
      <w:tr w:rsidR="00176182" w:rsidRPr="00FF17C8" w14:paraId="6BE61E15" w14:textId="77777777" w:rsidTr="00A96003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3F8BDC61" w14:textId="77777777" w:rsidR="00176182" w:rsidRPr="00FF17C8" w:rsidRDefault="00176182" w:rsidP="00D91A2D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892" w:type="dxa"/>
            <w:vAlign w:val="center"/>
          </w:tcPr>
          <w:p w14:paraId="73923BD1" w14:textId="77777777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, 4- dichlorodiphenyl trichloroethane (4,4-DDT)</w:t>
            </w:r>
          </w:p>
        </w:tc>
        <w:tc>
          <w:tcPr>
            <w:tcW w:w="1842" w:type="dxa"/>
            <w:vAlign w:val="center"/>
          </w:tcPr>
          <w:p w14:paraId="3D66A3ED" w14:textId="3C0EEDBF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Dr.</w:t>
            </w:r>
            <w:proofErr w:type="spellEnd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hrenstorfer</w:t>
            </w:r>
            <w:proofErr w:type="spellEnd"/>
          </w:p>
        </w:tc>
        <w:tc>
          <w:tcPr>
            <w:tcW w:w="1701" w:type="dxa"/>
            <w:vAlign w:val="center"/>
          </w:tcPr>
          <w:p w14:paraId="4721C803" w14:textId="798F2F15" w:rsidR="00176182" w:rsidRPr="00A96003" w:rsidRDefault="00A96003" w:rsidP="00A960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Pesticide</w:t>
            </w:r>
          </w:p>
        </w:tc>
        <w:tc>
          <w:tcPr>
            <w:tcW w:w="1560" w:type="dxa"/>
            <w:vAlign w:val="center"/>
          </w:tcPr>
          <w:p w14:paraId="4C0DC52C" w14:textId="05E1EBDA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54.49</w:t>
            </w:r>
          </w:p>
        </w:tc>
        <w:tc>
          <w:tcPr>
            <w:tcW w:w="2551" w:type="dxa"/>
            <w:vAlign w:val="center"/>
          </w:tcPr>
          <w:p w14:paraId="475219C0" w14:textId="77777777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235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237, 165, 236, 199</w:t>
            </w:r>
          </w:p>
        </w:tc>
        <w:tc>
          <w:tcPr>
            <w:tcW w:w="2552" w:type="dxa"/>
            <w:vAlign w:val="center"/>
          </w:tcPr>
          <w:p w14:paraId="33B2C2C0" w14:textId="77777777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6.075</w:t>
            </w:r>
          </w:p>
        </w:tc>
      </w:tr>
      <w:tr w:rsidR="00176182" w:rsidRPr="00FF17C8" w14:paraId="32F44033" w14:textId="77777777" w:rsidTr="00A9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761CFFC4" w14:textId="77777777" w:rsidR="00176182" w:rsidRPr="00FF17C8" w:rsidRDefault="00176182" w:rsidP="00D91A2D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892" w:type="dxa"/>
            <w:vAlign w:val="center"/>
          </w:tcPr>
          <w:p w14:paraId="518CF105" w14:textId="77777777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arbamazepine</w:t>
            </w:r>
          </w:p>
        </w:tc>
        <w:tc>
          <w:tcPr>
            <w:tcW w:w="1842" w:type="dxa"/>
            <w:vAlign w:val="center"/>
          </w:tcPr>
          <w:p w14:paraId="43666262" w14:textId="23C38770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vAlign w:val="center"/>
          </w:tcPr>
          <w:p w14:paraId="69A389D4" w14:textId="641690AC" w:rsidR="00176182" w:rsidRPr="00A96003" w:rsidRDefault="00A96003" w:rsidP="00A960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EDC</w:t>
            </w:r>
          </w:p>
        </w:tc>
        <w:tc>
          <w:tcPr>
            <w:tcW w:w="1560" w:type="dxa"/>
            <w:vAlign w:val="center"/>
          </w:tcPr>
          <w:p w14:paraId="27073F89" w14:textId="7602EF4E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36.27</w:t>
            </w:r>
          </w:p>
        </w:tc>
        <w:tc>
          <w:tcPr>
            <w:tcW w:w="2551" w:type="dxa"/>
            <w:vAlign w:val="center"/>
          </w:tcPr>
          <w:p w14:paraId="5C1D21C4" w14:textId="77777777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193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192, 236, 194, 191</w:t>
            </w:r>
          </w:p>
        </w:tc>
        <w:tc>
          <w:tcPr>
            <w:tcW w:w="2552" w:type="dxa"/>
            <w:vAlign w:val="center"/>
          </w:tcPr>
          <w:p w14:paraId="64A5427A" w14:textId="07334A77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6.240</w:t>
            </w:r>
          </w:p>
        </w:tc>
      </w:tr>
      <w:tr w:rsidR="00176182" w:rsidRPr="00FF17C8" w14:paraId="0BD5228C" w14:textId="77777777" w:rsidTr="00A96003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5F4FC45C" w14:textId="77777777" w:rsidR="00176182" w:rsidRPr="00FF17C8" w:rsidRDefault="00176182" w:rsidP="00D91A2D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892" w:type="dxa"/>
            <w:vAlign w:val="center"/>
          </w:tcPr>
          <w:p w14:paraId="122CE37A" w14:textId="77777777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ndrin ketone</w:t>
            </w:r>
          </w:p>
        </w:tc>
        <w:tc>
          <w:tcPr>
            <w:tcW w:w="1842" w:type="dxa"/>
            <w:vAlign w:val="center"/>
          </w:tcPr>
          <w:p w14:paraId="2BD804B7" w14:textId="0A0F8B82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Dr.</w:t>
            </w:r>
            <w:proofErr w:type="spellEnd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hrenstorfer</w:t>
            </w:r>
            <w:proofErr w:type="spellEnd"/>
          </w:p>
        </w:tc>
        <w:tc>
          <w:tcPr>
            <w:tcW w:w="1701" w:type="dxa"/>
            <w:vAlign w:val="center"/>
          </w:tcPr>
          <w:p w14:paraId="046754EA" w14:textId="050E2341" w:rsidR="00176182" w:rsidRPr="00A96003" w:rsidRDefault="00A96003" w:rsidP="00A960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Pesticide</w:t>
            </w:r>
          </w:p>
        </w:tc>
        <w:tc>
          <w:tcPr>
            <w:tcW w:w="1560" w:type="dxa"/>
            <w:vAlign w:val="center"/>
          </w:tcPr>
          <w:p w14:paraId="5F1F81EE" w14:textId="41EB8C04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80.91</w:t>
            </w:r>
          </w:p>
        </w:tc>
        <w:tc>
          <w:tcPr>
            <w:tcW w:w="2551" w:type="dxa"/>
            <w:vAlign w:val="center"/>
          </w:tcPr>
          <w:p w14:paraId="56C873A8" w14:textId="77777777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67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317, 315, 319, 139</w:t>
            </w:r>
          </w:p>
        </w:tc>
        <w:tc>
          <w:tcPr>
            <w:tcW w:w="2552" w:type="dxa"/>
            <w:vAlign w:val="center"/>
          </w:tcPr>
          <w:p w14:paraId="6309D8F5" w14:textId="77777777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7.441</w:t>
            </w:r>
          </w:p>
        </w:tc>
      </w:tr>
      <w:tr w:rsidR="00176182" w:rsidRPr="00FF17C8" w14:paraId="7A1C4435" w14:textId="77777777" w:rsidTr="00A9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0A9B0BC9" w14:textId="77777777" w:rsidR="00176182" w:rsidRPr="00FF17C8" w:rsidRDefault="00176182" w:rsidP="00D91A2D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3892" w:type="dxa"/>
            <w:vAlign w:val="center"/>
          </w:tcPr>
          <w:p w14:paraId="791FD6F6" w14:textId="77777777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etoxychlor</w:t>
            </w:r>
          </w:p>
        </w:tc>
        <w:tc>
          <w:tcPr>
            <w:tcW w:w="1842" w:type="dxa"/>
            <w:vAlign w:val="center"/>
          </w:tcPr>
          <w:p w14:paraId="5210429D" w14:textId="1F2F9F5E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Dr.</w:t>
            </w:r>
            <w:proofErr w:type="spellEnd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hrenstorfer</w:t>
            </w:r>
            <w:proofErr w:type="spellEnd"/>
          </w:p>
        </w:tc>
        <w:tc>
          <w:tcPr>
            <w:tcW w:w="1701" w:type="dxa"/>
            <w:vAlign w:val="center"/>
          </w:tcPr>
          <w:p w14:paraId="7F12338F" w14:textId="0A6B3A60" w:rsidR="00176182" w:rsidRPr="00A96003" w:rsidRDefault="00A96003" w:rsidP="00A960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Pesticide</w:t>
            </w:r>
          </w:p>
        </w:tc>
        <w:tc>
          <w:tcPr>
            <w:tcW w:w="1560" w:type="dxa"/>
            <w:vAlign w:val="center"/>
          </w:tcPr>
          <w:p w14:paraId="55869D5E" w14:textId="0B315839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45.65</w:t>
            </w:r>
          </w:p>
        </w:tc>
        <w:tc>
          <w:tcPr>
            <w:tcW w:w="2551" w:type="dxa"/>
            <w:vAlign w:val="center"/>
          </w:tcPr>
          <w:p w14:paraId="284FFEAF" w14:textId="77777777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227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228, 212, 196, 195</w:t>
            </w:r>
          </w:p>
        </w:tc>
        <w:tc>
          <w:tcPr>
            <w:tcW w:w="2552" w:type="dxa"/>
            <w:vAlign w:val="center"/>
          </w:tcPr>
          <w:p w14:paraId="1FEA49C1" w14:textId="0ED3B2C1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7.950</w:t>
            </w:r>
          </w:p>
        </w:tc>
      </w:tr>
      <w:tr w:rsidR="00176182" w:rsidRPr="00FF17C8" w14:paraId="30F50C2C" w14:textId="77777777" w:rsidTr="00A96003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29718FF4" w14:textId="77777777" w:rsidR="00176182" w:rsidRPr="00FF17C8" w:rsidRDefault="00176182" w:rsidP="00D91A2D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3892" w:type="dxa"/>
            <w:vAlign w:val="center"/>
          </w:tcPr>
          <w:p w14:paraId="04AC504C" w14:textId="77777777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strone</w:t>
            </w:r>
          </w:p>
        </w:tc>
        <w:tc>
          <w:tcPr>
            <w:tcW w:w="1842" w:type="dxa"/>
            <w:vAlign w:val="center"/>
          </w:tcPr>
          <w:p w14:paraId="0BEF2BDE" w14:textId="538ACC86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vAlign w:val="center"/>
          </w:tcPr>
          <w:p w14:paraId="519250AD" w14:textId="4815E684" w:rsidR="00176182" w:rsidRPr="00A96003" w:rsidRDefault="00176182" w:rsidP="00A960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EDC</w:t>
            </w:r>
          </w:p>
        </w:tc>
        <w:tc>
          <w:tcPr>
            <w:tcW w:w="1560" w:type="dxa"/>
            <w:vAlign w:val="center"/>
          </w:tcPr>
          <w:p w14:paraId="6191201D" w14:textId="7850DF45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70.37</w:t>
            </w:r>
          </w:p>
        </w:tc>
        <w:tc>
          <w:tcPr>
            <w:tcW w:w="2551" w:type="dxa"/>
            <w:vAlign w:val="center"/>
          </w:tcPr>
          <w:p w14:paraId="1789F4B2" w14:textId="77777777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270</w:t>
            </w:r>
            <w:r w:rsidRPr="00FF17C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,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146, 185, 172, 145</w:t>
            </w:r>
          </w:p>
        </w:tc>
        <w:tc>
          <w:tcPr>
            <w:tcW w:w="2552" w:type="dxa"/>
            <w:vAlign w:val="center"/>
          </w:tcPr>
          <w:p w14:paraId="227D0351" w14:textId="77777777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0.064</w:t>
            </w:r>
          </w:p>
        </w:tc>
      </w:tr>
      <w:tr w:rsidR="00176182" w:rsidRPr="00FF17C8" w14:paraId="5ECC325A" w14:textId="77777777" w:rsidTr="00A9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Align w:val="center"/>
          </w:tcPr>
          <w:p w14:paraId="43E0D458" w14:textId="77777777" w:rsidR="00176182" w:rsidRPr="00FF17C8" w:rsidRDefault="00176182" w:rsidP="00D91A2D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3892" w:type="dxa"/>
            <w:vAlign w:val="center"/>
          </w:tcPr>
          <w:p w14:paraId="233EFE13" w14:textId="77777777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ß-Estradiol</w:t>
            </w:r>
          </w:p>
        </w:tc>
        <w:tc>
          <w:tcPr>
            <w:tcW w:w="1842" w:type="dxa"/>
            <w:vAlign w:val="center"/>
          </w:tcPr>
          <w:p w14:paraId="5630405F" w14:textId="0ED51B4E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vAlign w:val="center"/>
          </w:tcPr>
          <w:p w14:paraId="7DAB4BE9" w14:textId="51EDC15C" w:rsidR="00176182" w:rsidRPr="00A96003" w:rsidRDefault="00176182" w:rsidP="00A960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EDC</w:t>
            </w:r>
          </w:p>
        </w:tc>
        <w:tc>
          <w:tcPr>
            <w:tcW w:w="1560" w:type="dxa"/>
            <w:vAlign w:val="center"/>
          </w:tcPr>
          <w:p w14:paraId="42A5EB08" w14:textId="752DEB5D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72.38</w:t>
            </w:r>
          </w:p>
        </w:tc>
        <w:tc>
          <w:tcPr>
            <w:tcW w:w="2551" w:type="dxa"/>
            <w:vAlign w:val="center"/>
          </w:tcPr>
          <w:p w14:paraId="72365A5C" w14:textId="77777777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272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160, 146, 172, 159</w:t>
            </w:r>
          </w:p>
        </w:tc>
        <w:tc>
          <w:tcPr>
            <w:tcW w:w="2552" w:type="dxa"/>
            <w:vAlign w:val="center"/>
          </w:tcPr>
          <w:p w14:paraId="2A356E10" w14:textId="77777777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0.251</w:t>
            </w:r>
          </w:p>
        </w:tc>
      </w:tr>
      <w:tr w:rsidR="00176182" w:rsidRPr="00FF17C8" w14:paraId="258DEEC3" w14:textId="77777777" w:rsidTr="00A96003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bottom w:val="single" w:sz="4" w:space="0" w:color="7F7F7F" w:themeColor="text1" w:themeTint="80"/>
            </w:tcBorders>
            <w:vAlign w:val="center"/>
          </w:tcPr>
          <w:p w14:paraId="5AB49F07" w14:textId="77777777" w:rsidR="00176182" w:rsidRPr="00FF17C8" w:rsidRDefault="00176182" w:rsidP="00D91A2D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3892" w:type="dxa"/>
            <w:tcBorders>
              <w:bottom w:val="single" w:sz="4" w:space="0" w:color="7F7F7F" w:themeColor="text1" w:themeTint="80"/>
            </w:tcBorders>
            <w:vAlign w:val="center"/>
          </w:tcPr>
          <w:p w14:paraId="5E45C4CE" w14:textId="77777777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7α-Ethynylestradiol</w:t>
            </w:r>
          </w:p>
        </w:tc>
        <w:tc>
          <w:tcPr>
            <w:tcW w:w="1842" w:type="dxa"/>
            <w:tcBorders>
              <w:bottom w:val="single" w:sz="4" w:space="0" w:color="7F7F7F" w:themeColor="text1" w:themeTint="80"/>
            </w:tcBorders>
            <w:vAlign w:val="center"/>
          </w:tcPr>
          <w:p w14:paraId="0504049D" w14:textId="20854506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  <w:vAlign w:val="center"/>
          </w:tcPr>
          <w:p w14:paraId="312824D2" w14:textId="26831EE6" w:rsidR="00176182" w:rsidRPr="00A96003" w:rsidRDefault="00176182" w:rsidP="00A960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EDC</w:t>
            </w:r>
          </w:p>
        </w:tc>
        <w:tc>
          <w:tcPr>
            <w:tcW w:w="1560" w:type="dxa"/>
            <w:tcBorders>
              <w:bottom w:val="single" w:sz="4" w:space="0" w:color="7F7F7F" w:themeColor="text1" w:themeTint="80"/>
            </w:tcBorders>
            <w:vAlign w:val="center"/>
          </w:tcPr>
          <w:p w14:paraId="359BF6F1" w14:textId="2F8C3709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96.40</w:t>
            </w:r>
          </w:p>
        </w:tc>
        <w:tc>
          <w:tcPr>
            <w:tcW w:w="2551" w:type="dxa"/>
            <w:tcBorders>
              <w:bottom w:val="single" w:sz="4" w:space="0" w:color="7F7F7F" w:themeColor="text1" w:themeTint="80"/>
            </w:tcBorders>
            <w:vAlign w:val="center"/>
          </w:tcPr>
          <w:p w14:paraId="3B5D48CD" w14:textId="77777777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213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296, 160, 133, 159</w:t>
            </w:r>
          </w:p>
        </w:tc>
        <w:tc>
          <w:tcPr>
            <w:tcW w:w="2552" w:type="dxa"/>
            <w:tcBorders>
              <w:bottom w:val="single" w:sz="4" w:space="0" w:color="7F7F7F" w:themeColor="text1" w:themeTint="80"/>
            </w:tcBorders>
            <w:vAlign w:val="center"/>
          </w:tcPr>
          <w:p w14:paraId="04BEC4BB" w14:textId="77777777" w:rsidR="00176182" w:rsidRPr="00FF17C8" w:rsidRDefault="00176182" w:rsidP="00D91A2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1.294</w:t>
            </w:r>
          </w:p>
        </w:tc>
      </w:tr>
      <w:tr w:rsidR="00176182" w:rsidRPr="00FF17C8" w14:paraId="52970A47" w14:textId="77777777" w:rsidTr="00A96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tcBorders>
              <w:bottom w:val="single" w:sz="18" w:space="0" w:color="auto"/>
            </w:tcBorders>
            <w:vAlign w:val="center"/>
          </w:tcPr>
          <w:p w14:paraId="510D647D" w14:textId="77777777" w:rsidR="00176182" w:rsidRPr="00FF17C8" w:rsidRDefault="00176182" w:rsidP="00D91A2D">
            <w:pPr>
              <w:spacing w:line="276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3892" w:type="dxa"/>
            <w:tcBorders>
              <w:bottom w:val="single" w:sz="18" w:space="0" w:color="auto"/>
            </w:tcBorders>
            <w:vAlign w:val="center"/>
          </w:tcPr>
          <w:p w14:paraId="09D4EB5A" w14:textId="77777777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iltiazem HCl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</w:tcPr>
          <w:p w14:paraId="38600786" w14:textId="6104A050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2134226B" w14:textId="643A8532" w:rsidR="00176182" w:rsidRPr="00A96003" w:rsidRDefault="00A96003" w:rsidP="00A960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A96003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EDC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14:paraId="48558A4D" w14:textId="6C1949E1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0.98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vAlign w:val="center"/>
          </w:tcPr>
          <w:p w14:paraId="14A78511" w14:textId="77777777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58</w:t>
            </w: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, 71, 72, 121, 150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14:paraId="79A88F86" w14:textId="77777777" w:rsidR="00176182" w:rsidRPr="00FF17C8" w:rsidRDefault="00176182" w:rsidP="00D91A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FF17C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5.506</w:t>
            </w:r>
          </w:p>
        </w:tc>
      </w:tr>
    </w:tbl>
    <w:p w14:paraId="7A6D8163" w14:textId="77777777" w:rsidR="00A67511" w:rsidRPr="00FF17C8" w:rsidRDefault="00A67511" w:rsidP="00C23EF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17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* </w:t>
      </w:r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Dark colours represent major ions, where quantitative determinations are made.</w:t>
      </w:r>
    </w:p>
    <w:p w14:paraId="2067B8F9" w14:textId="77777777" w:rsidR="00A864B1" w:rsidRPr="00FF17C8" w:rsidRDefault="00A864B1" w:rsidP="00EB0DEF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268456" w14:textId="77777777" w:rsidR="00E5135F" w:rsidRPr="00FF17C8" w:rsidRDefault="00E5135F" w:rsidP="00EB0DEF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B4ED77" w14:textId="77777777" w:rsidR="00E5135F" w:rsidRPr="00FF17C8" w:rsidRDefault="00E5135F" w:rsidP="00EB0DEF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DC0B50" w14:textId="77777777" w:rsidR="00E5135F" w:rsidRPr="00FF17C8" w:rsidRDefault="00E5135F" w:rsidP="00EB0DEF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F19DBA" w14:textId="77777777" w:rsidR="00E5135F" w:rsidRPr="00FF17C8" w:rsidRDefault="00E5135F" w:rsidP="00EB0DEF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FB8A59" w14:textId="77777777" w:rsidR="00E5135F" w:rsidRPr="00FF17C8" w:rsidRDefault="00E5135F" w:rsidP="00EB0DEF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9607C5" w14:textId="0806A902" w:rsidR="00E5135F" w:rsidRPr="00FF17C8" w:rsidRDefault="00E5135F" w:rsidP="00FD01D4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17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946CAB" w:rsidRPr="00FF17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FF17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</w:t>
      </w:r>
      <w:r w:rsidR="00946CAB"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tical figures of merit of the GC-MS system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06"/>
        <w:gridCol w:w="2129"/>
        <w:gridCol w:w="1571"/>
        <w:gridCol w:w="566"/>
        <w:gridCol w:w="1807"/>
        <w:gridCol w:w="2610"/>
        <w:gridCol w:w="1515"/>
      </w:tblGrid>
      <w:tr w:rsidR="00FF17C8" w:rsidRPr="00FF17C8" w14:paraId="0D4FD696" w14:textId="77777777" w:rsidTr="00740A66">
        <w:trPr>
          <w:trHeight w:val="226"/>
        </w:trPr>
        <w:tc>
          <w:tcPr>
            <w:tcW w:w="135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3BA38B7" w14:textId="189F76D4" w:rsidR="00FD01D4" w:rsidRPr="00FF17C8" w:rsidRDefault="00FD01D4" w:rsidP="00740A66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tr-TR" w:eastAsia="tr-TR"/>
              </w:rPr>
              <w:t>Analyte</w:t>
            </w:r>
          </w:p>
        </w:tc>
        <w:tc>
          <w:tcPr>
            <w:tcW w:w="76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A1E8B24" w14:textId="2CBC42E1" w:rsidR="00FD01D4" w:rsidRPr="00FF17C8" w:rsidRDefault="00176182" w:rsidP="00740A66">
            <w:pPr>
              <w:tabs>
                <w:tab w:val="left" w:pos="420"/>
                <w:tab w:val="center" w:pos="639"/>
              </w:tabs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tr-TR" w:eastAsia="tr-TR"/>
              </w:rPr>
              <w:t>LOD</w:t>
            </w:r>
            <w:r w:rsidRPr="00176182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tr-TR" w:eastAsia="tr-TR"/>
              </w:rPr>
              <w:t>, ng/</w:t>
            </w:r>
            <w:r w:rsidR="00FD01D4" w:rsidRPr="00176182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tr-TR" w:eastAsia="tr-TR"/>
              </w:rPr>
              <w:t>g</w:t>
            </w:r>
          </w:p>
        </w:tc>
        <w:tc>
          <w:tcPr>
            <w:tcW w:w="56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0CCA291" w14:textId="03ACA33A" w:rsidR="00FD01D4" w:rsidRPr="00FF17C8" w:rsidRDefault="00FD01D4" w:rsidP="00176182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tr-TR" w:eastAsia="tr-TR"/>
              </w:rPr>
              <w:t xml:space="preserve">LOQ, </w:t>
            </w:r>
            <w:r w:rsidR="00176182" w:rsidRPr="00176182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tr-TR" w:eastAsia="tr-TR"/>
              </w:rPr>
              <w:t>ng/</w:t>
            </w:r>
            <w:r w:rsidRPr="00176182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tr-TR" w:eastAsia="tr-TR"/>
              </w:rPr>
              <w:t>g</w:t>
            </w:r>
          </w:p>
        </w:tc>
        <w:tc>
          <w:tcPr>
            <w:tcW w:w="847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585813F" w14:textId="61B0DFFD" w:rsidR="00FD01D4" w:rsidRPr="00FF17C8" w:rsidRDefault="00740A66" w:rsidP="00740A66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tr-TR" w:eastAsia="tr-TR"/>
              </w:rPr>
              <w:t xml:space="preserve">        R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tr-TR" w:eastAsia="tr-TR"/>
              </w:rPr>
              <w:t>2</w:t>
            </w:r>
          </w:p>
        </w:tc>
        <w:tc>
          <w:tcPr>
            <w:tcW w:w="93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76F2F2E" w14:textId="506B248B" w:rsidR="00FD01D4" w:rsidRPr="00FF17C8" w:rsidRDefault="00176182" w:rsidP="00740A66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tr-TR" w:eastAsia="tr-TR"/>
              </w:rPr>
              <w:t>Line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tr-TR" w:eastAsia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tr-TR" w:eastAsia="tr-TR"/>
              </w:rPr>
              <w:t>Ran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tr-TR" w:eastAsia="tr-TR"/>
              </w:rPr>
              <w:t xml:space="preserve">, </w:t>
            </w:r>
            <w:proofErr w:type="spellStart"/>
            <w:r w:rsidRPr="00176182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tr-TR" w:eastAsia="tr-TR"/>
              </w:rPr>
              <w:t>ng</w:t>
            </w:r>
            <w:proofErr w:type="spellEnd"/>
            <w:r w:rsidRPr="00176182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tr-TR" w:eastAsia="tr-TR"/>
              </w:rPr>
              <w:t>/</w:t>
            </w:r>
            <w:r w:rsidR="00740A66" w:rsidRPr="00176182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tr-TR" w:eastAsia="tr-TR"/>
              </w:rPr>
              <w:t>g</w:t>
            </w:r>
          </w:p>
        </w:tc>
        <w:tc>
          <w:tcPr>
            <w:tcW w:w="54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F71D6F2" w14:textId="0E281230" w:rsidR="00FD01D4" w:rsidRPr="00FF17C8" w:rsidRDefault="00FD01D4" w:rsidP="00740A66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tr-TR" w:eastAsia="tr-TR"/>
              </w:rPr>
              <w:t>%RSD</w:t>
            </w:r>
          </w:p>
        </w:tc>
      </w:tr>
      <w:tr w:rsidR="00FF17C8" w:rsidRPr="00FF17C8" w14:paraId="2494278C" w14:textId="77777777" w:rsidTr="00740A66">
        <w:trPr>
          <w:trHeight w:val="20"/>
        </w:trPr>
        <w:tc>
          <w:tcPr>
            <w:tcW w:w="1359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E7F5B5" w14:textId="77777777" w:rsidR="00AE0861" w:rsidRPr="00FF17C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proofErr w:type="gramStart"/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  <w:t>alfa</w:t>
            </w:r>
            <w:proofErr w:type="gramEnd"/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  <w:t>-BHC</w:t>
            </w:r>
          </w:p>
        </w:tc>
        <w:tc>
          <w:tcPr>
            <w:tcW w:w="760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CA09F4" w14:textId="6488533C" w:rsidR="00AE0861" w:rsidRPr="00E172E8" w:rsidRDefault="00176182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4</w:t>
            </w:r>
            <w:r w:rsidR="00CE1488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4</w:t>
            </w:r>
          </w:p>
        </w:tc>
        <w:tc>
          <w:tcPr>
            <w:tcW w:w="763" w:type="pct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ECB061" w14:textId="3F01C4BA" w:rsidR="00AE0861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81.2</w:t>
            </w:r>
          </w:p>
        </w:tc>
        <w:tc>
          <w:tcPr>
            <w:tcW w:w="645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3751CE" w14:textId="77777777" w:rsidR="00AE0861" w:rsidRPr="00E172E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93</w:t>
            </w:r>
          </w:p>
        </w:tc>
        <w:tc>
          <w:tcPr>
            <w:tcW w:w="932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4A1A23" w14:textId="7FE6EB47" w:rsidR="00AE0861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09.7 – 7331</w:t>
            </w:r>
          </w:p>
        </w:tc>
        <w:tc>
          <w:tcPr>
            <w:tcW w:w="541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D98370" w14:textId="77777777" w:rsidR="00AE0861" w:rsidRPr="00FF17C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B0731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highlight w:val="green"/>
                <w:lang w:val="tr-TR" w:eastAsia="tr-TR"/>
              </w:rPr>
              <w:t>11.8</w:t>
            </w:r>
          </w:p>
        </w:tc>
      </w:tr>
      <w:tr w:rsidR="00FF17C8" w:rsidRPr="00FF17C8" w14:paraId="1D607F19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BDE0C0" w14:textId="77777777" w:rsidR="00AE0861" w:rsidRPr="00FF17C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proofErr w:type="gramStart"/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  <w:t>beta</w:t>
            </w:r>
            <w:proofErr w:type="gramEnd"/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  <w:t>-BHC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641D1D" w14:textId="3D0D6CCA" w:rsidR="00AE0861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3.6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BDA294" w14:textId="775682B9" w:rsidR="00AE0861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78.8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12AE5C" w14:textId="77777777" w:rsidR="00AE0861" w:rsidRPr="00E172E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94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B7A172" w14:textId="58DCF043" w:rsidR="00AE0861" w:rsidRPr="00E172E8" w:rsidRDefault="00CE1488" w:rsidP="00CE1488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03.3</w:t>
            </w:r>
            <w:r w:rsidR="00AE0861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 xml:space="preserve"> – 9079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B93CDB" w14:textId="77777777" w:rsidR="00AE0861" w:rsidRPr="00FF17C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13.0</w:t>
            </w:r>
          </w:p>
        </w:tc>
      </w:tr>
      <w:tr w:rsidR="00FF17C8" w:rsidRPr="00FF17C8" w14:paraId="70024AA8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F8B076" w14:textId="77777777" w:rsidR="00AE0861" w:rsidRPr="00FF17C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  <w:t>Lindane</w:t>
            </w:r>
            <w:proofErr w:type="spellEnd"/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  <w:t xml:space="preserve"> (gama-BHC)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965231" w14:textId="5838CCF3" w:rsidR="00AE0861" w:rsidRPr="00E172E8" w:rsidRDefault="00176182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4</w:t>
            </w:r>
            <w:r w:rsidR="008261DD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4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DC0BE6" w14:textId="4CA2F979" w:rsidR="00AE0861" w:rsidRPr="00E172E8" w:rsidRDefault="008261DD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48.1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C15830" w14:textId="77777777" w:rsidR="00AE0861" w:rsidRPr="00E172E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95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60F6EB" w14:textId="6B937F61" w:rsidR="00AE0861" w:rsidRPr="00E172E8" w:rsidRDefault="008261DD" w:rsidP="008261DD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52.4</w:t>
            </w:r>
            <w:r w:rsidR="00AE0861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 xml:space="preserve"> – 9367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ED41CD" w14:textId="77777777" w:rsidR="00AE0861" w:rsidRPr="00FF17C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13.4</w:t>
            </w:r>
          </w:p>
        </w:tc>
      </w:tr>
      <w:tr w:rsidR="00FF17C8" w:rsidRPr="00FF17C8" w14:paraId="03102F38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F71288" w14:textId="77777777" w:rsidR="00AE0861" w:rsidRPr="00FF17C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  <w:t>Diazinon</w:t>
            </w:r>
            <w:proofErr w:type="spellEnd"/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8EBCDA" w14:textId="67FE4688" w:rsidR="00AE0861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5.6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EFE20B" w14:textId="0065BA3E" w:rsidR="00AE0861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85.5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BF9ABB" w14:textId="77777777" w:rsidR="00AE0861" w:rsidRPr="00E172E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83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9FF6DC" w14:textId="33550048" w:rsidR="00AE0861" w:rsidRPr="00E172E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02</w:t>
            </w:r>
            <w:r w:rsidR="00CE1488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2 – 19</w:t>
            </w: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09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CE4A97" w14:textId="77777777" w:rsidR="00AE0861" w:rsidRPr="00FF17C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9.9</w:t>
            </w:r>
          </w:p>
        </w:tc>
      </w:tr>
      <w:tr w:rsidR="00FF17C8" w:rsidRPr="00FF17C8" w14:paraId="7A99F809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F018D7" w14:textId="77777777" w:rsidR="00AE0861" w:rsidRPr="00FF17C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proofErr w:type="gramStart"/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  <w:t>delta</w:t>
            </w:r>
            <w:proofErr w:type="gramEnd"/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  <w:t>-BHC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F5AB00" w14:textId="16DF78DE" w:rsidR="00AE0861" w:rsidRPr="00E172E8" w:rsidRDefault="008261DD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89.9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AE0701" w14:textId="7E785032" w:rsidR="00AE0861" w:rsidRPr="00E172E8" w:rsidRDefault="008261DD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99.6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4F6956" w14:textId="77777777" w:rsidR="00AE0861" w:rsidRPr="00E172E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85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88D604" w14:textId="21C68714" w:rsidR="00AE0861" w:rsidRPr="00E172E8" w:rsidRDefault="00AE0861" w:rsidP="008261DD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531</w:t>
            </w:r>
            <w:r w:rsidR="008261DD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4 – 19</w:t>
            </w: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951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87461F" w14:textId="77777777" w:rsidR="00AE0861" w:rsidRPr="00FF17C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8.1</w:t>
            </w:r>
          </w:p>
        </w:tc>
      </w:tr>
      <w:tr w:rsidR="00FF17C8" w:rsidRPr="00FF17C8" w14:paraId="78BF94F9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CD7D3B" w14:textId="77777777" w:rsidR="00AE0861" w:rsidRPr="00FF17C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  <w:t>1,3,4,6,7,8-Hekzahidro-4,6,6,7,8,8-hekza</w:t>
            </w: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de-CH" w:eastAsia="tr-TR"/>
              </w:rPr>
              <w:t>m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4A4C54" w14:textId="1E1771B8" w:rsidR="00AE0861" w:rsidRPr="00E172E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72</w:t>
            </w:r>
            <w:r w:rsidR="008261DD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0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5EEACA" w14:textId="5DBD3A1A" w:rsidR="00AE0861" w:rsidRPr="00E172E8" w:rsidRDefault="008261DD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40.0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620AAC" w14:textId="77777777" w:rsidR="00AE0861" w:rsidRPr="00E172E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89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40204E" w14:textId="6E5B0A98" w:rsidR="00AE0861" w:rsidRPr="00E172E8" w:rsidRDefault="008261DD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396.6 – 15</w:t>
            </w:r>
            <w:r w:rsidR="00AE0861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014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244D8A" w14:textId="77777777" w:rsidR="00AE0861" w:rsidRPr="00FF17C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5.4</w:t>
            </w:r>
          </w:p>
        </w:tc>
      </w:tr>
      <w:tr w:rsidR="00FF17C8" w:rsidRPr="00FF17C8" w14:paraId="49B23635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C31F99" w14:textId="0009016A" w:rsidR="00FD01D4" w:rsidRPr="00B07315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tr-TR"/>
              </w:rPr>
              <w:t>4-n-N</w:t>
            </w:r>
            <w:proofErr w:type="spellStart"/>
            <w:r w:rsidRPr="00E172E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onylphenol</w:t>
            </w:r>
            <w:proofErr w:type="spellEnd"/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A01643" w14:textId="5FC800B7" w:rsidR="00FD01D4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31.2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82CE79" w14:textId="10876806" w:rsidR="00FD01D4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04.0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37D266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95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8F4FBF" w14:textId="60105092" w:rsidR="00FD01D4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99.0  – 18</w:t>
            </w:r>
            <w:r w:rsidR="00FD01D4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930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F3312B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4.4</w:t>
            </w:r>
          </w:p>
        </w:tc>
      </w:tr>
      <w:tr w:rsidR="00FF17C8" w:rsidRPr="00FF17C8" w14:paraId="6367C38E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D66532" w14:textId="1BA1A055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Parathion Methyl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F5161E" w14:textId="54A3E24B" w:rsidR="00FD01D4" w:rsidRPr="00E172E8" w:rsidRDefault="008261DD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75.9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5E4667" w14:textId="63DB7DCC" w:rsidR="00FD01D4" w:rsidRPr="00E172E8" w:rsidRDefault="008261DD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52.9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BFBE87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89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FD041B" w14:textId="147803C3" w:rsidR="00FD01D4" w:rsidRPr="00E172E8" w:rsidRDefault="00FD01D4" w:rsidP="008261DD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507</w:t>
            </w:r>
            <w:r w:rsidR="008261DD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4 – 19</w:t>
            </w: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09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934917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17.3</w:t>
            </w:r>
          </w:p>
        </w:tc>
      </w:tr>
      <w:tr w:rsidR="00FF17C8" w:rsidRPr="00FF17C8" w14:paraId="48DDD481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C61460" w14:textId="52F2CC2E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tr-TR"/>
              </w:rPr>
              <w:t>Hepta</w:t>
            </w: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chlor</w:t>
            </w:r>
            <w:proofErr w:type="spellEnd"/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086F08" w14:textId="4B20BADD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4</w:t>
            </w:r>
            <w:r w:rsidR="008261DD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2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985CAC" w14:textId="438417D5" w:rsidR="00FD01D4" w:rsidRPr="00E172E8" w:rsidRDefault="008261DD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80.6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28195C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89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61C753" w14:textId="0F2953BD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04</w:t>
            </w:r>
            <w:r w:rsidR="008261DD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2 – 7</w:t>
            </w: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016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287A04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9.3</w:t>
            </w:r>
          </w:p>
        </w:tc>
      </w:tr>
      <w:tr w:rsidR="00FF17C8" w:rsidRPr="00FF17C8" w14:paraId="6A934FB6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2E25AB" w14:textId="7791A46E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tr-TR"/>
              </w:rPr>
              <w:t>Malathion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67CB90" w14:textId="60BF8205" w:rsidR="00FD01D4" w:rsidRPr="00E172E8" w:rsidRDefault="008261DD" w:rsidP="008261DD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41.5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F9473A" w14:textId="4B0D0740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38</w:t>
            </w:r>
            <w:r w:rsidR="008261DD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4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2E614C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89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5789A9" w14:textId="7F601230" w:rsidR="00FD01D4" w:rsidRPr="00E172E8" w:rsidRDefault="00FD01D4" w:rsidP="008261DD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01</w:t>
            </w:r>
            <w:r w:rsidR="008261DD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5– 19</w:t>
            </w: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68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48E559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12.9</w:t>
            </w:r>
          </w:p>
        </w:tc>
      </w:tr>
      <w:tr w:rsidR="00FF17C8" w:rsidRPr="00FF17C8" w14:paraId="63BF56EE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65E4CA" w14:textId="18C44B40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tr-TR"/>
              </w:rPr>
              <w:t>Aldrin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06F3E5" w14:textId="7A0BD363" w:rsidR="00FD01D4" w:rsidRPr="00E172E8" w:rsidRDefault="008261DD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36.9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C78237" w14:textId="0F5D1F4F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23</w:t>
            </w:r>
            <w:r w:rsidR="008261DD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1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DB52A5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87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FE558B" w14:textId="519655A7" w:rsidR="00FD01D4" w:rsidRPr="00E172E8" w:rsidRDefault="008261DD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01.8 – 6</w:t>
            </w:r>
            <w:r w:rsidR="00FD01D4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921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24618D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4.0</w:t>
            </w:r>
          </w:p>
        </w:tc>
      </w:tr>
      <w:tr w:rsidR="00FF17C8" w:rsidRPr="00FF17C8" w14:paraId="5E6D6CED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76DA34" w14:textId="77777777" w:rsidR="00AE0861" w:rsidRPr="00FF17C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  <w:t>Triflumizole</w:t>
            </w:r>
            <w:proofErr w:type="spellEnd"/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9DCC63" w14:textId="014DCE7B" w:rsidR="00AE0861" w:rsidRPr="00E172E8" w:rsidRDefault="008261DD" w:rsidP="008261DD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38.8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B6E773" w14:textId="54E0678F" w:rsidR="00AE0861" w:rsidRPr="00E172E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29</w:t>
            </w:r>
            <w:r w:rsidR="008261DD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5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DA1FCA" w14:textId="77777777" w:rsidR="00AE0861" w:rsidRPr="00E172E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91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024958" w14:textId="5A7FEB8E" w:rsidR="00AE0861" w:rsidRPr="00E172E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00</w:t>
            </w:r>
            <w:r w:rsidR="008261DD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2 – 19</w:t>
            </w: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049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C4A151" w14:textId="77777777" w:rsidR="00AE0861" w:rsidRPr="00FF17C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10.5</w:t>
            </w:r>
          </w:p>
        </w:tc>
      </w:tr>
      <w:tr w:rsidR="00FF17C8" w:rsidRPr="00FF17C8" w14:paraId="36BFF4AC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F8AB66" w14:textId="303337FE" w:rsidR="00AE0861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tr-TR"/>
              </w:rPr>
              <w:t>Paclobutrazol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D41FBA" w14:textId="4AA55EE8" w:rsidR="00AE0861" w:rsidRPr="00E172E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44</w:t>
            </w:r>
            <w:r w:rsidR="008261DD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4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D1FAD6" w14:textId="0D5B2886" w:rsidR="00AE0861" w:rsidRPr="00E172E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48</w:t>
            </w:r>
            <w:r w:rsidR="008261DD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0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90BC88" w14:textId="77777777" w:rsidR="00AE0861" w:rsidRPr="00E172E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91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9D909D" w14:textId="687A5CE5" w:rsidR="00AE0861" w:rsidRPr="00E172E8" w:rsidRDefault="00AE0861" w:rsidP="008261DD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0</w:t>
            </w:r>
            <w:r w:rsidR="008261DD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4.8</w:t>
            </w: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 xml:space="preserve"> – 9236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C19D64" w14:textId="77777777" w:rsidR="00AE0861" w:rsidRPr="00FF17C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9.1</w:t>
            </w:r>
          </w:p>
        </w:tc>
      </w:tr>
      <w:tr w:rsidR="00FF17C8" w:rsidRPr="00FF17C8" w14:paraId="335BDCDB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1A4153" w14:textId="77777777" w:rsidR="00AE0861" w:rsidRPr="00FF17C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  <w:t>Triklosan</w:t>
            </w:r>
            <w:proofErr w:type="spellEnd"/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  <w:t xml:space="preserve"> metil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48FAFF" w14:textId="124D9E58" w:rsidR="00AE0861" w:rsidRPr="00E172E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06</w:t>
            </w:r>
            <w:r w:rsidR="008261DD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4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D1ED90" w14:textId="7ACDE03C" w:rsidR="00AE0861" w:rsidRPr="00E172E8" w:rsidRDefault="008261DD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354.5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93A0EC" w14:textId="77777777" w:rsidR="00AE0861" w:rsidRPr="00E172E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96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91885B" w14:textId="08735FFF" w:rsidR="00AE0861" w:rsidRPr="00E172E8" w:rsidRDefault="00AE0861" w:rsidP="008261DD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488</w:t>
            </w:r>
            <w:r w:rsidR="008261DD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2</w:t>
            </w: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 xml:space="preserve"> – 18482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28C009" w14:textId="77777777" w:rsidR="00AE0861" w:rsidRPr="00FF17C8" w:rsidRDefault="00AE086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7.1</w:t>
            </w:r>
          </w:p>
        </w:tc>
      </w:tr>
      <w:tr w:rsidR="00FF17C8" w:rsidRPr="00FF17C8" w14:paraId="65540469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349140" w14:textId="0146998A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tr-TR"/>
              </w:rPr>
              <w:t>cis-</w:t>
            </w: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chlordane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B54056" w14:textId="48A3B343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41</w:t>
            </w:r>
            <w:r w:rsidR="00E81EBC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2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71CEEE" w14:textId="4A6C440E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37</w:t>
            </w:r>
            <w:r w:rsidR="00E81EBC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4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1C2FF7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85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68F6B7" w14:textId="5555BE3E" w:rsidR="00FD01D4" w:rsidRPr="00E172E8" w:rsidRDefault="008261DD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01.7 – 6</w:t>
            </w:r>
            <w:r w:rsidR="00FD01D4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916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CD982F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3.9</w:t>
            </w:r>
          </w:p>
        </w:tc>
      </w:tr>
      <w:tr w:rsidR="00FF17C8" w:rsidRPr="00FF17C8" w14:paraId="2CBCE0BF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3A18F8" w14:textId="3272004F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Bisphenol</w:t>
            </w: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tr-TR"/>
              </w:rPr>
              <w:t xml:space="preserve"> A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DCC05A" w14:textId="1110D087" w:rsidR="00FD01D4" w:rsidRPr="00E172E8" w:rsidRDefault="00333363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60.8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CC29DE" w14:textId="2821DC7C" w:rsidR="00FD01D4" w:rsidRPr="00E172E8" w:rsidRDefault="00333363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02.6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6EF613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1.00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E31B3C" w14:textId="793EB3FD" w:rsidR="00FD01D4" w:rsidRPr="00E172E8" w:rsidRDefault="00333363" w:rsidP="00333363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01.9</w:t>
            </w:r>
            <w:r w:rsidR="00FD01D4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 xml:space="preserve"> – 19202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988897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6.9</w:t>
            </w:r>
          </w:p>
        </w:tc>
      </w:tr>
      <w:tr w:rsidR="00FF17C8" w:rsidRPr="00FF17C8" w14:paraId="0ACC2416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06DBB2" w14:textId="27673ACE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tr-TR"/>
              </w:rPr>
              <w:t>4,4-DDE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273379" w14:textId="149728B5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9</w:t>
            </w:r>
            <w:r w:rsidR="003450F1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1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EE93CF" w14:textId="25BE7637" w:rsidR="00FD01D4" w:rsidRPr="00E172E8" w:rsidRDefault="003450F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63.6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A9206C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84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4DC039" w14:textId="200F42CE" w:rsidR="00FD01D4" w:rsidRPr="00E172E8" w:rsidRDefault="003450F1" w:rsidP="003450F1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01.8</w:t>
            </w:r>
            <w:r w:rsidR="00FD01D4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 xml:space="preserve"> – 8948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D4479D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6.9</w:t>
            </w:r>
          </w:p>
        </w:tc>
      </w:tr>
      <w:tr w:rsidR="00FF17C8" w:rsidRPr="00FF17C8" w14:paraId="0FDBA6C8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910F7F" w14:textId="5E043C65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tr-TR"/>
              </w:rPr>
              <w:t>Dieldrin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0C5B1E" w14:textId="17BC7264" w:rsidR="00FD01D4" w:rsidRPr="00E172E8" w:rsidRDefault="00AF70B0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8.4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1081E3" w14:textId="5D57899C" w:rsidR="00FD01D4" w:rsidRPr="00E172E8" w:rsidRDefault="00AF70B0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94.5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53C232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88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4DE51D" w14:textId="6E3D7466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03</w:t>
            </w:r>
            <w:r w:rsidR="00AF70B0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2 – 6</w:t>
            </w: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949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5B410E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10.5</w:t>
            </w:r>
          </w:p>
        </w:tc>
      </w:tr>
      <w:tr w:rsidR="00FF17C8" w:rsidRPr="00FF17C8" w14:paraId="4ECEB300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9A0152" w14:textId="557D4B19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tr-TR"/>
              </w:rPr>
              <w:t>Endrin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31AF9C" w14:textId="1067365E" w:rsidR="00FD01D4" w:rsidRPr="00E172E8" w:rsidRDefault="00AF70B0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52.9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2AC139" w14:textId="4D29FBF4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76</w:t>
            </w:r>
            <w:r w:rsidR="00AF70B0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2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438178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86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CAC9A9" w14:textId="77B5C024" w:rsidR="00FD01D4" w:rsidRPr="00E172E8" w:rsidRDefault="00AF70B0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504.9 -18</w:t>
            </w:r>
            <w:r w:rsidR="00FD01D4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958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A735FA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2.6</w:t>
            </w:r>
          </w:p>
        </w:tc>
      </w:tr>
      <w:tr w:rsidR="00FF17C8" w:rsidRPr="00FF17C8" w14:paraId="6F97BDEB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B5F884" w14:textId="7C4CA17B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tr-TR"/>
              </w:rPr>
              <w:t>Endosulfan</w:t>
            </w:r>
            <w:proofErr w:type="spellEnd"/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0BC0E9" w14:textId="66D555C6" w:rsidR="00FD01D4" w:rsidRPr="00E172E8" w:rsidRDefault="008261DD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23.8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F48621" w14:textId="0CE2D617" w:rsidR="00FD01D4" w:rsidRPr="00E172E8" w:rsidRDefault="008261DD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412.7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CA97DF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95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3137D4" w14:textId="724DC309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404</w:t>
            </w:r>
            <w:r w:rsidR="008261DD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2 – 13</w:t>
            </w: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860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379690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7.6</w:t>
            </w:r>
          </w:p>
        </w:tc>
      </w:tr>
      <w:tr w:rsidR="00FF17C8" w:rsidRPr="00FF17C8" w14:paraId="621740FE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5DD5A3" w14:textId="67857159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tr-TR"/>
              </w:rPr>
              <w:t>4,4-DDD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D99A6B" w14:textId="461885A1" w:rsidR="00FD01D4" w:rsidRPr="00E172E8" w:rsidRDefault="00FD01D4" w:rsidP="00AF70B0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9</w:t>
            </w:r>
            <w:r w:rsidR="00AF70B0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3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05CA4C" w14:textId="31BD58B5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31</w:t>
            </w:r>
            <w:r w:rsidR="00AF70B0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0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2E8DC4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87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016EF9" w14:textId="5E3FB5FB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52</w:t>
            </w:r>
            <w:r w:rsidR="00AF70B0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2 – 19</w:t>
            </w: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703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0B06F9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10.4</w:t>
            </w:r>
          </w:p>
        </w:tc>
      </w:tr>
      <w:tr w:rsidR="00FF17C8" w:rsidRPr="00FF17C8" w14:paraId="3F5B1CC2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253581" w14:textId="75B806D0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tr-TR"/>
              </w:rPr>
              <w:t>Endosulfan</w:t>
            </w:r>
            <w:proofErr w:type="spellEnd"/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tr-TR"/>
              </w:rPr>
              <w:t xml:space="preserve"> </w:t>
            </w: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sulfate</w:t>
            </w:r>
            <w:proofErr w:type="spellEnd"/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82588C" w14:textId="6DE69AD1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43</w:t>
            </w:r>
            <w:r w:rsidR="00AF70B0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0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8BE606" w14:textId="7C102F3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43</w:t>
            </w:r>
            <w:r w:rsidR="00AF70B0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3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045510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97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401B55" w14:textId="46B7DF14" w:rsidR="00FD01D4" w:rsidRPr="00E172E8" w:rsidRDefault="00FD01D4" w:rsidP="00AF70B0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0</w:t>
            </w:r>
            <w:r w:rsidR="00AF70B0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5.6 – 38</w:t>
            </w: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716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656186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11.7</w:t>
            </w:r>
          </w:p>
        </w:tc>
      </w:tr>
      <w:tr w:rsidR="00FF17C8" w:rsidRPr="00FF17C8" w14:paraId="7B48B876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6B1878" w14:textId="4A0D0232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tr-TR"/>
              </w:rPr>
              <w:t>4,4-DDT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966CD7" w14:textId="7C0CCD4A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91</w:t>
            </w:r>
            <w:r w:rsidR="005113A1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4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DA4540" w14:textId="422CB70D" w:rsidR="00FD01D4" w:rsidRPr="00E172E8" w:rsidRDefault="005113A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304.8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9F9D97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89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6D6E91" w14:textId="26C3C712" w:rsidR="00FD01D4" w:rsidRPr="00E172E8" w:rsidRDefault="00FD01D4" w:rsidP="005113A1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524</w:t>
            </w:r>
            <w:r w:rsidR="005113A1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0</w:t>
            </w: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 xml:space="preserve"> – 19675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3779CE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8.5</w:t>
            </w:r>
          </w:p>
        </w:tc>
      </w:tr>
      <w:tr w:rsidR="00FF17C8" w:rsidRPr="00FF17C8" w14:paraId="399C9A56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D984E6" w14:textId="36258006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Carbamazepine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CC331C" w14:textId="425E4556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01</w:t>
            </w:r>
            <w:r w:rsidR="005113A1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0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D1A4EC" w14:textId="3F3C5A1A" w:rsidR="00FD01D4" w:rsidRPr="00E172E8" w:rsidRDefault="005113A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669.9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B0ACDA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97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E40D1A" w14:textId="04F49B5B" w:rsidR="00FD01D4" w:rsidRPr="00E172E8" w:rsidRDefault="005113A1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012 – 19</w:t>
            </w:r>
            <w:r w:rsidR="00FD01D4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386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D7531F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13.4</w:t>
            </w:r>
          </w:p>
        </w:tc>
      </w:tr>
      <w:tr w:rsidR="00FF17C8" w:rsidRPr="00FF17C8" w14:paraId="75FB9A64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D9B96C" w14:textId="2AFCA2D2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Endrin ketone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AB3875" w14:textId="2D6A9C2C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62</w:t>
            </w:r>
            <w:r w:rsidR="002A3D4D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.0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A19A45" w14:textId="14F17680" w:rsidR="00FD01D4" w:rsidRPr="00E172E8" w:rsidRDefault="002A3D4D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06.6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A84AFE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86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51CAEA" w14:textId="283731A1" w:rsidR="00FD01D4" w:rsidRPr="00E172E8" w:rsidRDefault="002A3D4D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03.5 – 19</w:t>
            </w:r>
            <w:r w:rsidR="00FD01D4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06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E24847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6.9</w:t>
            </w:r>
          </w:p>
        </w:tc>
      </w:tr>
      <w:tr w:rsidR="00FF17C8" w:rsidRPr="00FF17C8" w14:paraId="65C8D91E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5EDCEC" w14:textId="2CC0688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tr-TR"/>
              </w:rPr>
              <w:t>M</w:t>
            </w: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ethoxychlor</w:t>
            </w:r>
            <w:proofErr w:type="spellEnd"/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4E2778" w14:textId="4D63A247" w:rsidR="00FD01D4" w:rsidRPr="00E172E8" w:rsidRDefault="005D6733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3.6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4D0959" w14:textId="3235D474" w:rsidR="00FD01D4" w:rsidRPr="00E172E8" w:rsidRDefault="005D6733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2.0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6C849C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92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281017" w14:textId="655C7CCA" w:rsidR="00FD01D4" w:rsidRPr="00E172E8" w:rsidRDefault="005D6733" w:rsidP="005D6733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52.3</w:t>
            </w:r>
            <w:r w:rsidR="00FD01D4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 xml:space="preserve"> – 9354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FE1DC5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6.9</w:t>
            </w:r>
          </w:p>
        </w:tc>
      </w:tr>
      <w:tr w:rsidR="00FF17C8" w:rsidRPr="00FF17C8" w14:paraId="3EA589A0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3E49D5" w14:textId="26A2E02C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tr-TR"/>
              </w:rPr>
              <w:lastRenderedPageBreak/>
              <w:t>Estrone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A36CD6" w14:textId="02BA2FB6" w:rsidR="00FD01D4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85.2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931C45" w14:textId="312474C8" w:rsidR="00FD01D4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950.8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B04454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93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3A2C5F" w14:textId="56AD0F56" w:rsidR="00FD01D4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</w:t>
            </w:r>
            <w:r w:rsidR="00FD01D4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00</w:t>
            </w: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7 – 19</w:t>
            </w:r>
            <w:r w:rsidR="00FD01D4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307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C51AE4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13.0</w:t>
            </w:r>
          </w:p>
        </w:tc>
      </w:tr>
      <w:tr w:rsidR="00FF17C8" w:rsidRPr="00FF17C8" w14:paraId="016142B8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9D8F12" w14:textId="07337520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tr-TR"/>
              </w:rPr>
              <w:t>ß-Estradiol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869E7A" w14:textId="60E21ABE" w:rsidR="00FD01D4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419.7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7A6863" w14:textId="66C3C3CC" w:rsidR="00FD01D4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398.9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039567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84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87586C" w14:textId="23F0C2FF" w:rsidR="00FD01D4" w:rsidRPr="00E172E8" w:rsidRDefault="00FD01D4" w:rsidP="00CE1488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034 – 19458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58166D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11.7</w:t>
            </w:r>
          </w:p>
        </w:tc>
      </w:tr>
      <w:tr w:rsidR="00FF17C8" w:rsidRPr="00FF17C8" w14:paraId="5AC370EF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494EA2" w14:textId="77A38769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tr-TR"/>
              </w:rPr>
              <w:t>17α-E</w:t>
            </w: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thinylestradiol</w:t>
            </w:r>
            <w:proofErr w:type="spellEnd"/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5A62C4" w14:textId="1EAE2889" w:rsidR="00FD01D4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56.9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8BA3E0" w14:textId="291B51CE" w:rsidR="00FD01D4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89.9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1AA015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91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7BFD57" w14:textId="37B4EF81" w:rsidR="00FD01D4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01.5 – 19</w:t>
            </w:r>
            <w:r w:rsidR="00FD01D4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68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B2BB2C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14.2</w:t>
            </w:r>
          </w:p>
        </w:tc>
      </w:tr>
      <w:tr w:rsidR="00FF17C8" w:rsidRPr="00FF17C8" w14:paraId="5582762E" w14:textId="77777777" w:rsidTr="00740A66">
        <w:trPr>
          <w:trHeight w:val="20"/>
        </w:trPr>
        <w:tc>
          <w:tcPr>
            <w:tcW w:w="1359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6D05486" w14:textId="18C512A3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tr-TR"/>
              </w:rPr>
              <w:t>Diltiazem Hydrochloride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1474809" w14:textId="3E18CD00" w:rsidR="00FD01D4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24.3</w:t>
            </w:r>
          </w:p>
        </w:tc>
        <w:tc>
          <w:tcPr>
            <w:tcW w:w="763" w:type="pct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6A35351" w14:textId="59D75FAD" w:rsidR="00FD01D4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80.9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2C0204B" w14:textId="77777777" w:rsidR="00FD01D4" w:rsidRPr="00E172E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0.9995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FA3BD3C" w14:textId="38F4CE17" w:rsidR="00FD01D4" w:rsidRPr="00E172E8" w:rsidRDefault="00CE1488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 xml:space="preserve">200.8 – </w:t>
            </w:r>
            <w:r w:rsidR="00E172E8" w:rsidRPr="00E172E8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tr-TR" w:eastAsia="tr-TR"/>
              </w:rPr>
              <w:t>19103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79F4E10" w14:textId="77777777" w:rsidR="00FD01D4" w:rsidRPr="00FF17C8" w:rsidRDefault="00FD01D4" w:rsidP="00FD01D4">
            <w:pPr>
              <w:suppressAutoHyphens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</w:pPr>
            <w:r w:rsidRPr="00FF17C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tr-TR" w:eastAsia="tr-TR"/>
              </w:rPr>
              <w:t>5.3</w:t>
            </w:r>
          </w:p>
        </w:tc>
      </w:tr>
    </w:tbl>
    <w:p w14:paraId="08FCAFA9" w14:textId="19B5C3E3" w:rsidR="00AE0861" w:rsidRPr="00FF17C8" w:rsidRDefault="00AE0861" w:rsidP="00AE0861">
      <w:pPr>
        <w:suppressAutoHyphens/>
        <w:overflowPunct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tr-TR" w:eastAsia="tr-TR"/>
        </w:rPr>
      </w:pPr>
      <w:r w:rsidRPr="00FF17C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tr-TR" w:eastAsia="tr-TR"/>
        </w:rPr>
        <w:t>*</w:t>
      </w:r>
      <w:r w:rsidR="00665263" w:rsidRPr="00FF17C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tr-TR" w:eastAsia="tr-TR"/>
        </w:rPr>
        <w:t>Total</w:t>
      </w:r>
      <w:r w:rsidRPr="00FF17C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tr-TR" w:eastAsia="tr-TR"/>
        </w:rPr>
        <w:t xml:space="preserve"> </w:t>
      </w:r>
      <w:proofErr w:type="spellStart"/>
      <w:r w:rsidR="00665263" w:rsidRPr="00FF17C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tr-TR" w:eastAsia="tr-TR"/>
        </w:rPr>
        <w:t>analyte</w:t>
      </w:r>
      <w:proofErr w:type="spellEnd"/>
      <w:r w:rsidRPr="00FF17C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tr-TR" w:eastAsia="tr-TR"/>
        </w:rPr>
        <w:t xml:space="preserve"> </w:t>
      </w:r>
      <w:proofErr w:type="spellStart"/>
      <w:r w:rsidR="00665263" w:rsidRPr="00FF17C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tr-TR" w:eastAsia="tr-TR"/>
        </w:rPr>
        <w:t>concentration</w:t>
      </w:r>
      <w:proofErr w:type="spellEnd"/>
      <w:r w:rsidRPr="00FF17C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tr-TR" w:eastAsia="tr-TR"/>
        </w:rPr>
        <w:t xml:space="preserve"> (α-</w:t>
      </w:r>
      <w:proofErr w:type="spellStart"/>
      <w:r w:rsidRPr="00FF17C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tr-TR" w:eastAsia="tr-TR"/>
        </w:rPr>
        <w:t>Endosulfan</w:t>
      </w:r>
      <w:proofErr w:type="spellEnd"/>
      <w:r w:rsidRPr="00FF17C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tr-TR" w:eastAsia="tr-TR"/>
        </w:rPr>
        <w:t xml:space="preserve"> + β-</w:t>
      </w:r>
      <w:proofErr w:type="spellStart"/>
      <w:r w:rsidRPr="00FF17C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tr-TR" w:eastAsia="tr-TR"/>
        </w:rPr>
        <w:t>Endosulfan</w:t>
      </w:r>
      <w:proofErr w:type="spellEnd"/>
      <w:r w:rsidRPr="00FF17C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tr-TR" w:eastAsia="tr-TR"/>
        </w:rPr>
        <w:t>).</w:t>
      </w:r>
    </w:p>
    <w:p w14:paraId="71CAD161" w14:textId="77777777" w:rsidR="00E5135F" w:rsidRPr="00FF17C8" w:rsidRDefault="00E5135F" w:rsidP="00EB0DEF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B80AB5" w14:textId="77777777" w:rsidR="00FF7F2E" w:rsidRPr="00FF17C8" w:rsidRDefault="00FF7F2E" w:rsidP="00EB0DEF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FD04DC" w14:textId="77777777" w:rsidR="00FF7F2E" w:rsidRPr="00FF17C8" w:rsidRDefault="00FF7F2E" w:rsidP="00EB0DEF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E0118C" w14:textId="77777777" w:rsidR="00FF1F47" w:rsidRPr="00FF17C8" w:rsidRDefault="00FF1F47" w:rsidP="00EB0DEF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F1F47" w:rsidRPr="00FF17C8" w:rsidSect="00FD01D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B3C86DD" w14:textId="778427D7" w:rsidR="00176182" w:rsidRPr="00E172E8" w:rsidRDefault="00176182" w:rsidP="00176182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176182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Table S3.</w:t>
      </w:r>
      <w:r w:rsidRPr="00176182">
        <w:rPr>
          <w:rFonts w:ascii="Times New Roman" w:hAnsi="Times New Roman" w:cs="Times New Roman"/>
          <w:color w:val="FF0000"/>
          <w:sz w:val="24"/>
          <w:szCs w:val="24"/>
        </w:rPr>
        <w:t xml:space="preserve">  </w:t>
      </w:r>
      <w:r w:rsidRPr="008261DD">
        <w:rPr>
          <w:rFonts w:ascii="Times New Roman" w:hAnsi="Times New Roman" w:cs="Times New Roman"/>
          <w:color w:val="FF0000"/>
          <w:sz w:val="24"/>
          <w:szCs w:val="24"/>
        </w:rPr>
        <w:t xml:space="preserve">Optimum values determined for variable parameters of SADF-LPME-GC-MS </w:t>
      </w:r>
      <w:r w:rsidRPr="00E172E8">
        <w:rPr>
          <w:rFonts w:ascii="Times New Roman" w:hAnsi="Times New Roman" w:cs="Times New Roman"/>
          <w:color w:val="FF0000"/>
          <w:sz w:val="24"/>
          <w:szCs w:val="24"/>
        </w:rPr>
        <w:t>combined method for EDC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69"/>
        <w:gridCol w:w="1836"/>
      </w:tblGrid>
      <w:tr w:rsidR="00176182" w:rsidRPr="00E172E8" w14:paraId="0F390C01" w14:textId="77777777" w:rsidTr="00176182">
        <w:trPr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C0E7A5D" w14:textId="77777777" w:rsidR="00176182" w:rsidRPr="00E172E8" w:rsidRDefault="00176182" w:rsidP="001761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E172E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27936D3" w14:textId="77777777" w:rsidR="00176182" w:rsidRPr="00E172E8" w:rsidRDefault="00176182" w:rsidP="001761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E172E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Conditions</w:t>
            </w:r>
          </w:p>
        </w:tc>
      </w:tr>
      <w:tr w:rsidR="00176182" w:rsidRPr="00E172E8" w14:paraId="5FFB3FAC" w14:textId="77777777" w:rsidTr="00176182">
        <w:trPr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8E438E" w14:textId="77777777" w:rsidR="00176182" w:rsidRPr="00E172E8" w:rsidRDefault="00176182" w:rsidP="0017618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172E8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Sample Solu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C2531C" w14:textId="77777777" w:rsidR="00176182" w:rsidRPr="00E172E8" w:rsidRDefault="00176182" w:rsidP="0017618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172E8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8.0 mL</w:t>
            </w:r>
          </w:p>
        </w:tc>
      </w:tr>
      <w:tr w:rsidR="00176182" w:rsidRPr="00E172E8" w14:paraId="52C984ED" w14:textId="77777777" w:rsidTr="00176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695E8" w14:textId="77777777" w:rsidR="00176182" w:rsidRPr="00E172E8" w:rsidRDefault="00176182" w:rsidP="0017618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172E8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Buffer solution/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1B8C1" w14:textId="77777777" w:rsidR="00176182" w:rsidRPr="00E172E8" w:rsidRDefault="00176182" w:rsidP="0017618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172E8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pH 9.0/0.50 mL</w:t>
            </w:r>
          </w:p>
        </w:tc>
      </w:tr>
      <w:tr w:rsidR="00176182" w:rsidRPr="00E172E8" w14:paraId="4A0F4DA4" w14:textId="77777777" w:rsidTr="00176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D5683" w14:textId="77777777" w:rsidR="00176182" w:rsidRPr="00E172E8" w:rsidRDefault="00176182" w:rsidP="0017618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172E8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Binary extraction solution type/ratio(v/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C8DF8" w14:textId="77777777" w:rsidR="00176182" w:rsidRPr="00E172E8" w:rsidRDefault="00176182" w:rsidP="0017618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172E8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DCE:DCM (1:1)</w:t>
            </w:r>
          </w:p>
        </w:tc>
      </w:tr>
      <w:tr w:rsidR="00176182" w:rsidRPr="00E172E8" w14:paraId="5917D544" w14:textId="77777777" w:rsidTr="0017618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271CE" w14:textId="77777777" w:rsidR="00176182" w:rsidRPr="00E172E8" w:rsidRDefault="00176182" w:rsidP="0017618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172E8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Spray Repet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4D4E2" w14:textId="77777777" w:rsidR="00176182" w:rsidRPr="00E172E8" w:rsidRDefault="00176182" w:rsidP="0017618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172E8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2 times</w:t>
            </w:r>
          </w:p>
        </w:tc>
      </w:tr>
      <w:tr w:rsidR="00176182" w:rsidRPr="008261DD" w14:paraId="1B237DBD" w14:textId="77777777" w:rsidTr="0017618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25D7297" w14:textId="77777777" w:rsidR="00176182" w:rsidRPr="00E172E8" w:rsidRDefault="00176182" w:rsidP="0017618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proofErr w:type="spellStart"/>
            <w:r w:rsidRPr="00E172E8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Vortexing</w:t>
            </w:r>
            <w:proofErr w:type="spellEnd"/>
            <w:r w:rsidRPr="00E172E8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601B903" w14:textId="77777777" w:rsidR="00176182" w:rsidRPr="00E172E8" w:rsidRDefault="00176182" w:rsidP="00176182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E172E8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5 s</w:t>
            </w:r>
          </w:p>
        </w:tc>
      </w:tr>
    </w:tbl>
    <w:p w14:paraId="3B9B7761" w14:textId="77777777" w:rsidR="00176182" w:rsidRPr="00AC38C9" w:rsidRDefault="00176182" w:rsidP="001761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3F9529" w14:textId="77777777" w:rsidR="00176182" w:rsidRPr="00AC38C9" w:rsidRDefault="00176182" w:rsidP="00176182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176182" w:rsidRPr="00AC38C9" w:rsidSect="00176182">
          <w:pgSz w:w="11906" w:h="16838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1CE8FFF" w14:textId="7913E7F3" w:rsidR="00FF7F2E" w:rsidRPr="00176182" w:rsidRDefault="00FF7F2E" w:rsidP="00FF7F2E">
      <w:pPr>
        <w:pStyle w:val="NormalWeb"/>
        <w:spacing w:before="0" w:beforeAutospacing="0" w:after="0" w:afterAutospacing="0"/>
        <w:jc w:val="center"/>
        <w:rPr>
          <w:color w:val="FF0000"/>
        </w:rPr>
      </w:pPr>
      <w:r w:rsidRPr="00176182">
        <w:rPr>
          <w:b/>
          <w:bCs/>
          <w:color w:val="FF0000"/>
        </w:rPr>
        <w:lastRenderedPageBreak/>
        <w:t>Table S</w:t>
      </w:r>
      <w:r w:rsidR="00176182" w:rsidRPr="00176182">
        <w:rPr>
          <w:b/>
          <w:bCs/>
          <w:color w:val="FF0000"/>
        </w:rPr>
        <w:t>4</w:t>
      </w:r>
      <w:r w:rsidRPr="00176182">
        <w:rPr>
          <w:b/>
          <w:bCs/>
          <w:color w:val="FF0000"/>
        </w:rPr>
        <w:t>.</w:t>
      </w:r>
      <w:r w:rsidRPr="00176182">
        <w:rPr>
          <w:color w:val="FF0000"/>
        </w:rPr>
        <w:t xml:space="preserve"> </w:t>
      </w:r>
      <w:r w:rsidRPr="00176182">
        <w:t>Percent recovery results using matrix matching approach on seawater sample coded HS-D7</w:t>
      </w:r>
      <w:r w:rsidR="00FF1F47" w:rsidRPr="00176182">
        <w:t xml:space="preserve"> </w:t>
      </w:r>
      <w:r w:rsidR="00FF1F47" w:rsidRPr="00176182">
        <w:rPr>
          <w:i/>
          <w:iCs/>
        </w:rPr>
        <w:t>(n=4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3152"/>
        <w:gridCol w:w="2091"/>
      </w:tblGrid>
      <w:tr w:rsidR="00FF17C8" w:rsidRPr="00FF17C8" w14:paraId="3F8236F2" w14:textId="77777777" w:rsidTr="00F6055B">
        <w:trPr>
          <w:trHeight w:val="540"/>
          <w:jc w:val="center"/>
        </w:trPr>
        <w:tc>
          <w:tcPr>
            <w:tcW w:w="26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A028E8D" w14:textId="74A384BD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alyte</w:t>
            </w:r>
          </w:p>
        </w:tc>
        <w:tc>
          <w:tcPr>
            <w:tcW w:w="3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F2364DA" w14:textId="18389F9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piked concentration, </w:t>
            </w:r>
            <w:r w:rsidR="00DF00DA" w:rsidRPr="00DF00D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ng/</w:t>
            </w:r>
            <w:r w:rsidRPr="00DF00D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20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BE0F0CA" w14:textId="4230C302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Recovery ± SD</w:t>
            </w:r>
          </w:p>
        </w:tc>
      </w:tr>
      <w:tr w:rsidR="00FF17C8" w:rsidRPr="00FF17C8" w14:paraId="5FA6632E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82B94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fa-BHC</w:t>
            </w:r>
          </w:p>
        </w:tc>
        <w:tc>
          <w:tcPr>
            <w:tcW w:w="31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D10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4.8</w:t>
            </w:r>
          </w:p>
        </w:tc>
        <w:tc>
          <w:tcPr>
            <w:tcW w:w="20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CE0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3.6 ± 3.5</w:t>
            </w:r>
          </w:p>
        </w:tc>
      </w:tr>
      <w:tr w:rsidR="00FF17C8" w:rsidRPr="00FF17C8" w14:paraId="3062C6F9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37B73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7D60F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5.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D103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6.5 ± 1.9</w:t>
            </w:r>
          </w:p>
        </w:tc>
      </w:tr>
      <w:tr w:rsidR="00FF17C8" w:rsidRPr="00FF17C8" w14:paraId="175EE7AB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78078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ta-BHC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0A4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4.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150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2.3 ± 2.7</w:t>
            </w:r>
          </w:p>
        </w:tc>
      </w:tr>
      <w:tr w:rsidR="00FF17C8" w:rsidRPr="00FF17C8" w14:paraId="4F9250F0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A461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FB85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5.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F051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3.8 ± 1.5</w:t>
            </w:r>
          </w:p>
        </w:tc>
      </w:tr>
      <w:tr w:rsidR="00FF17C8" w:rsidRPr="00FF17C8" w14:paraId="22B8EACA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37F96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ndane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ama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BHC)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D12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4.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D4D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3.8 ± 1.9</w:t>
            </w:r>
          </w:p>
        </w:tc>
      </w:tr>
      <w:tr w:rsidR="00FF17C8" w:rsidRPr="00FF17C8" w14:paraId="6E9F02B9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14011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30D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4.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448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0.4 ± 2.1</w:t>
            </w:r>
          </w:p>
        </w:tc>
      </w:tr>
      <w:tr w:rsidR="00FF17C8" w:rsidRPr="00FF17C8" w14:paraId="699F89D9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3873E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4741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5.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A5544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2.1 ± 1.2</w:t>
            </w:r>
          </w:p>
        </w:tc>
      </w:tr>
      <w:tr w:rsidR="00FF17C8" w:rsidRPr="00FF17C8" w14:paraId="1C4646CB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784A6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azinon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6C4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7.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6646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1.8 ± 4.6</w:t>
            </w:r>
          </w:p>
        </w:tc>
      </w:tr>
      <w:tr w:rsidR="00FF17C8" w:rsidRPr="00FF17C8" w14:paraId="3AC1B7F7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1693F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49B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2.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BDC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7.4 ± 1.6</w:t>
            </w:r>
          </w:p>
        </w:tc>
      </w:tr>
      <w:tr w:rsidR="00FF17C8" w:rsidRPr="00FF17C8" w14:paraId="6D612529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B407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A4145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93.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ADB0B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3.6 ± 4.9</w:t>
            </w:r>
          </w:p>
        </w:tc>
      </w:tr>
      <w:tr w:rsidR="00FF17C8" w:rsidRPr="00FF17C8" w14:paraId="2D326809" w14:textId="77777777" w:rsidTr="00F6055B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771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045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4.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87CA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7.2 ± 4.4</w:t>
            </w:r>
          </w:p>
        </w:tc>
      </w:tr>
      <w:tr w:rsidR="00FF17C8" w:rsidRPr="00FF17C8" w14:paraId="3E806573" w14:textId="77777777" w:rsidTr="00F6055B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ED8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lta-BHC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EA4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4.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83A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7.5 ± 4.3</w:t>
            </w:r>
          </w:p>
        </w:tc>
      </w:tr>
      <w:tr w:rsidR="00FF17C8" w:rsidRPr="00FF17C8" w14:paraId="7B206DE6" w14:textId="77777777" w:rsidTr="00F6055B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C0C710" w14:textId="389FB63E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1AC4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5.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BA04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3.4 ± 3.7</w:t>
            </w:r>
          </w:p>
        </w:tc>
      </w:tr>
      <w:tr w:rsidR="00FF17C8" w:rsidRPr="00FF17C8" w14:paraId="6AAFB1CB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2513E8" w14:textId="36E9633F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1,3,4,6,7,8-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Hexahydro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-4,6,6,7,8,8-hekzam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6EC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7.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2E7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4.9 ± 2.0</w:t>
            </w:r>
          </w:p>
        </w:tc>
      </w:tr>
      <w:tr w:rsidR="00FF17C8" w:rsidRPr="00FF17C8" w14:paraId="29D06A31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44B0C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C20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714A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4.1 ± 3.6</w:t>
            </w:r>
          </w:p>
        </w:tc>
      </w:tr>
      <w:tr w:rsidR="00FF17C8" w:rsidRPr="00FF17C8" w14:paraId="1780D000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86A8A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FDF4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87.6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4DEB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2.0 ± 7.2</w:t>
            </w:r>
          </w:p>
        </w:tc>
      </w:tr>
      <w:tr w:rsidR="00FF17C8" w:rsidRPr="00FF17C8" w14:paraId="4CB88A5D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71AB09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4-n-Nonylphenol</w:t>
            </w:r>
          </w:p>
          <w:p w14:paraId="43B8486C" w14:textId="7517C872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2876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7.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E673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2.6 ± 7.0</w:t>
            </w:r>
          </w:p>
        </w:tc>
      </w:tr>
      <w:tr w:rsidR="00FF17C8" w:rsidRPr="00FF17C8" w14:paraId="65EAF156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101A7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44C6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2.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495C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5.5 ± 3.3</w:t>
            </w:r>
          </w:p>
        </w:tc>
      </w:tr>
      <w:tr w:rsidR="00FF17C8" w:rsidRPr="00FF17C8" w14:paraId="51EFCDB2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962D0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07A17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93.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8847E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.1 ± 7.6</w:t>
            </w:r>
          </w:p>
        </w:tc>
      </w:tr>
      <w:tr w:rsidR="00FF17C8" w:rsidRPr="00FF17C8" w14:paraId="1904D793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B307E4" w14:textId="1EFDA526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Parathion Methyl</w:t>
            </w: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BB0D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BA10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3.4 ± 8.0</w:t>
            </w:r>
          </w:p>
        </w:tc>
      </w:tr>
      <w:tr w:rsidR="00FF17C8" w:rsidRPr="00FF17C8" w14:paraId="39A01F30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CEDB1F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9215C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3.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418BE2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8.8 ± 10.8</w:t>
            </w:r>
          </w:p>
        </w:tc>
      </w:tr>
      <w:tr w:rsidR="00FF17C8" w:rsidRPr="00FF17C8" w14:paraId="5BB1707B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03C4EB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Heptachlor</w:t>
            </w:r>
          </w:p>
          <w:p w14:paraId="4ED95638" w14:textId="089F015B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7DC3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4.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4608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5.0 ± 1.9</w:t>
            </w:r>
          </w:p>
        </w:tc>
      </w:tr>
      <w:tr w:rsidR="00FF17C8" w:rsidRPr="00FF17C8" w14:paraId="6C6D4A53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50BC8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BD1E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90.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E9FC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2.9 ± 1.3</w:t>
            </w:r>
          </w:p>
        </w:tc>
      </w:tr>
      <w:tr w:rsidR="00FF17C8" w:rsidRPr="00FF17C8" w14:paraId="1FB683A3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953EE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A59C04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2.6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F1508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7.7 ± 4.2</w:t>
            </w:r>
          </w:p>
        </w:tc>
      </w:tr>
      <w:tr w:rsidR="00FF17C8" w:rsidRPr="00FF17C8" w14:paraId="76A73341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E4D2BE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athion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8449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1.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C661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7.3 ± 2.8</w:t>
            </w:r>
          </w:p>
        </w:tc>
      </w:tr>
      <w:tr w:rsidR="00FF17C8" w:rsidRPr="00FF17C8" w14:paraId="0EFDB752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66316A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5917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2.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C04B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8.9 ± 3.8</w:t>
            </w:r>
          </w:p>
        </w:tc>
      </w:tr>
      <w:tr w:rsidR="00FF17C8" w:rsidRPr="00FF17C8" w14:paraId="21AFFB5C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E6F80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85502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94.8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A2053E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8.7 ± 3.4</w:t>
            </w:r>
          </w:p>
        </w:tc>
      </w:tr>
      <w:tr w:rsidR="00FF17C8" w:rsidRPr="00FF17C8" w14:paraId="111A3804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4AB81C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drin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F326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3.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BEB7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0.9 ± 2.1</w:t>
            </w:r>
          </w:p>
        </w:tc>
      </w:tr>
      <w:tr w:rsidR="00FF17C8" w:rsidRPr="00FF17C8" w14:paraId="0A7D9EB9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E3BA82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EAE2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3.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E240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9.4 ± 1.2</w:t>
            </w:r>
          </w:p>
        </w:tc>
      </w:tr>
      <w:tr w:rsidR="00FF17C8" w:rsidRPr="00FF17C8" w14:paraId="1611D85C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3EE139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2FC28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9.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06A11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8.1 ± 2.8</w:t>
            </w:r>
          </w:p>
        </w:tc>
      </w:tr>
      <w:tr w:rsidR="00FF17C8" w:rsidRPr="00FF17C8" w14:paraId="527C81D8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A5EE27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iflumizole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38DF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1.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694C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7.7 ± 8.2</w:t>
            </w:r>
          </w:p>
        </w:tc>
      </w:tr>
      <w:tr w:rsidR="00FF17C8" w:rsidRPr="00FF17C8" w14:paraId="3336139A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8E116A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D019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1.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1896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1.3 ± 5.8</w:t>
            </w:r>
          </w:p>
        </w:tc>
      </w:tr>
      <w:tr w:rsidR="00FF17C8" w:rsidRPr="00FF17C8" w14:paraId="5E7C2DE2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9ABE02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81C02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1.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44ED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9.9 ± 3.8</w:t>
            </w:r>
          </w:p>
        </w:tc>
      </w:tr>
      <w:tr w:rsidR="00FF17C8" w:rsidRPr="00FF17C8" w14:paraId="0D305046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F9259F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51B87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2.8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DF0EB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8.7 ± 0.4</w:t>
            </w:r>
          </w:p>
        </w:tc>
      </w:tr>
      <w:tr w:rsidR="00FF17C8" w:rsidRPr="00FF17C8" w14:paraId="54FF5EF3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844C4C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clobutrazol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C24C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3.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AA6A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9.6 ± 0.6</w:t>
            </w:r>
          </w:p>
        </w:tc>
      </w:tr>
      <w:tr w:rsidR="00FF17C8" w:rsidRPr="00FF17C8" w14:paraId="471FC4C0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EA8431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2591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5.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F662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8.7 ± 2.2</w:t>
            </w:r>
          </w:p>
        </w:tc>
      </w:tr>
      <w:tr w:rsidR="00FF17C8" w:rsidRPr="00FF17C8" w14:paraId="07AA318B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CBC79B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54539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0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D7339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1.8 ± 3.3</w:t>
            </w:r>
          </w:p>
        </w:tc>
      </w:tr>
      <w:tr w:rsidR="00FF17C8" w:rsidRPr="00FF17C8" w14:paraId="438A7D84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3B6130" w14:textId="0B6B1EB8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cis-chlordan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310D" w14:textId="77777777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3.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858E" w14:textId="77777777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0.9 ± 4.8</w:t>
            </w:r>
          </w:p>
        </w:tc>
      </w:tr>
      <w:tr w:rsidR="00FF17C8" w:rsidRPr="00FF17C8" w14:paraId="0982174D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FDFE21" w14:textId="77777777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1546" w14:textId="77777777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4.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FDBE" w14:textId="77777777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8.0 ± 1.9</w:t>
            </w:r>
          </w:p>
        </w:tc>
      </w:tr>
      <w:tr w:rsidR="00FF17C8" w:rsidRPr="00FF17C8" w14:paraId="49428D0E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C49E11" w14:textId="77777777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0DBC0" w14:textId="77777777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46.9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2B2BF8" w14:textId="77777777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6.8 ± 1.0</w:t>
            </w:r>
          </w:p>
        </w:tc>
      </w:tr>
      <w:tr w:rsidR="00FF17C8" w:rsidRPr="00FF17C8" w14:paraId="6D33D512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2A2243" w14:textId="63F170D6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Bisphenol A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2575" w14:textId="77777777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A710" w14:textId="77777777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8.6 ± 2.1</w:t>
            </w:r>
          </w:p>
        </w:tc>
      </w:tr>
      <w:tr w:rsidR="00FF17C8" w:rsidRPr="00FF17C8" w14:paraId="77F5F3B4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20B16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30AC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3.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FCB2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7.8 ± 2.1</w:t>
            </w:r>
          </w:p>
        </w:tc>
      </w:tr>
      <w:tr w:rsidR="00FF17C8" w:rsidRPr="00FF17C8" w14:paraId="0457F667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9345B0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E5502B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95.7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417CA7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.2 ± 2.3</w:t>
            </w:r>
          </w:p>
        </w:tc>
      </w:tr>
      <w:tr w:rsidR="00FF17C8" w:rsidRPr="00FF17C8" w14:paraId="7BC00FBD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9477E7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,4-DD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8B263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4.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2ECC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2.0 ± 1.6</w:t>
            </w:r>
          </w:p>
        </w:tc>
      </w:tr>
      <w:tr w:rsidR="00FF17C8" w:rsidRPr="00FF17C8" w14:paraId="1952C650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28B861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61850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5.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F7BF3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8.6 ± 1.1</w:t>
            </w:r>
          </w:p>
        </w:tc>
      </w:tr>
      <w:tr w:rsidR="00FF17C8" w:rsidRPr="00FF17C8" w14:paraId="73E6C587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8EA4E9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eldrin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3AD0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3.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211EF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5.0 ± 7.2</w:t>
            </w:r>
          </w:p>
        </w:tc>
      </w:tr>
      <w:tr w:rsidR="00FF17C8" w:rsidRPr="00FF17C8" w14:paraId="16C70F10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34C5B9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249CF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3.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670EE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8.7 ± 1.1</w:t>
            </w:r>
          </w:p>
        </w:tc>
      </w:tr>
      <w:tr w:rsidR="00FF17C8" w:rsidRPr="00FF17C8" w14:paraId="68DEDE2B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99FEB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8E2AC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9.8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CB454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4.5 ± 2.3</w:t>
            </w:r>
          </w:p>
        </w:tc>
      </w:tr>
      <w:tr w:rsidR="00FF17C8" w:rsidRPr="00FF17C8" w14:paraId="0ADE7F55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FE07CA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rin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A700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83F0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2.1 ± 0.9</w:t>
            </w:r>
          </w:p>
        </w:tc>
      </w:tr>
      <w:tr w:rsidR="00FF17C8" w:rsidRPr="00FF17C8" w14:paraId="3C205194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C79E26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AC91B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3.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D1FE94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6.8 ± 2.7</w:t>
            </w:r>
          </w:p>
        </w:tc>
      </w:tr>
      <w:tr w:rsidR="00FF17C8" w:rsidRPr="00FF17C8" w14:paraId="1E199DCD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E65E20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osulfan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D6C8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3.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7260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5.3 ± 5.0</w:t>
            </w:r>
          </w:p>
        </w:tc>
      </w:tr>
      <w:tr w:rsidR="00FF17C8" w:rsidRPr="00FF17C8" w14:paraId="4AF4EE30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C77B8A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5492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3.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2D0B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8.8 ± 0.7</w:t>
            </w:r>
          </w:p>
        </w:tc>
      </w:tr>
      <w:tr w:rsidR="00FF17C8" w:rsidRPr="00FF17C8" w14:paraId="4C473392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2968F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6ADBD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9.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F193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4.5 ± 1.8</w:t>
            </w:r>
          </w:p>
        </w:tc>
      </w:tr>
      <w:tr w:rsidR="00FF17C8" w:rsidRPr="00FF17C8" w14:paraId="533E83D3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25775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2182B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59.5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D5FC57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9.4 ± 2.5</w:t>
            </w:r>
          </w:p>
        </w:tc>
      </w:tr>
      <w:tr w:rsidR="00FF17C8" w:rsidRPr="00FF17C8" w14:paraId="1748FD23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5416E9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,4-DDD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FB9A4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4.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AFFA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1.8 ± 2.6</w:t>
            </w:r>
          </w:p>
        </w:tc>
      </w:tr>
      <w:tr w:rsidR="00FF17C8" w:rsidRPr="00FF17C8" w14:paraId="68F98454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23F02B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C19444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5.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61A4BC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4.8 ± 2.0</w:t>
            </w:r>
          </w:p>
        </w:tc>
      </w:tr>
      <w:tr w:rsidR="00FF17C8" w:rsidRPr="00FF17C8" w14:paraId="562A69E5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568805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osulfan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ulphat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0B2B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4.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6B47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0.1 ± 2.7</w:t>
            </w:r>
          </w:p>
        </w:tc>
      </w:tr>
      <w:tr w:rsidR="00FF17C8" w:rsidRPr="00FF17C8" w14:paraId="2EA40545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2D4DA2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18B7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4.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0EA7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4.0 ± 3.2</w:t>
            </w:r>
          </w:p>
        </w:tc>
      </w:tr>
      <w:tr w:rsidR="00FF17C8" w:rsidRPr="00FF17C8" w14:paraId="07649887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6AF16B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BC8F67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5.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D65416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1.4 ± 1.4</w:t>
            </w:r>
          </w:p>
        </w:tc>
      </w:tr>
      <w:tr w:rsidR="00FF17C8" w:rsidRPr="00FF17C8" w14:paraId="4BD5525B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3C1FED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,4-DDT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995E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4.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95EC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8.3 ± 2.2</w:t>
            </w:r>
          </w:p>
        </w:tc>
      </w:tr>
      <w:tr w:rsidR="00FF17C8" w:rsidRPr="00FF17C8" w14:paraId="5DDEF015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53BCF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44A5F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5.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5CDA4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6.4 ± 2.8</w:t>
            </w:r>
          </w:p>
        </w:tc>
      </w:tr>
      <w:tr w:rsidR="00FF17C8" w:rsidRPr="00FF17C8" w14:paraId="53EFFFA7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AD37DC" w14:textId="1B0C6D53" w:rsidR="00035949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Carbamazepin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D1C8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BDD8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0 ± 1.5</w:t>
            </w:r>
          </w:p>
        </w:tc>
      </w:tr>
      <w:tr w:rsidR="00FF17C8" w:rsidRPr="00FF17C8" w14:paraId="60A6C1B6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2F90FF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4C9E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.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A3C45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2 ± 1.3</w:t>
            </w:r>
          </w:p>
        </w:tc>
      </w:tr>
      <w:tr w:rsidR="00FF17C8" w:rsidRPr="00FF17C8" w14:paraId="53883ED9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2481F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75B868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.5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306464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7 ± 2.6</w:t>
            </w:r>
          </w:p>
        </w:tc>
      </w:tr>
      <w:tr w:rsidR="00FF17C8" w:rsidRPr="00FF17C8" w14:paraId="23BE3AA6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DFE19A" w14:textId="6BEE6C9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rin Keton</w:t>
            </w:r>
            <w:r w:rsidR="00E071C6"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</w:t>
            </w: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E9176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1E68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.4 ± 6.0</w:t>
            </w:r>
          </w:p>
        </w:tc>
      </w:tr>
      <w:tr w:rsidR="00FF17C8" w:rsidRPr="00FF17C8" w14:paraId="7C5C51AA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DCB4FD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4113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.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556B6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.2 ± 0.4</w:t>
            </w:r>
          </w:p>
        </w:tc>
      </w:tr>
      <w:tr w:rsidR="00FF17C8" w:rsidRPr="00FF17C8" w14:paraId="203051DB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B5E6E2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675D51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.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73D7F3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.4 ± 3.4</w:t>
            </w:r>
          </w:p>
        </w:tc>
      </w:tr>
      <w:tr w:rsidR="00FF17C8" w:rsidRPr="00FF17C8" w14:paraId="0BA21FE2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C10A75" w14:textId="1C7FBBF5" w:rsidR="00035949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Metoxychlor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2AC9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134C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6 ± 3.1</w:t>
            </w:r>
          </w:p>
        </w:tc>
      </w:tr>
      <w:tr w:rsidR="00FF17C8" w:rsidRPr="00FF17C8" w14:paraId="57EB0413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ADC956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1D6D6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.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6BAD7A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8 ± 2.5</w:t>
            </w:r>
          </w:p>
        </w:tc>
      </w:tr>
      <w:tr w:rsidR="00FF17C8" w:rsidRPr="00FF17C8" w14:paraId="589CF714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08362D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ron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33E0E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7388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9 ± 3.1</w:t>
            </w:r>
          </w:p>
        </w:tc>
      </w:tr>
      <w:tr w:rsidR="00FF17C8" w:rsidRPr="00FF17C8" w14:paraId="182D2327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BFAFD5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931A2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D09F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7 ± 1.9</w:t>
            </w:r>
          </w:p>
        </w:tc>
      </w:tr>
      <w:tr w:rsidR="00FF17C8" w:rsidRPr="00FF17C8" w14:paraId="5D83962B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AA5C46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A29963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2.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E32809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7 ± 0.8</w:t>
            </w:r>
          </w:p>
        </w:tc>
      </w:tr>
      <w:tr w:rsidR="00FF17C8" w:rsidRPr="00FF17C8" w14:paraId="46E993A4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24D29B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ß-</w:t>
            </w: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radiol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35C3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.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4F2F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3 ± 3.4</w:t>
            </w:r>
          </w:p>
        </w:tc>
      </w:tr>
      <w:tr w:rsidR="00FF17C8" w:rsidRPr="00FF17C8" w14:paraId="699886B4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D1E50E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D01D5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.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279D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6 ± 2.1</w:t>
            </w:r>
          </w:p>
        </w:tc>
      </w:tr>
      <w:tr w:rsidR="00FF17C8" w:rsidRPr="00FF17C8" w14:paraId="58CB941C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748AF9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04354B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8.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D58FB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2 ± 0.7</w:t>
            </w:r>
          </w:p>
        </w:tc>
      </w:tr>
      <w:tr w:rsidR="00FF17C8" w:rsidRPr="00FF17C8" w14:paraId="436E6CBB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FDEAFD" w14:textId="4FABF976" w:rsidR="00035949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17α-E</w:t>
            </w: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thinylestradiol</w:t>
            </w:r>
            <w:proofErr w:type="spellEnd"/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CA634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FEDF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.7 ± 2.2</w:t>
            </w:r>
          </w:p>
        </w:tc>
      </w:tr>
      <w:tr w:rsidR="00FF17C8" w:rsidRPr="00FF17C8" w14:paraId="77220E35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4E12DA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3BFF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.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506B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3 ± 1.0</w:t>
            </w:r>
          </w:p>
        </w:tc>
      </w:tr>
      <w:tr w:rsidR="00FF17C8" w:rsidRPr="00FF17C8" w14:paraId="42E959DF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87F279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6E0977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.9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DD74C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7 ± 1.4</w:t>
            </w:r>
          </w:p>
        </w:tc>
      </w:tr>
      <w:tr w:rsidR="00FF17C8" w:rsidRPr="00FF17C8" w14:paraId="313BC599" w14:textId="77777777" w:rsidTr="00F6055B">
        <w:trPr>
          <w:trHeight w:val="20"/>
          <w:jc w:val="center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29A2FF" w14:textId="03C564D3" w:rsidR="00035949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Diltiazem Hydrochlorid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C218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C1B2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1 ± 2.2</w:t>
            </w:r>
          </w:p>
        </w:tc>
      </w:tr>
      <w:tr w:rsidR="00FF17C8" w:rsidRPr="00FF17C8" w14:paraId="67E51B50" w14:textId="77777777" w:rsidTr="00FF17C8">
        <w:trPr>
          <w:trHeight w:val="4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1842D7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1E28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.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9528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7 ± 3.2</w:t>
            </w:r>
          </w:p>
        </w:tc>
      </w:tr>
      <w:tr w:rsidR="00FF17C8" w:rsidRPr="00FF17C8" w14:paraId="1096386B" w14:textId="77777777" w:rsidTr="00F6055B">
        <w:trPr>
          <w:trHeight w:val="20"/>
          <w:jc w:val="center"/>
        </w:trPr>
        <w:tc>
          <w:tcPr>
            <w:tcW w:w="269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B55A899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031DBF0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5.7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3CF3E50" w14:textId="77777777" w:rsidR="00035949" w:rsidRPr="00FF17C8" w:rsidRDefault="00035949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6 ± 3.7</w:t>
            </w:r>
          </w:p>
        </w:tc>
      </w:tr>
    </w:tbl>
    <w:p w14:paraId="21D9B639" w14:textId="77777777" w:rsidR="00FF1F47" w:rsidRPr="00FF17C8" w:rsidRDefault="00FF1F47" w:rsidP="00FF1F47">
      <w:pPr>
        <w:jc w:val="center"/>
        <w:rPr>
          <w:i/>
          <w:iCs/>
          <w:color w:val="000000" w:themeColor="text1"/>
          <w:sz w:val="24"/>
          <w:szCs w:val="24"/>
        </w:rPr>
      </w:pPr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*Exact match matrix matching was employed.</w:t>
      </w:r>
    </w:p>
    <w:p w14:paraId="6C06C7B1" w14:textId="77777777" w:rsidR="00FF7F2E" w:rsidRPr="00FF17C8" w:rsidRDefault="00FF7F2E" w:rsidP="00FF7F2E">
      <w:pPr>
        <w:rPr>
          <w:color w:val="000000" w:themeColor="text1"/>
        </w:rPr>
      </w:pPr>
    </w:p>
    <w:p w14:paraId="5B27C1EB" w14:textId="77777777" w:rsidR="00FF7F2E" w:rsidRPr="00FF17C8" w:rsidRDefault="00FF7F2E" w:rsidP="00FF7F2E">
      <w:pPr>
        <w:rPr>
          <w:color w:val="000000" w:themeColor="text1"/>
        </w:rPr>
      </w:pPr>
    </w:p>
    <w:p w14:paraId="1F472E83" w14:textId="77777777" w:rsidR="00FF7F2E" w:rsidRPr="00FF17C8" w:rsidRDefault="00FF7F2E" w:rsidP="00FF7F2E">
      <w:pPr>
        <w:rPr>
          <w:color w:val="000000" w:themeColor="text1"/>
        </w:rPr>
      </w:pPr>
    </w:p>
    <w:p w14:paraId="08D01EC7" w14:textId="77777777" w:rsidR="00FF7F2E" w:rsidRPr="00FF17C8" w:rsidRDefault="00FF7F2E" w:rsidP="00FF7F2E">
      <w:pPr>
        <w:rPr>
          <w:color w:val="000000" w:themeColor="text1"/>
        </w:rPr>
      </w:pPr>
    </w:p>
    <w:p w14:paraId="43838495" w14:textId="1A5C5887" w:rsidR="00FF1F47" w:rsidRPr="00FF17C8" w:rsidRDefault="00176182" w:rsidP="00FF1F47">
      <w:pPr>
        <w:pStyle w:val="NormalWeb"/>
        <w:spacing w:before="0" w:beforeAutospacing="0" w:after="0" w:afterAutospacing="0"/>
        <w:jc w:val="center"/>
        <w:rPr>
          <w:i/>
          <w:iCs/>
          <w:color w:val="000000" w:themeColor="text1"/>
        </w:rPr>
      </w:pPr>
      <w:bookmarkStart w:id="0" w:name="_Ref137119782"/>
      <w:bookmarkStart w:id="1" w:name="_Toc137320126"/>
      <w:r w:rsidRPr="00176182">
        <w:rPr>
          <w:b/>
          <w:bCs/>
          <w:color w:val="FF0000"/>
        </w:rPr>
        <w:lastRenderedPageBreak/>
        <w:t>Table S5</w:t>
      </w:r>
      <w:r w:rsidR="00FF1F47" w:rsidRPr="00176182">
        <w:rPr>
          <w:b/>
          <w:bCs/>
          <w:color w:val="FF0000"/>
        </w:rPr>
        <w:t>.</w:t>
      </w:r>
      <w:r w:rsidR="00FF1F47" w:rsidRPr="00176182">
        <w:rPr>
          <w:color w:val="FF0000"/>
        </w:rPr>
        <w:t xml:space="preserve"> </w:t>
      </w:r>
      <w:r w:rsidR="00FF1F47" w:rsidRPr="00FF17C8">
        <w:rPr>
          <w:color w:val="000000" w:themeColor="text1"/>
        </w:rPr>
        <w:t xml:space="preserve">Percent recovery results using matrix matching approach on soil sample coded A </w:t>
      </w:r>
      <w:r w:rsidR="00FF1F47" w:rsidRPr="00FF17C8">
        <w:rPr>
          <w:i/>
          <w:iCs/>
          <w:color w:val="000000" w:themeColor="text1"/>
        </w:rPr>
        <w:t>(n=4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51"/>
        <w:gridCol w:w="567"/>
        <w:gridCol w:w="2751"/>
        <w:gridCol w:w="2266"/>
      </w:tblGrid>
      <w:tr w:rsidR="00FF17C8" w:rsidRPr="00FF17C8" w14:paraId="151DDC19" w14:textId="77777777" w:rsidTr="00F6055B">
        <w:trPr>
          <w:trHeight w:val="540"/>
          <w:jc w:val="center"/>
        </w:trPr>
        <w:tc>
          <w:tcPr>
            <w:tcW w:w="27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bookmarkEnd w:id="1"/>
          <w:p w14:paraId="050F0743" w14:textId="4FC38FC5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alyte</w:t>
            </w:r>
          </w:p>
        </w:tc>
        <w:tc>
          <w:tcPr>
            <w:tcW w:w="331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C96449F" w14:textId="75A55821" w:rsidR="00E071C6" w:rsidRPr="00FF17C8" w:rsidRDefault="00F6055B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</w:t>
            </w:r>
            <w:r w:rsidR="00E071C6"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iked concentration</w:t>
            </w:r>
            <w:r w:rsidR="00E071C6" w:rsidRPr="00DF00D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, </w:t>
            </w:r>
            <w:r w:rsidR="00DF00DA" w:rsidRPr="00DF00D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ng/</w:t>
            </w:r>
            <w:r w:rsidR="00E071C6" w:rsidRPr="00DF00D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22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BD352D8" w14:textId="04006CBE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Recovery ± SD</w:t>
            </w:r>
          </w:p>
        </w:tc>
      </w:tr>
      <w:tr w:rsidR="00FF17C8" w:rsidRPr="00FF17C8" w14:paraId="15B4EC02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91645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lfa-BHC</w:t>
            </w:r>
          </w:p>
        </w:tc>
        <w:tc>
          <w:tcPr>
            <w:tcW w:w="27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BBA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.6</w:t>
            </w:r>
          </w:p>
        </w:tc>
        <w:tc>
          <w:tcPr>
            <w:tcW w:w="22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37B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2.5 ± 1.4</w:t>
            </w:r>
          </w:p>
        </w:tc>
      </w:tr>
      <w:tr w:rsidR="00FF17C8" w:rsidRPr="00FF17C8" w14:paraId="5D421337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CED1D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A33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8.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401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.6 ± 5.5</w:t>
            </w:r>
          </w:p>
        </w:tc>
      </w:tr>
      <w:tr w:rsidR="00FF17C8" w:rsidRPr="00FF17C8" w14:paraId="19ABE073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E802C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E91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2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95F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.5 ± 13.6</w:t>
            </w:r>
          </w:p>
        </w:tc>
      </w:tr>
      <w:tr w:rsidR="00FF17C8" w:rsidRPr="00FF17C8" w14:paraId="2F25FFC3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E6CC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2FCF5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5.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1BCD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.9 ± 5.4</w:t>
            </w:r>
          </w:p>
        </w:tc>
      </w:tr>
      <w:tr w:rsidR="00FF17C8" w:rsidRPr="00FF17C8" w14:paraId="69F1E070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D1A12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beta-BHC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095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8.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527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.6 ± 6.9</w:t>
            </w:r>
          </w:p>
        </w:tc>
      </w:tr>
      <w:tr w:rsidR="00FF17C8" w:rsidRPr="00FF17C8" w14:paraId="4B6DB1C0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3C20A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52B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2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7BE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3.4 ± 4.6</w:t>
            </w:r>
          </w:p>
        </w:tc>
      </w:tr>
      <w:tr w:rsidR="00FF17C8" w:rsidRPr="00FF17C8" w14:paraId="0FC19692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8E24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C805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5.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75B58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6.8 ± 2.8</w:t>
            </w:r>
          </w:p>
        </w:tc>
      </w:tr>
      <w:tr w:rsidR="00FF17C8" w:rsidRPr="00FF17C8" w14:paraId="76FAF767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BA1E0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indane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gama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BHC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FCFB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.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3DA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2.9 ± 1.4</w:t>
            </w:r>
          </w:p>
        </w:tc>
      </w:tr>
      <w:tr w:rsidR="00FF17C8" w:rsidRPr="00FF17C8" w14:paraId="209EDE49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F2174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448E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8.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8EC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.5 ± 5.5</w:t>
            </w:r>
          </w:p>
        </w:tc>
      </w:tr>
      <w:tr w:rsidR="00FF17C8" w:rsidRPr="00FF17C8" w14:paraId="68BD3771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C2568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97B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2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FCD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.0 ± 7.3</w:t>
            </w:r>
          </w:p>
        </w:tc>
      </w:tr>
      <w:tr w:rsidR="00FF17C8" w:rsidRPr="00FF17C8" w14:paraId="696FBE7B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04CF8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995F7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5.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FCBF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.1 ± 2.9</w:t>
            </w:r>
          </w:p>
        </w:tc>
      </w:tr>
      <w:tr w:rsidR="00FF17C8" w:rsidRPr="00FF17C8" w14:paraId="54975E22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EB5E1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iazinon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217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.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2B7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.6 ± 7.1</w:t>
            </w:r>
          </w:p>
        </w:tc>
      </w:tr>
      <w:tr w:rsidR="00FF17C8" w:rsidRPr="00FF17C8" w14:paraId="6572FAA6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0324A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230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4.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8DA7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9.0 ± 9.2</w:t>
            </w:r>
          </w:p>
        </w:tc>
      </w:tr>
      <w:tr w:rsidR="00FF17C8" w:rsidRPr="00FF17C8" w14:paraId="6C34D914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069B3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FF1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7.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0AF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.9 ± 12.6</w:t>
            </w:r>
          </w:p>
        </w:tc>
      </w:tr>
      <w:tr w:rsidR="00FF17C8" w:rsidRPr="00FF17C8" w14:paraId="6187DCFC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78B51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7677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1.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8A6E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.0 ± 5.0</w:t>
            </w:r>
          </w:p>
        </w:tc>
      </w:tr>
      <w:tr w:rsidR="00FF17C8" w:rsidRPr="00FF17C8" w14:paraId="30C29C78" w14:textId="77777777" w:rsidTr="00F6055B">
        <w:trPr>
          <w:trHeight w:val="19"/>
          <w:jc w:val="center"/>
        </w:trPr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8D0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464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.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C73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.4 ± 0.7</w:t>
            </w:r>
          </w:p>
        </w:tc>
      </w:tr>
      <w:tr w:rsidR="00FF17C8" w:rsidRPr="00FF17C8" w14:paraId="123A18C3" w14:textId="77777777" w:rsidTr="00F6055B">
        <w:trPr>
          <w:trHeight w:val="19"/>
          <w:jc w:val="center"/>
        </w:trPr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869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elta-BHC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A81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8.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AA7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6.0 ± 1.8</w:t>
            </w:r>
          </w:p>
        </w:tc>
      </w:tr>
      <w:tr w:rsidR="00FF17C8" w:rsidRPr="00FF17C8" w14:paraId="6B12A834" w14:textId="77777777" w:rsidTr="00F6055B">
        <w:trPr>
          <w:trHeight w:val="19"/>
          <w:jc w:val="center"/>
        </w:trPr>
        <w:tc>
          <w:tcPr>
            <w:tcW w:w="3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AFC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554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2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A6B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.7 ± 10.4</w:t>
            </w:r>
          </w:p>
        </w:tc>
      </w:tr>
      <w:tr w:rsidR="00FF17C8" w:rsidRPr="00FF17C8" w14:paraId="4687BA61" w14:textId="77777777" w:rsidTr="00F6055B">
        <w:trPr>
          <w:trHeight w:val="19"/>
          <w:jc w:val="center"/>
        </w:trPr>
        <w:tc>
          <w:tcPr>
            <w:tcW w:w="33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BC35C" w14:textId="5D4ECFE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26CA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5.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E058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.5 ± 1.1</w:t>
            </w:r>
          </w:p>
        </w:tc>
      </w:tr>
      <w:tr w:rsidR="00FF17C8" w:rsidRPr="00FF17C8" w14:paraId="4605CCAD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05F201" w14:textId="7B7082EE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1,3,4,6,7,8-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Hexahydro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-4,6,6,7,8,8-hekzam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e</w:t>
            </w: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alaxolide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F73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.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C81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8.2 ± 1.9</w:t>
            </w:r>
          </w:p>
        </w:tc>
      </w:tr>
      <w:tr w:rsidR="00FF17C8" w:rsidRPr="00FF17C8" w14:paraId="498BC233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89F1E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D15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7.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70D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.2 ± 8.7</w:t>
            </w:r>
          </w:p>
        </w:tc>
      </w:tr>
      <w:tr w:rsidR="00FF17C8" w:rsidRPr="00FF17C8" w14:paraId="75EE856F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A5F85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5FFD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7.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3F4A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.8 ± 1.7</w:t>
            </w:r>
          </w:p>
        </w:tc>
      </w:tr>
      <w:tr w:rsidR="00FF17C8" w:rsidRPr="00FF17C8" w14:paraId="2F78F902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81E570" w14:textId="24B72DC9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4-n-N</w:t>
            </w: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onylphenol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BEC1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.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894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6.6 ± 4.3</w:t>
            </w:r>
          </w:p>
        </w:tc>
      </w:tr>
      <w:tr w:rsidR="00FF17C8" w:rsidRPr="00FF17C8" w14:paraId="1ED19318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F597B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41F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.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A64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.1 ± 11.3</w:t>
            </w:r>
          </w:p>
        </w:tc>
      </w:tr>
      <w:tr w:rsidR="00FF17C8" w:rsidRPr="00FF17C8" w14:paraId="2C783C60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04BF4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220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5.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C18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.2 ± 14.5</w:t>
            </w:r>
          </w:p>
        </w:tc>
      </w:tr>
      <w:tr w:rsidR="00FF17C8" w:rsidRPr="00FF17C8" w14:paraId="47BCBDDD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0EAA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77A0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6.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0A16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3.7 ± 4.5</w:t>
            </w:r>
          </w:p>
        </w:tc>
      </w:tr>
      <w:tr w:rsidR="00FF17C8" w:rsidRPr="00FF17C8" w14:paraId="58187F41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CCB222" w14:textId="62C02E18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Parathion Methyl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9CF0" w14:textId="77777777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8.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942E" w14:textId="77777777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.2 ± 2.3</w:t>
            </w:r>
          </w:p>
        </w:tc>
      </w:tr>
      <w:tr w:rsidR="00FF17C8" w:rsidRPr="00FF17C8" w14:paraId="15589A94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6B296" w14:textId="77777777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DF364" w14:textId="77777777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4.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BF276E" w14:textId="77777777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.8 ± 5.5</w:t>
            </w:r>
          </w:p>
        </w:tc>
      </w:tr>
      <w:tr w:rsidR="00FF17C8" w:rsidRPr="00FF17C8" w14:paraId="49A96F00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2EDDA9" w14:textId="3AC410A6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Hepta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chlor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5138" w14:textId="77777777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.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AAD5C" w14:textId="77777777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4.8 ± 1.8</w:t>
            </w:r>
          </w:p>
        </w:tc>
      </w:tr>
      <w:tr w:rsidR="00FF17C8" w:rsidRPr="00FF17C8" w14:paraId="515CCE16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41EE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5DD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7.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68D0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3.1 ± 3.8</w:t>
            </w:r>
          </w:p>
        </w:tc>
      </w:tr>
      <w:tr w:rsidR="00FF17C8" w:rsidRPr="00FF17C8" w14:paraId="4128F091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5AF0B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7F3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6.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507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9.6 ± 4.0</w:t>
            </w:r>
          </w:p>
        </w:tc>
      </w:tr>
      <w:tr w:rsidR="00FF17C8" w:rsidRPr="00FF17C8" w14:paraId="5EFAF571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1CBA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0DE15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8.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A982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6.4 ± 3.9</w:t>
            </w:r>
          </w:p>
        </w:tc>
      </w:tr>
      <w:tr w:rsidR="00FF17C8" w:rsidRPr="00FF17C8" w14:paraId="75AB33ED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A6C68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alathion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A75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C7C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5.5 ± 4.1</w:t>
            </w:r>
          </w:p>
        </w:tc>
      </w:tr>
      <w:tr w:rsidR="00FF17C8" w:rsidRPr="00FF17C8" w14:paraId="0CB7875B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F4023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8A7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5.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F84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.6 ± 2.0</w:t>
            </w:r>
          </w:p>
        </w:tc>
      </w:tr>
      <w:tr w:rsidR="00FF17C8" w:rsidRPr="00FF17C8" w14:paraId="283C9054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06F5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B7EA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7.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627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3.1 ± 4.9</w:t>
            </w:r>
          </w:p>
        </w:tc>
      </w:tr>
      <w:tr w:rsidR="00FF17C8" w:rsidRPr="00FF17C8" w14:paraId="3C4AE4CA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79AE5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2353C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3.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517D9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.5 ± 5.7</w:t>
            </w:r>
          </w:p>
        </w:tc>
      </w:tr>
      <w:tr w:rsidR="00FF17C8" w:rsidRPr="00FF17C8" w14:paraId="4CB7C3B2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37ED4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ldrin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8D9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.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EC4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.1 ± 1.8</w:t>
            </w:r>
          </w:p>
        </w:tc>
      </w:tr>
      <w:tr w:rsidR="00FF17C8" w:rsidRPr="00FF17C8" w14:paraId="598BAB5C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B592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370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6.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368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5.8 ± 3.2</w:t>
            </w:r>
          </w:p>
        </w:tc>
      </w:tr>
      <w:tr w:rsidR="00FF17C8" w:rsidRPr="00FF17C8" w14:paraId="042D76E3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39C09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F2FD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5.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E92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0.1±1.4</w:t>
            </w:r>
          </w:p>
        </w:tc>
      </w:tr>
      <w:tr w:rsidR="00FF17C8" w:rsidRPr="00FF17C8" w14:paraId="6AA95D02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36888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0875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4.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629A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2.4±4.4</w:t>
            </w:r>
          </w:p>
        </w:tc>
      </w:tr>
      <w:tr w:rsidR="00FF17C8" w:rsidRPr="00FF17C8" w14:paraId="173CCFD0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62186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riflumizole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F8D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.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213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.2 ± 3.9</w:t>
            </w:r>
          </w:p>
        </w:tc>
      </w:tr>
      <w:tr w:rsidR="00FF17C8" w:rsidRPr="00FF17C8" w14:paraId="072BF94D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FD251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FA7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4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28F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.1 ± 3.8</w:t>
            </w:r>
          </w:p>
        </w:tc>
      </w:tr>
      <w:tr w:rsidR="00FF17C8" w:rsidRPr="00FF17C8" w14:paraId="19D150C6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07BE9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627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8.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927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.4 ± 5.5</w:t>
            </w:r>
          </w:p>
        </w:tc>
      </w:tr>
      <w:tr w:rsidR="00FF17C8" w:rsidRPr="00FF17C8" w14:paraId="66AF92C0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46D3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F5E3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5.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DCEB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.5 ± 4.0</w:t>
            </w:r>
          </w:p>
        </w:tc>
      </w:tr>
      <w:tr w:rsidR="00FF17C8" w:rsidRPr="00FF17C8" w14:paraId="2B3AB20A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9DB4E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aclobutrazol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1E40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A4F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.5 ± 7.0</w:t>
            </w:r>
          </w:p>
        </w:tc>
      </w:tr>
      <w:tr w:rsidR="00FF17C8" w:rsidRPr="00FF17C8" w14:paraId="6F59F216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CCF69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A0E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0.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76B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1.5 ± 5.7</w:t>
            </w:r>
          </w:p>
        </w:tc>
      </w:tr>
      <w:tr w:rsidR="00FF17C8" w:rsidRPr="00FF17C8" w14:paraId="35120873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A9200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3E143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1.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99745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.3 ± 3.4</w:t>
            </w:r>
          </w:p>
        </w:tc>
      </w:tr>
      <w:tr w:rsidR="00FF17C8" w:rsidRPr="00FF17C8" w14:paraId="737FDC6C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DAF680" w14:textId="6273CC5D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cis-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chlordan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545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.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085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.7 ± 4.6</w:t>
            </w:r>
          </w:p>
        </w:tc>
      </w:tr>
      <w:tr w:rsidR="00FF17C8" w:rsidRPr="00FF17C8" w14:paraId="7D5991D2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3802A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F42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7.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DE0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.4 ± 0.6</w:t>
            </w:r>
          </w:p>
        </w:tc>
      </w:tr>
      <w:tr w:rsidR="00FF17C8" w:rsidRPr="00FF17C8" w14:paraId="1A8ECA70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3C0DB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7ED9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0.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2A34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.4 ± 1.3</w:t>
            </w:r>
          </w:p>
        </w:tc>
      </w:tr>
      <w:tr w:rsidR="00FF17C8" w:rsidRPr="00FF17C8" w14:paraId="5797C555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F8F6E3" w14:textId="6C366F76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Bisphenol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 xml:space="preserve"> 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584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5.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7DC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3.0 ± 0.6</w:t>
            </w:r>
          </w:p>
        </w:tc>
      </w:tr>
      <w:tr w:rsidR="00FF17C8" w:rsidRPr="00FF17C8" w14:paraId="261E457A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7A34C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B90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8.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48D5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.4 ± 10.1</w:t>
            </w:r>
          </w:p>
        </w:tc>
      </w:tr>
      <w:tr w:rsidR="00FF17C8" w:rsidRPr="00FF17C8" w14:paraId="72DEC01E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5C261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F541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4.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B9041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6.7 ± 4.0</w:t>
            </w:r>
          </w:p>
        </w:tc>
      </w:tr>
      <w:tr w:rsidR="00FF17C8" w:rsidRPr="00FF17C8" w14:paraId="3E68E80A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7D2FF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,4-DD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F45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.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9C3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5.3 ± 10.5</w:t>
            </w:r>
          </w:p>
        </w:tc>
      </w:tr>
      <w:tr w:rsidR="00FF17C8" w:rsidRPr="00FF17C8" w14:paraId="6065AE39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AA89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845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8.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F57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3.8 ± 2.0</w:t>
            </w:r>
          </w:p>
        </w:tc>
      </w:tr>
      <w:tr w:rsidR="00FF17C8" w:rsidRPr="00FF17C8" w14:paraId="63C4EF06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D9BD8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9222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2.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AF6BB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5.7 ± 13.8</w:t>
            </w:r>
          </w:p>
        </w:tc>
      </w:tr>
      <w:tr w:rsidR="00FF17C8" w:rsidRPr="00FF17C8" w14:paraId="351381FB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12B05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ieldrin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E5E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.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680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.0 ± 5.1</w:t>
            </w:r>
          </w:p>
        </w:tc>
      </w:tr>
      <w:tr w:rsidR="00FF17C8" w:rsidRPr="00FF17C8" w14:paraId="4445E4C0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E4A0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ED0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F02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.7 ± 6.7</w:t>
            </w:r>
          </w:p>
        </w:tc>
      </w:tr>
      <w:tr w:rsidR="00FF17C8" w:rsidRPr="00FF17C8" w14:paraId="50C61520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56D8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7640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5.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34484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5.9 ± 5.5</w:t>
            </w:r>
          </w:p>
        </w:tc>
      </w:tr>
      <w:tr w:rsidR="00FF17C8" w:rsidRPr="00FF17C8" w14:paraId="53788B05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25491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ndrin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B06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5.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357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6.9 ± 7.1</w:t>
            </w:r>
          </w:p>
        </w:tc>
      </w:tr>
      <w:tr w:rsidR="00FF17C8" w:rsidRPr="00FF17C8" w14:paraId="4D62527A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A28C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BAE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8.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DF4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9.6 ± 0.9</w:t>
            </w:r>
          </w:p>
        </w:tc>
      </w:tr>
      <w:tr w:rsidR="00FF17C8" w:rsidRPr="00FF17C8" w14:paraId="11BA45A8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2E83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2596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4.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D51D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5.9 ± 2.0</w:t>
            </w:r>
          </w:p>
        </w:tc>
      </w:tr>
      <w:tr w:rsidR="00FF17C8" w:rsidRPr="00FF17C8" w14:paraId="6F9BB70B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0F04B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ndosulfan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B8C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.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09F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.4 ± 4.6</w:t>
            </w:r>
          </w:p>
        </w:tc>
      </w:tr>
      <w:tr w:rsidR="00FF17C8" w:rsidRPr="00FF17C8" w14:paraId="22A47147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A264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EA7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6.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455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.2 ± 2.4</w:t>
            </w:r>
          </w:p>
        </w:tc>
      </w:tr>
      <w:tr w:rsidR="00FF17C8" w:rsidRPr="00FF17C8" w14:paraId="79825283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9A73A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C23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5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03A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0.1 ± 5.7</w:t>
            </w:r>
          </w:p>
        </w:tc>
      </w:tr>
      <w:tr w:rsidR="00FF17C8" w:rsidRPr="00FF17C8" w14:paraId="63992B4D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A464A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708B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5C2A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8.0 ± 5.0</w:t>
            </w:r>
          </w:p>
        </w:tc>
      </w:tr>
      <w:tr w:rsidR="00FF17C8" w:rsidRPr="00FF17C8" w14:paraId="155F7E84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1F106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,4-DDD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3FFD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8.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306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3.5 ± 3.0</w:t>
            </w:r>
          </w:p>
        </w:tc>
      </w:tr>
      <w:tr w:rsidR="00FF17C8" w:rsidRPr="00FF17C8" w14:paraId="43B08A4A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85500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C716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2.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7CAE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5.2 ± 16.8</w:t>
            </w:r>
          </w:p>
        </w:tc>
      </w:tr>
      <w:tr w:rsidR="00FF17C8" w:rsidRPr="00FF17C8" w14:paraId="6D00356F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B6087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ndosulfan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ulphate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469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.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2A1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.4 ± 11.3</w:t>
            </w:r>
          </w:p>
        </w:tc>
      </w:tr>
      <w:tr w:rsidR="00FF17C8" w:rsidRPr="00FF17C8" w14:paraId="3A55FD36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0EC54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2380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8.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A0E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.7 ± 15.5</w:t>
            </w:r>
          </w:p>
        </w:tc>
      </w:tr>
      <w:tr w:rsidR="00FF17C8" w:rsidRPr="00FF17C8" w14:paraId="48375BB3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DFD00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FE2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2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F4E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.7 ± 14.6</w:t>
            </w:r>
          </w:p>
        </w:tc>
      </w:tr>
      <w:tr w:rsidR="00FF17C8" w:rsidRPr="00FF17C8" w14:paraId="75009FE4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C5CB0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09AB3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5.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9821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.4 ± 4.4</w:t>
            </w:r>
          </w:p>
        </w:tc>
      </w:tr>
      <w:tr w:rsidR="00FF17C8" w:rsidRPr="00FF17C8" w14:paraId="415F9588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02F1A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,4-DDT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747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.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13C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.4 ± 5.8</w:t>
            </w:r>
          </w:p>
        </w:tc>
      </w:tr>
      <w:tr w:rsidR="00FF17C8" w:rsidRPr="00FF17C8" w14:paraId="6CE90743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F84CE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691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8.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B1C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.9 ± 6.6</w:t>
            </w:r>
          </w:p>
        </w:tc>
      </w:tr>
      <w:tr w:rsidR="00FF17C8" w:rsidRPr="00FF17C8" w14:paraId="5C468A1E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C8807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0BA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2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1A7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6.5 ± 11.1</w:t>
            </w:r>
          </w:p>
        </w:tc>
      </w:tr>
      <w:tr w:rsidR="00FF17C8" w:rsidRPr="00FF17C8" w14:paraId="54FF07B9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2D8BE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CB8B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5.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272D3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.9 ± 5.1</w:t>
            </w:r>
          </w:p>
        </w:tc>
      </w:tr>
      <w:tr w:rsidR="00FF17C8" w:rsidRPr="00FF17C8" w14:paraId="3C11414D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D8357F" w14:textId="6538EFD9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Carbamazepin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3B8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6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781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3.4 ± 6.5</w:t>
            </w:r>
          </w:p>
        </w:tc>
      </w:tr>
      <w:tr w:rsidR="00FF17C8" w:rsidRPr="00FF17C8" w14:paraId="631DA544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02FCF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63D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9.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A7D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0.3 ± 9.3</w:t>
            </w:r>
          </w:p>
        </w:tc>
      </w:tr>
      <w:tr w:rsidR="00FF17C8" w:rsidRPr="00FF17C8" w14:paraId="1B5715AB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5A0A7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FDB6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9.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1FC4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6.7 ± 4.8</w:t>
            </w:r>
          </w:p>
        </w:tc>
      </w:tr>
      <w:tr w:rsidR="00FF17C8" w:rsidRPr="00FF17C8" w14:paraId="05121CF1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E7029C" w14:textId="2D6ABEE8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Endrin keton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021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.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5FD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.1 ± 8.7</w:t>
            </w:r>
          </w:p>
        </w:tc>
      </w:tr>
      <w:tr w:rsidR="00FF17C8" w:rsidRPr="00FF17C8" w14:paraId="1C333513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ED0ED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E86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8.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D45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6.7 ± 8.9</w:t>
            </w:r>
          </w:p>
        </w:tc>
      </w:tr>
      <w:tr w:rsidR="00FF17C8" w:rsidRPr="00FF17C8" w14:paraId="4B2C92EB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87CC1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DF61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2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62F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3.4 ± 19.4</w:t>
            </w:r>
          </w:p>
        </w:tc>
      </w:tr>
      <w:tr w:rsidR="00FF17C8" w:rsidRPr="00FF17C8" w14:paraId="4250BCA7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0D1E8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58329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5.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9FB7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.7 ± 4.3</w:t>
            </w:r>
          </w:p>
        </w:tc>
      </w:tr>
      <w:tr w:rsidR="00FF17C8" w:rsidRPr="00FF17C8" w14:paraId="3CBBA2D2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6223E4" w14:textId="77B5DA09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M</w:t>
            </w: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ethoxychlor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B7C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.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E78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.7 ± 9.2</w:t>
            </w:r>
          </w:p>
        </w:tc>
      </w:tr>
      <w:tr w:rsidR="00FF17C8" w:rsidRPr="00FF17C8" w14:paraId="51FB941D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62337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72F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5.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191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.1 ± 9.3</w:t>
            </w:r>
          </w:p>
        </w:tc>
      </w:tr>
      <w:tr w:rsidR="00FF17C8" w:rsidRPr="00FF17C8" w14:paraId="2C1C2D94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E0EC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AA86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8.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5AB69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4.6 ± 2.2</w:t>
            </w:r>
          </w:p>
        </w:tc>
      </w:tr>
      <w:tr w:rsidR="00FF17C8" w:rsidRPr="00FF17C8" w14:paraId="4EF33836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0D555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stron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BF6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6.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C9F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7.6 ± 3.1</w:t>
            </w:r>
          </w:p>
        </w:tc>
      </w:tr>
      <w:tr w:rsidR="00FF17C8" w:rsidRPr="00FF17C8" w14:paraId="31299CA8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C058E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F048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0.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D03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2.9 ± 13.3</w:t>
            </w:r>
          </w:p>
        </w:tc>
      </w:tr>
      <w:tr w:rsidR="00FF17C8" w:rsidRPr="00FF17C8" w14:paraId="44171592" w14:textId="77777777" w:rsidTr="00F6055B">
        <w:trPr>
          <w:trHeight w:val="80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BA86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2778C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1.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1B84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.8 ± 7.6</w:t>
            </w:r>
          </w:p>
        </w:tc>
      </w:tr>
      <w:tr w:rsidR="00FF17C8" w:rsidRPr="00FF17C8" w14:paraId="2CE61977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A3481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ß-Estradiol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BA8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5.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E9A6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.5 ± 3.0</w:t>
            </w:r>
          </w:p>
        </w:tc>
      </w:tr>
      <w:tr w:rsidR="00FF17C8" w:rsidRPr="00FF17C8" w14:paraId="7606D229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6BBEF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410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9.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CA87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.5 ± 12.2</w:t>
            </w:r>
          </w:p>
        </w:tc>
      </w:tr>
      <w:tr w:rsidR="00FF17C8" w:rsidRPr="00FF17C8" w14:paraId="07682BE0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B96A4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2FEC1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1A37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.5 ± 6.9</w:t>
            </w:r>
          </w:p>
        </w:tc>
      </w:tr>
      <w:tr w:rsidR="00FF17C8" w:rsidRPr="00FF17C8" w14:paraId="057EC971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67F396" w14:textId="503FE611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17α-E</w:t>
            </w: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thinylestradiol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98B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421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.5 ± 3.5</w:t>
            </w:r>
          </w:p>
        </w:tc>
      </w:tr>
      <w:tr w:rsidR="00FF17C8" w:rsidRPr="00FF17C8" w14:paraId="45A1FE24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02B52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E02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5.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08F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.3 ± 3.9</w:t>
            </w:r>
          </w:p>
        </w:tc>
      </w:tr>
      <w:tr w:rsidR="00FF17C8" w:rsidRPr="00FF17C8" w14:paraId="477F848F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9F821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C1F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7.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B08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.7 ± 2.7</w:t>
            </w:r>
          </w:p>
        </w:tc>
      </w:tr>
      <w:tr w:rsidR="00FF17C8" w:rsidRPr="00FF17C8" w14:paraId="79242D2D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0D477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7BF1E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3.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FB276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.7 ± 5.1</w:t>
            </w:r>
          </w:p>
        </w:tc>
      </w:tr>
      <w:tr w:rsidR="00FF17C8" w:rsidRPr="00FF17C8" w14:paraId="7B7EAB39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E61A8B" w14:textId="7885CCDF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Diltiazem Hydrochlorid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48C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5.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8F2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.4 ± 2.3</w:t>
            </w:r>
          </w:p>
        </w:tc>
      </w:tr>
      <w:tr w:rsidR="00FF17C8" w:rsidRPr="00FF17C8" w14:paraId="4CC910D9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7BA4A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8EA7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8.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6E55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.1 ± 2.4</w:t>
            </w:r>
          </w:p>
        </w:tc>
      </w:tr>
      <w:tr w:rsidR="00FF17C8" w:rsidRPr="00FF17C8" w14:paraId="70CF7C0E" w14:textId="77777777" w:rsidTr="00F6055B">
        <w:trPr>
          <w:trHeight w:val="19"/>
          <w:jc w:val="center"/>
        </w:trPr>
        <w:tc>
          <w:tcPr>
            <w:tcW w:w="3318" w:type="dxa"/>
            <w:gridSpan w:val="2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898314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1A7E9A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4.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1BAA81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3.7 ± 5.2</w:t>
            </w:r>
          </w:p>
        </w:tc>
      </w:tr>
    </w:tbl>
    <w:p w14:paraId="175F5299" w14:textId="77777777" w:rsidR="00E071C6" w:rsidRPr="00FF17C8" w:rsidRDefault="00E071C6" w:rsidP="00FF1F47">
      <w:pPr>
        <w:jc w:val="center"/>
        <w:rPr>
          <w:i/>
          <w:iCs/>
          <w:color w:val="000000" w:themeColor="text1"/>
          <w:sz w:val="24"/>
          <w:szCs w:val="24"/>
        </w:rPr>
      </w:pPr>
      <w:r w:rsidRPr="00FF17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*Exact match matrix matching was employed.</w:t>
      </w:r>
    </w:p>
    <w:p w14:paraId="62D70F09" w14:textId="77777777" w:rsidR="00FF7F2E" w:rsidRPr="00FF17C8" w:rsidRDefault="00FF7F2E" w:rsidP="00FF7F2E">
      <w:pPr>
        <w:rPr>
          <w:color w:val="000000" w:themeColor="text1"/>
        </w:rPr>
      </w:pPr>
    </w:p>
    <w:p w14:paraId="6F68B70A" w14:textId="77777777" w:rsidR="00FF7F2E" w:rsidRPr="00FF17C8" w:rsidRDefault="00FF7F2E" w:rsidP="00FF7F2E">
      <w:pPr>
        <w:rPr>
          <w:color w:val="000000" w:themeColor="text1"/>
        </w:rPr>
      </w:pPr>
    </w:p>
    <w:p w14:paraId="1F42F49E" w14:textId="77777777" w:rsidR="00FF7F2E" w:rsidRPr="00FF17C8" w:rsidRDefault="00FF7F2E" w:rsidP="00FF7F2E">
      <w:pPr>
        <w:rPr>
          <w:color w:val="000000" w:themeColor="text1"/>
        </w:rPr>
      </w:pPr>
    </w:p>
    <w:p w14:paraId="5C33B910" w14:textId="77777777" w:rsidR="00FF1F47" w:rsidRPr="00FF17C8" w:rsidRDefault="00FF1F47" w:rsidP="00FF7F2E">
      <w:pPr>
        <w:rPr>
          <w:color w:val="000000" w:themeColor="text1"/>
        </w:rPr>
      </w:pPr>
    </w:p>
    <w:p w14:paraId="4FFB682A" w14:textId="77777777" w:rsidR="00FF1F47" w:rsidRPr="00FF17C8" w:rsidRDefault="00FF1F47" w:rsidP="00FF7F2E">
      <w:pPr>
        <w:rPr>
          <w:color w:val="000000" w:themeColor="text1"/>
        </w:rPr>
      </w:pPr>
    </w:p>
    <w:p w14:paraId="4A02DA7E" w14:textId="77777777" w:rsidR="00FF1F47" w:rsidRPr="00FF17C8" w:rsidRDefault="00FF1F47" w:rsidP="00FF7F2E">
      <w:pPr>
        <w:rPr>
          <w:color w:val="000000" w:themeColor="text1"/>
        </w:rPr>
      </w:pPr>
    </w:p>
    <w:p w14:paraId="0A685D05" w14:textId="77777777" w:rsidR="00FF1F47" w:rsidRPr="00FF17C8" w:rsidRDefault="00FF1F47" w:rsidP="00FF7F2E">
      <w:pPr>
        <w:rPr>
          <w:color w:val="000000" w:themeColor="text1"/>
        </w:rPr>
      </w:pPr>
    </w:p>
    <w:p w14:paraId="0881A81D" w14:textId="77777777" w:rsidR="00FF1F47" w:rsidRPr="00FF17C8" w:rsidRDefault="00FF1F47" w:rsidP="00FF7F2E">
      <w:pPr>
        <w:rPr>
          <w:color w:val="000000" w:themeColor="text1"/>
        </w:rPr>
      </w:pPr>
    </w:p>
    <w:p w14:paraId="368B0C62" w14:textId="77777777" w:rsidR="00FF1F47" w:rsidRPr="00FF17C8" w:rsidRDefault="00FF1F47" w:rsidP="00FF7F2E">
      <w:pPr>
        <w:rPr>
          <w:color w:val="000000" w:themeColor="text1"/>
        </w:rPr>
      </w:pPr>
    </w:p>
    <w:p w14:paraId="797CF1B8" w14:textId="77777777" w:rsidR="00FF1F47" w:rsidRPr="00FF17C8" w:rsidRDefault="00FF1F47" w:rsidP="00FF7F2E">
      <w:pPr>
        <w:rPr>
          <w:color w:val="000000" w:themeColor="text1"/>
        </w:rPr>
      </w:pPr>
    </w:p>
    <w:p w14:paraId="6E92FEE1" w14:textId="77777777" w:rsidR="00FF1F47" w:rsidRPr="00FF17C8" w:rsidRDefault="00FF1F47" w:rsidP="00FF7F2E">
      <w:pPr>
        <w:rPr>
          <w:color w:val="000000" w:themeColor="text1"/>
        </w:rPr>
      </w:pPr>
    </w:p>
    <w:p w14:paraId="4231C482" w14:textId="77777777" w:rsidR="00FF1F47" w:rsidRPr="00FF17C8" w:rsidRDefault="00FF1F47" w:rsidP="00FF7F2E">
      <w:pPr>
        <w:rPr>
          <w:color w:val="000000" w:themeColor="text1"/>
        </w:rPr>
      </w:pPr>
    </w:p>
    <w:p w14:paraId="364FB60C" w14:textId="77777777" w:rsidR="00FF1F47" w:rsidRPr="00FF17C8" w:rsidRDefault="00FF1F47" w:rsidP="00FF7F2E">
      <w:pPr>
        <w:rPr>
          <w:color w:val="000000" w:themeColor="text1"/>
        </w:rPr>
      </w:pPr>
    </w:p>
    <w:p w14:paraId="60473501" w14:textId="77777777" w:rsidR="00FF1F47" w:rsidRPr="00FF17C8" w:rsidRDefault="00FF1F47" w:rsidP="00FF7F2E">
      <w:pPr>
        <w:rPr>
          <w:color w:val="000000" w:themeColor="text1"/>
        </w:rPr>
      </w:pPr>
    </w:p>
    <w:p w14:paraId="14F9357C" w14:textId="77777777" w:rsidR="00FF1F47" w:rsidRPr="00FF17C8" w:rsidRDefault="00FF1F47" w:rsidP="00FF7F2E">
      <w:pPr>
        <w:rPr>
          <w:color w:val="000000" w:themeColor="text1"/>
        </w:rPr>
      </w:pPr>
    </w:p>
    <w:p w14:paraId="19138A31" w14:textId="77777777" w:rsidR="00FF1F47" w:rsidRPr="00FF17C8" w:rsidRDefault="00FF1F47" w:rsidP="00FF7F2E">
      <w:pPr>
        <w:rPr>
          <w:color w:val="000000" w:themeColor="text1"/>
        </w:rPr>
      </w:pPr>
    </w:p>
    <w:p w14:paraId="7E5A6D0A" w14:textId="77777777" w:rsidR="00FF1F47" w:rsidRPr="00FF17C8" w:rsidRDefault="00FF1F47" w:rsidP="00FF7F2E">
      <w:pPr>
        <w:rPr>
          <w:color w:val="000000" w:themeColor="text1"/>
        </w:rPr>
      </w:pPr>
    </w:p>
    <w:p w14:paraId="5FA70837" w14:textId="77777777" w:rsidR="00FF1F47" w:rsidRPr="00FF17C8" w:rsidRDefault="00FF1F47" w:rsidP="00FF7F2E">
      <w:pPr>
        <w:rPr>
          <w:color w:val="000000" w:themeColor="text1"/>
        </w:rPr>
      </w:pPr>
    </w:p>
    <w:p w14:paraId="79E4C393" w14:textId="77777777" w:rsidR="00FF1F47" w:rsidRPr="00FF17C8" w:rsidRDefault="00FF1F47" w:rsidP="00FF7F2E">
      <w:pPr>
        <w:rPr>
          <w:color w:val="000000" w:themeColor="text1"/>
        </w:rPr>
      </w:pPr>
    </w:p>
    <w:p w14:paraId="3D428BAA" w14:textId="77777777" w:rsidR="00FF1F47" w:rsidRPr="00FF17C8" w:rsidRDefault="00FF1F47" w:rsidP="00FF7F2E">
      <w:pPr>
        <w:rPr>
          <w:color w:val="000000" w:themeColor="text1"/>
        </w:rPr>
      </w:pPr>
    </w:p>
    <w:p w14:paraId="14070E60" w14:textId="77777777" w:rsidR="00FF1F47" w:rsidRPr="00FF17C8" w:rsidRDefault="00FF1F47" w:rsidP="00FF7F2E">
      <w:pPr>
        <w:rPr>
          <w:color w:val="000000" w:themeColor="text1"/>
        </w:rPr>
      </w:pPr>
    </w:p>
    <w:p w14:paraId="5909F665" w14:textId="77777777" w:rsidR="00FF1F47" w:rsidRPr="00FF17C8" w:rsidRDefault="00FF1F47" w:rsidP="00FF7F2E">
      <w:pPr>
        <w:rPr>
          <w:color w:val="000000" w:themeColor="text1"/>
        </w:rPr>
      </w:pPr>
    </w:p>
    <w:p w14:paraId="17CF2F68" w14:textId="5BD546D2" w:rsidR="00FF1F47" w:rsidRPr="00FF17C8" w:rsidRDefault="00176182" w:rsidP="00FF1F47">
      <w:pPr>
        <w:pStyle w:val="NormalWeb"/>
        <w:spacing w:before="0" w:beforeAutospacing="0" w:after="0" w:afterAutospacing="0"/>
        <w:jc w:val="center"/>
        <w:rPr>
          <w:i/>
          <w:iCs/>
          <w:color w:val="000000" w:themeColor="text1"/>
        </w:rPr>
      </w:pPr>
      <w:r w:rsidRPr="00176182">
        <w:rPr>
          <w:b/>
          <w:bCs/>
          <w:color w:val="FF0000"/>
        </w:rPr>
        <w:lastRenderedPageBreak/>
        <w:t>Table S6</w:t>
      </w:r>
      <w:r w:rsidR="00FF1F47" w:rsidRPr="00176182">
        <w:rPr>
          <w:b/>
          <w:bCs/>
          <w:color w:val="FF0000"/>
        </w:rPr>
        <w:t>.</w:t>
      </w:r>
      <w:r w:rsidR="00FF1F47" w:rsidRPr="00176182">
        <w:rPr>
          <w:color w:val="FF0000"/>
        </w:rPr>
        <w:t xml:space="preserve"> </w:t>
      </w:r>
      <w:r w:rsidR="00FF1F47" w:rsidRPr="00FF17C8">
        <w:rPr>
          <w:color w:val="000000" w:themeColor="text1"/>
        </w:rPr>
        <w:t xml:space="preserve">Percent recovery results using matrix matching approach on soil sample coded B </w:t>
      </w:r>
      <w:r w:rsidR="00FF1F47" w:rsidRPr="00FF17C8">
        <w:rPr>
          <w:i/>
          <w:iCs/>
          <w:color w:val="000000" w:themeColor="text1"/>
        </w:rPr>
        <w:t>(n=4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23"/>
        <w:gridCol w:w="2552"/>
        <w:gridCol w:w="2407"/>
      </w:tblGrid>
      <w:tr w:rsidR="00FF17C8" w:rsidRPr="00FF17C8" w14:paraId="169F1A54" w14:textId="77777777" w:rsidTr="00F6055B">
        <w:trPr>
          <w:trHeight w:val="20"/>
          <w:jc w:val="center"/>
        </w:trPr>
        <w:tc>
          <w:tcPr>
            <w:tcW w:w="29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B1750F2" w14:textId="237D8B0F" w:rsidR="00E071C6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b/>
                <w:bCs/>
                <w:color w:val="000000" w:themeColor="text1"/>
              </w:rPr>
              <w:t xml:space="preserve"> </w:t>
            </w:r>
            <w:r w:rsidR="00E071C6"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alyte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8895DC8" w14:textId="4B75D97B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piked concentration, </w:t>
            </w:r>
            <w:r w:rsidR="00DF00DA" w:rsidRPr="00DF00D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ng/</w:t>
            </w:r>
            <w:r w:rsidRPr="00DF00D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24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8DFA3E3" w14:textId="64D1D29C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Recovery ± SD</w:t>
            </w:r>
          </w:p>
        </w:tc>
      </w:tr>
      <w:tr w:rsidR="00FF17C8" w:rsidRPr="00FF17C8" w14:paraId="769F7319" w14:textId="77777777" w:rsidTr="00F6055B">
        <w:trPr>
          <w:trHeight w:val="20"/>
          <w:jc w:val="center"/>
        </w:trPr>
        <w:tc>
          <w:tcPr>
            <w:tcW w:w="2923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C1BA5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fa-BHC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93C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7</w:t>
            </w:r>
          </w:p>
        </w:tc>
        <w:tc>
          <w:tcPr>
            <w:tcW w:w="24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93B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.5 ± 7.5</w:t>
            </w:r>
          </w:p>
        </w:tc>
      </w:tr>
      <w:tr w:rsidR="00FF17C8" w:rsidRPr="00FF17C8" w14:paraId="0AC588D4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0F78F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C74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208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3.3 ± 12.5</w:t>
            </w:r>
          </w:p>
        </w:tc>
      </w:tr>
      <w:tr w:rsidR="00FF17C8" w:rsidRPr="00FF17C8" w14:paraId="7B553C3C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1EDFD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D349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81CC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3.9 ± 6.3</w:t>
            </w:r>
          </w:p>
        </w:tc>
      </w:tr>
      <w:tr w:rsidR="00FF17C8" w:rsidRPr="00FF17C8" w14:paraId="2CBF3937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F4B53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ta-BH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9F7A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52E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8.3 ± 25.1</w:t>
            </w:r>
          </w:p>
        </w:tc>
      </w:tr>
      <w:tr w:rsidR="00FF17C8" w:rsidRPr="00FF17C8" w14:paraId="74DA7437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02CFF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208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C72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4.8 ± 12.7</w:t>
            </w:r>
          </w:p>
        </w:tc>
      </w:tr>
      <w:tr w:rsidR="00FF17C8" w:rsidRPr="00FF17C8" w14:paraId="2C3B712A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A959A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0C59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9.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080F3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.6 ± 3.6</w:t>
            </w:r>
          </w:p>
        </w:tc>
      </w:tr>
      <w:tr w:rsidR="00FF17C8" w:rsidRPr="00FF17C8" w14:paraId="39277DD5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71321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ndane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ama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BHC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BAC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857A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7.9 ± 1.2</w:t>
            </w:r>
          </w:p>
        </w:tc>
      </w:tr>
      <w:tr w:rsidR="00FF17C8" w:rsidRPr="00FF17C8" w14:paraId="5AFB8645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1317E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528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EB6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8.1 ± 10.9</w:t>
            </w:r>
          </w:p>
        </w:tc>
      </w:tr>
      <w:tr w:rsidR="00FF17C8" w:rsidRPr="00FF17C8" w14:paraId="5186F4FD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5ADE7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4FCB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05DA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9.6 ± 3.4</w:t>
            </w:r>
          </w:p>
        </w:tc>
      </w:tr>
      <w:tr w:rsidR="00FF17C8" w:rsidRPr="00FF17C8" w14:paraId="2270D845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7175C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azin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8A3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71C2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3.2 ± 3.4</w:t>
            </w:r>
          </w:p>
        </w:tc>
      </w:tr>
      <w:tr w:rsidR="00FF17C8" w:rsidRPr="00FF17C8" w14:paraId="2BB540C7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25947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E14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86E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5.5 ± 7.8</w:t>
            </w:r>
          </w:p>
        </w:tc>
      </w:tr>
      <w:tr w:rsidR="00FF17C8" w:rsidRPr="00FF17C8" w14:paraId="00E034DE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82E05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715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.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9508" w14:textId="3F411529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3.1 ± 1.9</w:t>
            </w:r>
          </w:p>
        </w:tc>
      </w:tr>
      <w:tr w:rsidR="00FF17C8" w:rsidRPr="00FF17C8" w14:paraId="008AA8E0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58DDC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0C67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9.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0A271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5.0 ± 3.4</w:t>
            </w:r>
          </w:p>
        </w:tc>
      </w:tr>
      <w:tr w:rsidR="00FF17C8" w:rsidRPr="00FF17C8" w14:paraId="22DA4E61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7D551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lta-BH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4AA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A617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.3 ± 16.5</w:t>
            </w:r>
          </w:p>
        </w:tc>
      </w:tr>
      <w:tr w:rsidR="00FF17C8" w:rsidRPr="00FF17C8" w14:paraId="75C90B83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FD968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E18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DF1F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0.9 ± 4.8</w:t>
            </w:r>
          </w:p>
        </w:tc>
      </w:tr>
      <w:tr w:rsidR="00FF17C8" w:rsidRPr="00FF17C8" w14:paraId="312FF647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CB9EE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C80C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9.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613B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3.6 ± 5.3</w:t>
            </w:r>
          </w:p>
        </w:tc>
      </w:tr>
      <w:tr w:rsidR="00FF17C8" w:rsidRPr="00FF17C8" w14:paraId="3764A04B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07D99D" w14:textId="6993A31C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1,3,4,6,7,8-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Hexahydro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-4,6,6,7,8,8-hekzam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e</w:t>
            </w: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alaxolide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0B0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76E0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4.1 ± 3.8</w:t>
            </w:r>
          </w:p>
        </w:tc>
      </w:tr>
      <w:tr w:rsidR="00FF17C8" w:rsidRPr="00FF17C8" w14:paraId="10F119B5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66236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81AA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4.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D441E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2.3 ± 3.2</w:t>
            </w:r>
          </w:p>
        </w:tc>
      </w:tr>
      <w:tr w:rsidR="00FF17C8" w:rsidRPr="00FF17C8" w14:paraId="5337D56F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73DF9E" w14:textId="29374FA7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4-n-N</w:t>
            </w: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onylpheno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5FF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E0C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2.0 ± 4.7</w:t>
            </w:r>
          </w:p>
        </w:tc>
      </w:tr>
      <w:tr w:rsidR="00FF17C8" w:rsidRPr="00FF17C8" w14:paraId="7C91C116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03E46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F396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9.6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543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9.1 ± 2.0</w:t>
            </w:r>
          </w:p>
        </w:tc>
      </w:tr>
      <w:tr w:rsidR="00FF17C8" w:rsidRPr="00FF17C8" w14:paraId="5D07675B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A95ED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8C6C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4.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DDDA2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3.7 ± 5.1</w:t>
            </w:r>
          </w:p>
        </w:tc>
      </w:tr>
      <w:tr w:rsidR="00FF17C8" w:rsidRPr="00FF17C8" w14:paraId="6D5415D1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14EFB2" w14:textId="681F0286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Parathion Methyl</w:t>
            </w: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F7F2E"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C26C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8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731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2.6 ± 2.8</w:t>
            </w:r>
          </w:p>
        </w:tc>
      </w:tr>
      <w:tr w:rsidR="00FF17C8" w:rsidRPr="00FF17C8" w14:paraId="3B34F453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D5D24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2036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8828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3.4 ± 0.2</w:t>
            </w:r>
          </w:p>
        </w:tc>
      </w:tr>
      <w:tr w:rsidR="00FF17C8" w:rsidRPr="00FF17C8" w14:paraId="2A4A11D2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8DE838" w14:textId="402DA041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Hepta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chlor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A4E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D15C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3.8 ± 3.9</w:t>
            </w:r>
          </w:p>
        </w:tc>
      </w:tr>
      <w:tr w:rsidR="00FF17C8" w:rsidRPr="00FF17C8" w14:paraId="00BB14D1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A6F8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019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6B1A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.0 ± 5.1</w:t>
            </w:r>
          </w:p>
        </w:tc>
      </w:tr>
      <w:tr w:rsidR="00FF17C8" w:rsidRPr="00FF17C8" w14:paraId="31210C12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1A36A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0266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.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EDC9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5.3 ± 1.0</w:t>
            </w:r>
          </w:p>
        </w:tc>
      </w:tr>
      <w:tr w:rsidR="00FF17C8" w:rsidRPr="00FF17C8" w14:paraId="3B3FCB48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D8D8C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ath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4DE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5FC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9.2 ± 7.4</w:t>
            </w:r>
          </w:p>
        </w:tc>
      </w:tr>
      <w:tr w:rsidR="00FF17C8" w:rsidRPr="00FF17C8" w14:paraId="0579B472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666F8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ACB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6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E9DD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8.9 ± 10.1</w:t>
            </w:r>
          </w:p>
        </w:tc>
      </w:tr>
      <w:tr w:rsidR="00FF17C8" w:rsidRPr="00FF17C8" w14:paraId="559CCB7B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0C388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847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.5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3CF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7.8 ± 1.2</w:t>
            </w:r>
          </w:p>
        </w:tc>
      </w:tr>
      <w:tr w:rsidR="00FF17C8" w:rsidRPr="00FF17C8" w14:paraId="624ACB0F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37170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B769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0.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1028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.9 ± 4.2</w:t>
            </w:r>
          </w:p>
        </w:tc>
      </w:tr>
      <w:tr w:rsidR="00FF17C8" w:rsidRPr="00FF17C8" w14:paraId="23D93B64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5CEC5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dr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BDE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5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DBAD" w14:textId="3ED599E4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8.9 ± 3.7</w:t>
            </w:r>
          </w:p>
        </w:tc>
      </w:tr>
      <w:tr w:rsidR="00FF17C8" w:rsidRPr="00FF17C8" w14:paraId="4DB5C8DE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8200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0947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70D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3.0 ± 3.1</w:t>
            </w:r>
          </w:p>
        </w:tc>
      </w:tr>
      <w:tr w:rsidR="00FF17C8" w:rsidRPr="00FF17C8" w14:paraId="0CD71514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7CCC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A7F03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.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76CD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9.5 ± 2.7</w:t>
            </w:r>
          </w:p>
        </w:tc>
      </w:tr>
      <w:tr w:rsidR="00FF17C8" w:rsidRPr="00FF17C8" w14:paraId="7CD8C632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5050B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iflumizol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76D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8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076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9.0 ± 5.4</w:t>
            </w:r>
          </w:p>
        </w:tc>
      </w:tr>
      <w:tr w:rsidR="00FF17C8" w:rsidRPr="00FF17C8" w14:paraId="453212F5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38780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8FB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6F7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8.0 ± 9.8</w:t>
            </w:r>
          </w:p>
        </w:tc>
      </w:tr>
      <w:tr w:rsidR="00FF17C8" w:rsidRPr="00FF17C8" w14:paraId="1CA43347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E273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ECC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586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9.2 ± 0.9</w:t>
            </w:r>
          </w:p>
        </w:tc>
      </w:tr>
      <w:tr w:rsidR="00FF17C8" w:rsidRPr="00FF17C8" w14:paraId="4EC7CDA4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FF10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DD6E6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9.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16AB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4.1 ± 5.6</w:t>
            </w:r>
          </w:p>
        </w:tc>
      </w:tr>
      <w:tr w:rsidR="00FF17C8" w:rsidRPr="00FF17C8" w14:paraId="0CE392D8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28DA4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clobutrazo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BD7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739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4.1 ± 3.1</w:t>
            </w:r>
          </w:p>
        </w:tc>
      </w:tr>
      <w:tr w:rsidR="00FF17C8" w:rsidRPr="00FF17C8" w14:paraId="5EFAABA4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52F4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833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DFA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1.0 ± 1.1</w:t>
            </w:r>
          </w:p>
        </w:tc>
      </w:tr>
      <w:tr w:rsidR="00FF17C8" w:rsidRPr="00FF17C8" w14:paraId="3E476C6B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78A7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7F9E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5.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B0AB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5.1 ± 4.1</w:t>
            </w:r>
          </w:p>
        </w:tc>
      </w:tr>
      <w:tr w:rsidR="00FF17C8" w:rsidRPr="00FF17C8" w14:paraId="0F34C7AB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171F9C" w14:textId="4BCFE26B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cis-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chlorda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47C3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FE7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9.2 ± 4.0</w:t>
            </w:r>
          </w:p>
        </w:tc>
      </w:tr>
      <w:tr w:rsidR="00FF17C8" w:rsidRPr="00FF17C8" w14:paraId="03AFAEA8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DC939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6984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C3A2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7.2 ± 2.2</w:t>
            </w:r>
          </w:p>
        </w:tc>
      </w:tr>
      <w:tr w:rsidR="00FF17C8" w:rsidRPr="00FF17C8" w14:paraId="2AE05E2B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CC1743" w14:textId="292C42ED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Bisphenol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 xml:space="preserve"> 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099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55D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7.2 ± 3.9</w:t>
            </w:r>
          </w:p>
        </w:tc>
      </w:tr>
      <w:tr w:rsidR="00FF17C8" w:rsidRPr="00FF17C8" w14:paraId="0A806C5D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9720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1C9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DAB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9.8 ± 2.0</w:t>
            </w:r>
          </w:p>
        </w:tc>
      </w:tr>
      <w:tr w:rsidR="00FF17C8" w:rsidRPr="00FF17C8" w14:paraId="33685834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C9EE3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5C52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909C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7.4 ± 4.1</w:t>
            </w:r>
          </w:p>
        </w:tc>
      </w:tr>
      <w:tr w:rsidR="00FF17C8" w:rsidRPr="00FF17C8" w14:paraId="5EF0C955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0C9EF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,4-DD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BFB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136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6.6 ± 2.2</w:t>
            </w:r>
          </w:p>
        </w:tc>
      </w:tr>
      <w:tr w:rsidR="00FF17C8" w:rsidRPr="00FF17C8" w14:paraId="04AD0171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68BD6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8395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CB2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5.6 ± 9.5</w:t>
            </w:r>
          </w:p>
        </w:tc>
      </w:tr>
      <w:tr w:rsidR="00FF17C8" w:rsidRPr="00FF17C8" w14:paraId="7E20B2E5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D0BF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0DA4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A182B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1.2 ± 25.4</w:t>
            </w:r>
          </w:p>
        </w:tc>
      </w:tr>
      <w:tr w:rsidR="00FF17C8" w:rsidRPr="00FF17C8" w14:paraId="740496FB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7BEFB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eldr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B79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6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BD91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7.5 ± 0.7</w:t>
            </w:r>
          </w:p>
        </w:tc>
      </w:tr>
      <w:tr w:rsidR="00FF17C8" w:rsidRPr="00FF17C8" w14:paraId="0088BA3C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21018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C36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302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9.6 ± 4.2</w:t>
            </w:r>
          </w:p>
        </w:tc>
      </w:tr>
      <w:tr w:rsidR="00FF17C8" w:rsidRPr="00FF17C8" w14:paraId="53C3EE75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5D4B8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6D7E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.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4984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7.9 ± 0.7</w:t>
            </w:r>
          </w:p>
        </w:tc>
      </w:tr>
      <w:tr w:rsidR="00FF17C8" w:rsidRPr="00FF17C8" w14:paraId="27B72397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9FDD9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r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B09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565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.2 ± 3.7</w:t>
            </w:r>
          </w:p>
        </w:tc>
      </w:tr>
      <w:tr w:rsidR="00FF17C8" w:rsidRPr="00FF17C8" w14:paraId="01BA349D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DD1A3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4493D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9.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783D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0.8 ± 2.4</w:t>
            </w:r>
          </w:p>
        </w:tc>
      </w:tr>
      <w:tr w:rsidR="00FF17C8" w:rsidRPr="00FF17C8" w14:paraId="49B33A73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812C8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osulfa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E11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1.5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A94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9.8 ± 3.8</w:t>
            </w:r>
          </w:p>
        </w:tc>
      </w:tr>
      <w:tr w:rsidR="00FF17C8" w:rsidRPr="00FF17C8" w14:paraId="722B5F49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D61AF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DFE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3.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667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.5 ± 8.6</w:t>
            </w:r>
          </w:p>
        </w:tc>
      </w:tr>
      <w:tr w:rsidR="00FF17C8" w:rsidRPr="00FF17C8" w14:paraId="5F0EB428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F3753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CF5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7.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23D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.0 ± 4.3</w:t>
            </w:r>
          </w:p>
        </w:tc>
      </w:tr>
      <w:tr w:rsidR="00FF17C8" w:rsidRPr="00FF17C8" w14:paraId="386D0533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225B5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604C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5.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1EB4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4.7 ± 4.6</w:t>
            </w:r>
          </w:p>
        </w:tc>
      </w:tr>
      <w:tr w:rsidR="00FF17C8" w:rsidRPr="00FF17C8" w14:paraId="262A6B98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6D44A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,4-DD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8D4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.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1D5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.5 ± 4.0</w:t>
            </w:r>
          </w:p>
        </w:tc>
      </w:tr>
      <w:tr w:rsidR="00FF17C8" w:rsidRPr="00FF17C8" w14:paraId="77E5C8D9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6E5E6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EB3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.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72B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.1± 13.3</w:t>
            </w:r>
          </w:p>
        </w:tc>
      </w:tr>
      <w:tr w:rsidR="00FF17C8" w:rsidRPr="00FF17C8" w14:paraId="3513D8F2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57274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8A2E0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15741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.5 ± 3.5</w:t>
            </w:r>
          </w:p>
        </w:tc>
      </w:tr>
      <w:tr w:rsidR="00FF17C8" w:rsidRPr="00FF17C8" w14:paraId="48EF2360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768B0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osulfan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ulph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D14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.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780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6.0 ± 1.1</w:t>
            </w:r>
          </w:p>
        </w:tc>
      </w:tr>
      <w:tr w:rsidR="00FF17C8" w:rsidRPr="00FF17C8" w14:paraId="509F6D62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2CEA8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F50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.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2220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6.2 ± 12.5</w:t>
            </w:r>
          </w:p>
        </w:tc>
      </w:tr>
      <w:tr w:rsidR="00FF17C8" w:rsidRPr="00FF17C8" w14:paraId="710F3D9C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342D7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C0A7B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EED28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.0 ± 2.2</w:t>
            </w:r>
          </w:p>
        </w:tc>
      </w:tr>
      <w:tr w:rsidR="00FF17C8" w:rsidRPr="00FF17C8" w14:paraId="0CEDC557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BB8F4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,4-DD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1EC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.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ED5D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.9 ± 1.0</w:t>
            </w:r>
          </w:p>
        </w:tc>
      </w:tr>
      <w:tr w:rsidR="00FF17C8" w:rsidRPr="00FF17C8" w14:paraId="28C24262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B84B3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123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.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A48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.2 ± 5.0</w:t>
            </w:r>
          </w:p>
        </w:tc>
      </w:tr>
      <w:tr w:rsidR="00FF17C8" w:rsidRPr="00FF17C8" w14:paraId="0AF43C6C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968B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225E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482A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.8 ± 11.0</w:t>
            </w:r>
          </w:p>
        </w:tc>
      </w:tr>
      <w:tr w:rsidR="00FF17C8" w:rsidRPr="00FF17C8" w14:paraId="331BAF21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BEBE38" w14:textId="5CF191A8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Carbamazep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530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.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B72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5.0 ± 2.7</w:t>
            </w:r>
          </w:p>
        </w:tc>
      </w:tr>
      <w:tr w:rsidR="00FF17C8" w:rsidRPr="00FF17C8" w14:paraId="022B7F6C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1A50A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5752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5.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B57F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.6 ± 1.0</w:t>
            </w:r>
          </w:p>
        </w:tc>
      </w:tr>
      <w:tr w:rsidR="00FF17C8" w:rsidRPr="00FF17C8" w14:paraId="5E3D2EA0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C40509" w14:textId="3A6DD37E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rin Keton</w:t>
            </w:r>
            <w:r w:rsidR="00E071C6"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09F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.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C4C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6.8 ± 17.1</w:t>
            </w:r>
          </w:p>
        </w:tc>
      </w:tr>
      <w:tr w:rsidR="00FF17C8" w:rsidRPr="00FF17C8" w14:paraId="6B7B5786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329C8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C7A5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DDCFD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.6 ± 14.0</w:t>
            </w:r>
          </w:p>
        </w:tc>
      </w:tr>
      <w:tr w:rsidR="00FF17C8" w:rsidRPr="00FF17C8" w14:paraId="08554D6F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D9A983" w14:textId="496B76E5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M</w:t>
            </w: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ethoxychlor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EDE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.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166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.9 ± 1.8</w:t>
            </w:r>
          </w:p>
        </w:tc>
      </w:tr>
      <w:tr w:rsidR="00FF17C8" w:rsidRPr="00FF17C8" w14:paraId="276DB1B3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85C2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3892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.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0655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6.1 ± 2.5</w:t>
            </w:r>
          </w:p>
        </w:tc>
      </w:tr>
      <w:tr w:rsidR="00FF17C8" w:rsidRPr="00FF17C8" w14:paraId="08D6238A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6DEB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DBFA2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7E5C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.1 ± 3.2</w:t>
            </w:r>
          </w:p>
        </w:tc>
      </w:tr>
      <w:tr w:rsidR="00FF17C8" w:rsidRPr="00FF17C8" w14:paraId="0DB3A875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1E135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r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B36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1.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170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.3 ± 5.7</w:t>
            </w:r>
          </w:p>
        </w:tc>
      </w:tr>
      <w:tr w:rsidR="00FF17C8" w:rsidRPr="00FF17C8" w14:paraId="0BB70D97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2463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D01F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8.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1A4A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5.1 ± 2.7</w:t>
            </w:r>
          </w:p>
        </w:tc>
      </w:tr>
      <w:tr w:rsidR="00FF17C8" w:rsidRPr="00FF17C8" w14:paraId="000079B1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9108B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ß-</w:t>
            </w: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radio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0F9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0.6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206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.9 ± 5.9</w:t>
            </w:r>
          </w:p>
        </w:tc>
      </w:tr>
      <w:tr w:rsidR="00FF17C8" w:rsidRPr="00FF17C8" w14:paraId="6CB8876C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493B3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847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.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E9C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7.1 ± 8.2</w:t>
            </w:r>
          </w:p>
        </w:tc>
      </w:tr>
      <w:tr w:rsidR="00FF17C8" w:rsidRPr="00FF17C8" w14:paraId="01BB2FC7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30332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7D90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4.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BEBF3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.5 ± 2.6</w:t>
            </w:r>
          </w:p>
        </w:tc>
      </w:tr>
      <w:tr w:rsidR="00FF17C8" w:rsidRPr="00FF17C8" w14:paraId="0EFEE28E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2483A5" w14:textId="277DE90F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17α-E</w:t>
            </w: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thinylestradio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F3B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1.6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4626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0.5 ± 4.5</w:t>
            </w:r>
          </w:p>
        </w:tc>
      </w:tr>
      <w:tr w:rsidR="00FF17C8" w:rsidRPr="00FF17C8" w14:paraId="586A2766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4627B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984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2.5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E53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1.2 ± 8.4</w:t>
            </w:r>
          </w:p>
        </w:tc>
      </w:tr>
      <w:tr w:rsidR="00FF17C8" w:rsidRPr="00FF17C8" w14:paraId="3971E971" w14:textId="77777777" w:rsidTr="00FF1F47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66BA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0C488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0.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6FD5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.3 ± 5.4</w:t>
            </w:r>
          </w:p>
        </w:tc>
      </w:tr>
      <w:tr w:rsidR="00FF17C8" w:rsidRPr="00FF17C8" w14:paraId="4BE3A9A5" w14:textId="77777777" w:rsidTr="00FF1F47">
        <w:trPr>
          <w:trHeight w:val="20"/>
          <w:jc w:val="center"/>
        </w:trPr>
        <w:tc>
          <w:tcPr>
            <w:tcW w:w="2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157109" w14:textId="28E6880F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Diltiazem Hydrochlorid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501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.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884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.9 ± 0.5</w:t>
            </w:r>
          </w:p>
        </w:tc>
      </w:tr>
      <w:tr w:rsidR="00FF17C8" w:rsidRPr="00FF17C8" w14:paraId="4FD1A31E" w14:textId="77777777" w:rsidTr="00F6055B">
        <w:trPr>
          <w:trHeight w:val="20"/>
          <w:jc w:val="center"/>
        </w:trPr>
        <w:tc>
          <w:tcPr>
            <w:tcW w:w="292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7EFF73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BEB850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55BDA4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7.4 ± 10.0</w:t>
            </w:r>
          </w:p>
        </w:tc>
      </w:tr>
    </w:tbl>
    <w:p w14:paraId="1410F955" w14:textId="0D4D5019" w:rsidR="00FF7F2E" w:rsidRPr="00FF17C8" w:rsidRDefault="002870AD" w:rsidP="00740A66">
      <w:pPr>
        <w:jc w:val="center"/>
        <w:rPr>
          <w:color w:val="000000" w:themeColor="text1"/>
        </w:rPr>
      </w:pPr>
      <w:bookmarkStart w:id="2" w:name="_Hlk138796372"/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*Exact match matrix matching was employed.</w:t>
      </w:r>
    </w:p>
    <w:bookmarkEnd w:id="2"/>
    <w:p w14:paraId="6A39E7E6" w14:textId="77777777" w:rsidR="00FF7F2E" w:rsidRPr="00FF17C8" w:rsidRDefault="00FF7F2E" w:rsidP="00FF7F2E">
      <w:pPr>
        <w:rPr>
          <w:color w:val="000000" w:themeColor="text1"/>
        </w:rPr>
      </w:pPr>
    </w:p>
    <w:p w14:paraId="4A826155" w14:textId="77777777" w:rsidR="00FF7F2E" w:rsidRPr="00FF17C8" w:rsidRDefault="00FF7F2E" w:rsidP="00FF7F2E">
      <w:pPr>
        <w:rPr>
          <w:color w:val="000000" w:themeColor="text1"/>
        </w:rPr>
      </w:pPr>
    </w:p>
    <w:p w14:paraId="290E836D" w14:textId="61732CA9" w:rsidR="00FF1F47" w:rsidRPr="00FF17C8" w:rsidRDefault="00176182" w:rsidP="00FF1F47">
      <w:pPr>
        <w:pStyle w:val="NormalWeb"/>
        <w:spacing w:before="0" w:beforeAutospacing="0" w:after="0" w:afterAutospacing="0"/>
        <w:jc w:val="center"/>
        <w:rPr>
          <w:i/>
          <w:iCs/>
          <w:color w:val="000000" w:themeColor="text1"/>
        </w:rPr>
      </w:pPr>
      <w:r w:rsidRPr="00176182">
        <w:rPr>
          <w:b/>
          <w:bCs/>
          <w:color w:val="FF0000"/>
        </w:rPr>
        <w:lastRenderedPageBreak/>
        <w:t>Table S7</w:t>
      </w:r>
      <w:r w:rsidR="00FF1F47" w:rsidRPr="00176182">
        <w:rPr>
          <w:b/>
          <w:bCs/>
          <w:color w:val="FF0000"/>
        </w:rPr>
        <w:t>.</w:t>
      </w:r>
      <w:r w:rsidR="00FF1F47" w:rsidRPr="00176182">
        <w:rPr>
          <w:color w:val="FF0000"/>
        </w:rPr>
        <w:t xml:space="preserve"> </w:t>
      </w:r>
      <w:r w:rsidR="00FF1F47" w:rsidRPr="00FF17C8">
        <w:rPr>
          <w:color w:val="000000" w:themeColor="text1"/>
        </w:rPr>
        <w:t xml:space="preserve">Percent recovery results using matrix matching approach on </w:t>
      </w:r>
      <w:r w:rsidR="00740A66" w:rsidRPr="00FF17C8">
        <w:rPr>
          <w:color w:val="000000" w:themeColor="text1"/>
        </w:rPr>
        <w:t>moss</w:t>
      </w:r>
      <w:r w:rsidR="00FF1F47" w:rsidRPr="00FF17C8">
        <w:rPr>
          <w:color w:val="000000" w:themeColor="text1"/>
        </w:rPr>
        <w:t xml:space="preserve"> sample coded A </w:t>
      </w:r>
      <w:r w:rsidR="00FF1F47" w:rsidRPr="00FF17C8">
        <w:rPr>
          <w:i/>
          <w:iCs/>
          <w:color w:val="000000" w:themeColor="text1"/>
        </w:rPr>
        <w:t>(n=4)</w:t>
      </w:r>
    </w:p>
    <w:tbl>
      <w:tblPr>
        <w:tblW w:w="8034" w:type="dxa"/>
        <w:jc w:val="center"/>
        <w:tblLook w:val="04A0" w:firstRow="1" w:lastRow="0" w:firstColumn="1" w:lastColumn="0" w:noHBand="0" w:noVBand="1"/>
      </w:tblPr>
      <w:tblGrid>
        <w:gridCol w:w="2835"/>
        <w:gridCol w:w="2550"/>
        <w:gridCol w:w="2649"/>
      </w:tblGrid>
      <w:tr w:rsidR="00FF17C8" w:rsidRPr="00FF17C8" w14:paraId="4CA291D3" w14:textId="77777777" w:rsidTr="00740A66">
        <w:trPr>
          <w:trHeight w:val="18"/>
          <w:jc w:val="center"/>
        </w:trPr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C949299" w14:textId="4BFE7C75" w:rsidR="00E071C6" w:rsidRPr="00FF17C8" w:rsidRDefault="00E071C6" w:rsidP="00F605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alyte</w:t>
            </w:r>
          </w:p>
        </w:tc>
        <w:tc>
          <w:tcPr>
            <w:tcW w:w="25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AC8FB14" w14:textId="0088EE80" w:rsidR="00E071C6" w:rsidRPr="00FF17C8" w:rsidRDefault="00E071C6" w:rsidP="00F605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piked concentration, </w:t>
            </w:r>
            <w:r w:rsidR="00DF00DA" w:rsidRPr="00DF00D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ng/</w:t>
            </w:r>
            <w:r w:rsidRPr="00DF00D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26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B552614" w14:textId="6FDD56A2" w:rsidR="00E071C6" w:rsidRPr="00FF17C8" w:rsidRDefault="00E071C6" w:rsidP="00F605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Recovery ± SD</w:t>
            </w:r>
          </w:p>
        </w:tc>
      </w:tr>
      <w:tr w:rsidR="00FF17C8" w:rsidRPr="00FF17C8" w14:paraId="40CBABF2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C12D3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fa-BHC</w:t>
            </w:r>
          </w:p>
        </w:tc>
        <w:tc>
          <w:tcPr>
            <w:tcW w:w="25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0371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4</w:t>
            </w:r>
          </w:p>
        </w:tc>
        <w:tc>
          <w:tcPr>
            <w:tcW w:w="264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F9D8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2.8 ± 1.2</w:t>
            </w:r>
          </w:p>
        </w:tc>
      </w:tr>
      <w:tr w:rsidR="00FF17C8" w:rsidRPr="00FF17C8" w14:paraId="33A8B5D3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90439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7D1E0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7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F5617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0.8 ± 22.3</w:t>
            </w:r>
          </w:p>
        </w:tc>
      </w:tr>
      <w:tr w:rsidR="00FF17C8" w:rsidRPr="00FF17C8" w14:paraId="43E38071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541DE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ta-BHC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980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7F0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8.6 ± 3.5</w:t>
            </w:r>
          </w:p>
        </w:tc>
      </w:tr>
      <w:tr w:rsidR="00FF17C8" w:rsidRPr="00FF17C8" w14:paraId="170E330B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C358C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891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CCB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1.1 ± 3.9</w:t>
            </w:r>
          </w:p>
        </w:tc>
      </w:tr>
      <w:tr w:rsidR="00FF17C8" w:rsidRPr="00FF17C8" w14:paraId="096EB7CF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8E71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5484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.7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1874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.1 ± 6.1</w:t>
            </w:r>
          </w:p>
        </w:tc>
      </w:tr>
      <w:tr w:rsidR="00FF17C8" w:rsidRPr="00FF17C8" w14:paraId="20991F4F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8E48F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ndane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ama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BHC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A0C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51C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4.4 ± 1.5</w:t>
            </w:r>
          </w:p>
        </w:tc>
      </w:tr>
      <w:tr w:rsidR="00FF17C8" w:rsidRPr="00FF17C8" w14:paraId="72D5C9F9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52DAA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B71B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528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1.8 ± 16.2</w:t>
            </w:r>
          </w:p>
        </w:tc>
      </w:tr>
      <w:tr w:rsidR="00FF17C8" w:rsidRPr="00FF17C8" w14:paraId="1FD7E54C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259D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DFEE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.7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89D5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5.7 ± 3.2</w:t>
            </w:r>
          </w:p>
        </w:tc>
      </w:tr>
      <w:tr w:rsidR="00FF17C8" w:rsidRPr="00FF17C8" w14:paraId="70449DDA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84694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azino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AC5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A1B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2.0 ± 1.6</w:t>
            </w:r>
          </w:p>
        </w:tc>
      </w:tr>
      <w:tr w:rsidR="00FF17C8" w:rsidRPr="00FF17C8" w14:paraId="20B5F1EE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8B32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A11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369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7.2 ± 4.3</w:t>
            </w:r>
          </w:p>
        </w:tc>
      </w:tr>
      <w:tr w:rsidR="00FF17C8" w:rsidRPr="00FF17C8" w14:paraId="44545856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0EF31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1CC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.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9497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9.8 ± 4.7</w:t>
            </w:r>
          </w:p>
        </w:tc>
      </w:tr>
      <w:tr w:rsidR="00FF17C8" w:rsidRPr="00FF17C8" w14:paraId="0D601DDC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CDA99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F0EC1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3.9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DF22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3.3 ± 5.1</w:t>
            </w:r>
          </w:p>
        </w:tc>
      </w:tr>
      <w:tr w:rsidR="00FF17C8" w:rsidRPr="00FF17C8" w14:paraId="13396CCE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664A4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lta-BHC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C58F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DC70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8.4 ± 7.4</w:t>
            </w:r>
          </w:p>
        </w:tc>
      </w:tr>
      <w:tr w:rsidR="00FF17C8" w:rsidRPr="00FF17C8" w14:paraId="6A5F3151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0FC7B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B01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334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4.9 ± 6.2</w:t>
            </w:r>
          </w:p>
        </w:tc>
      </w:tr>
      <w:tr w:rsidR="00FF17C8" w:rsidRPr="00FF17C8" w14:paraId="401F47C2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F3F10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818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3.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69B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9.5 ± 7.0</w:t>
            </w:r>
          </w:p>
        </w:tc>
      </w:tr>
      <w:tr w:rsidR="00FF17C8" w:rsidRPr="00FF17C8" w14:paraId="2602FA3B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0BDF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5449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4.6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3518B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9.0 ± 1.1</w:t>
            </w:r>
          </w:p>
        </w:tc>
      </w:tr>
      <w:tr w:rsidR="00FF17C8" w:rsidRPr="00FF17C8" w14:paraId="24D45435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466EAA" w14:textId="5A760429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1,3,4,6,7,8-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Hexahydro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-4,6,6,7,8,8-hekzam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e</w:t>
            </w: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alaxolide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69A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.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8CE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1.2 ± 0.8</w:t>
            </w:r>
          </w:p>
        </w:tc>
      </w:tr>
      <w:tr w:rsidR="00FF17C8" w:rsidRPr="00FF17C8" w14:paraId="5064D5C2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F4A6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C5058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0.2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24F9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4.4 ± 5.5</w:t>
            </w:r>
          </w:p>
        </w:tc>
      </w:tr>
      <w:tr w:rsidR="00FF17C8" w:rsidRPr="00FF17C8" w14:paraId="62FF3BAC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695542" w14:textId="51EC1D7C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4-n-N</w:t>
            </w: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onylphenol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F7F2E"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A06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E6E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4.3 ± 5.9</w:t>
            </w:r>
          </w:p>
        </w:tc>
      </w:tr>
      <w:tr w:rsidR="00FF17C8" w:rsidRPr="00FF17C8" w14:paraId="6A6D1DE6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A131F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05B91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.4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9F58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4.3 ± 19.1</w:t>
            </w:r>
          </w:p>
        </w:tc>
      </w:tr>
      <w:tr w:rsidR="00FF17C8" w:rsidRPr="00FF17C8" w14:paraId="09AB1EB1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20E2EF" w14:textId="19A6629B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Parathion Methyl</w:t>
            </w: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F7F2E"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ED79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BEB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8.6 ± 7.9</w:t>
            </w:r>
          </w:p>
        </w:tc>
      </w:tr>
      <w:tr w:rsidR="00FF17C8" w:rsidRPr="00FF17C8" w14:paraId="0F8243EE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5263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581BD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.3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0FDB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6.3 ± 5.8</w:t>
            </w:r>
          </w:p>
        </w:tc>
      </w:tr>
      <w:tr w:rsidR="00FF17C8" w:rsidRPr="00FF17C8" w14:paraId="0CAE4932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74AAE6" w14:textId="36024D6A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Hepta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chlor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F7F2E"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FE3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5FF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2.2 ± 3.3</w:t>
            </w:r>
          </w:p>
        </w:tc>
      </w:tr>
      <w:tr w:rsidR="00FF17C8" w:rsidRPr="00FF17C8" w14:paraId="1AC568C5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ABB1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271BA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.8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5B6F3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5.2 ± 6.2</w:t>
            </w:r>
          </w:p>
        </w:tc>
      </w:tr>
      <w:tr w:rsidR="00FF17C8" w:rsidRPr="00FF17C8" w14:paraId="18BA9F53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51095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athio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E65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675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6.9 ± 17.4</w:t>
            </w:r>
          </w:p>
        </w:tc>
      </w:tr>
      <w:tr w:rsidR="00FF17C8" w:rsidRPr="00FF17C8" w14:paraId="7E33A2C5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7EF7A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02C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.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637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5.7 ± 7.4</w:t>
            </w:r>
          </w:p>
        </w:tc>
      </w:tr>
      <w:tr w:rsidR="00FF17C8" w:rsidRPr="00FF17C8" w14:paraId="74A2837B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F857E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11EE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5.4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B193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9.1 ± 3.0</w:t>
            </w:r>
          </w:p>
        </w:tc>
      </w:tr>
      <w:tr w:rsidR="00FF17C8" w:rsidRPr="00FF17C8" w14:paraId="0C73E9FF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9AEA3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dri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8F70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E13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0.5 ± 2.3</w:t>
            </w:r>
          </w:p>
        </w:tc>
      </w:tr>
      <w:tr w:rsidR="00FF17C8" w:rsidRPr="00FF17C8" w14:paraId="5B89F5B6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4A34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5A6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983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2.9 ± 2.8</w:t>
            </w:r>
          </w:p>
        </w:tc>
      </w:tr>
      <w:tr w:rsidR="00FF17C8" w:rsidRPr="00FF17C8" w14:paraId="00D29241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A41EA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0CA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7.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7BA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.1 ± 7.5</w:t>
            </w:r>
          </w:p>
        </w:tc>
      </w:tr>
      <w:tr w:rsidR="00FF17C8" w:rsidRPr="00FF17C8" w14:paraId="4B2776BC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1750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331D8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0.4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FFB74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2.1 ± 0.5</w:t>
            </w:r>
          </w:p>
        </w:tc>
      </w:tr>
      <w:tr w:rsidR="00FF17C8" w:rsidRPr="00FF17C8" w14:paraId="586EFB61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02F70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iflumizole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43C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BFC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.3 ± 5.4</w:t>
            </w:r>
          </w:p>
        </w:tc>
      </w:tr>
      <w:tr w:rsidR="00FF17C8" w:rsidRPr="00FF17C8" w14:paraId="6281E9E6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AEA54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B9D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E69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9.5 ± 4.9</w:t>
            </w:r>
          </w:p>
        </w:tc>
      </w:tr>
      <w:tr w:rsidR="00FF17C8" w:rsidRPr="00FF17C8" w14:paraId="5903415C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F6FB7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C99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.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B3B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6.6 ± 11.7</w:t>
            </w:r>
          </w:p>
        </w:tc>
      </w:tr>
      <w:tr w:rsidR="00FF17C8" w:rsidRPr="00FF17C8" w14:paraId="0FEB3D35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F4F3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0022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4.8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F32C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.8 ± 3.8</w:t>
            </w:r>
          </w:p>
        </w:tc>
      </w:tr>
      <w:tr w:rsidR="00FF17C8" w:rsidRPr="00FF17C8" w14:paraId="2FF0BE56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97CFF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clobutrazol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8CB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8C6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2.6 ± 3.1</w:t>
            </w:r>
          </w:p>
        </w:tc>
      </w:tr>
      <w:tr w:rsidR="00FF17C8" w:rsidRPr="00FF17C8" w14:paraId="41370670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2BE7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965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942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4.8 ± 5.0</w:t>
            </w:r>
          </w:p>
        </w:tc>
      </w:tr>
      <w:tr w:rsidR="00FF17C8" w:rsidRPr="00FF17C8" w14:paraId="5145A433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EDCF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DE4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3.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141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4.8 ± 1.8</w:t>
            </w:r>
          </w:p>
        </w:tc>
      </w:tr>
      <w:tr w:rsidR="00FF17C8" w:rsidRPr="00FF17C8" w14:paraId="3023C50B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B91D4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A61EF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3.4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DC2B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0.8 ± 2.8</w:t>
            </w:r>
          </w:p>
        </w:tc>
      </w:tr>
      <w:tr w:rsidR="00FF17C8" w:rsidRPr="00FF17C8" w14:paraId="54BA4FE4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4AF350" w14:textId="4EC3F512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cis-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chlordan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265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C9F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5.5 ± 6.3</w:t>
            </w:r>
          </w:p>
        </w:tc>
      </w:tr>
      <w:tr w:rsidR="00FF17C8" w:rsidRPr="00FF17C8" w14:paraId="282A7556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97B00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48B9F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.8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3D04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6.6 ± 2.7</w:t>
            </w:r>
          </w:p>
        </w:tc>
      </w:tr>
      <w:tr w:rsidR="00FF17C8" w:rsidRPr="00FF17C8" w14:paraId="60F4D497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E41E88" w14:textId="7A710595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lastRenderedPageBreak/>
              <w:t>Bisphenol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 xml:space="preserve"> A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453B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A87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4.9 ± 1.9</w:t>
            </w:r>
          </w:p>
        </w:tc>
      </w:tr>
      <w:tr w:rsidR="00FF17C8" w:rsidRPr="00FF17C8" w14:paraId="0C9179C8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8C8C4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8CE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44ED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1.8 ± 3.7</w:t>
            </w:r>
          </w:p>
        </w:tc>
      </w:tr>
      <w:tr w:rsidR="00FF17C8" w:rsidRPr="00FF17C8" w14:paraId="34A4C317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F9A1C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45D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.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1E39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5.3 ± 1.8</w:t>
            </w:r>
          </w:p>
        </w:tc>
      </w:tr>
      <w:tr w:rsidR="00FF17C8" w:rsidRPr="00FF17C8" w14:paraId="1CB0F781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D1BC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F73A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6.3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425F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1.7 ± 1.4</w:t>
            </w:r>
          </w:p>
        </w:tc>
      </w:tr>
      <w:tr w:rsidR="00FF17C8" w:rsidRPr="00FF17C8" w14:paraId="18E09F1F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13DEF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,4-DDE*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E628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C8D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2.0 ± 14.2</w:t>
            </w:r>
          </w:p>
        </w:tc>
      </w:tr>
      <w:tr w:rsidR="00FF17C8" w:rsidRPr="00FF17C8" w14:paraId="7CF22D09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538E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A4210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7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3C4C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0.5 ± 4.9</w:t>
            </w:r>
          </w:p>
        </w:tc>
      </w:tr>
      <w:tr w:rsidR="00FF17C8" w:rsidRPr="00FF17C8" w14:paraId="482C16AA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B6AB6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eldrin*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69D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011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6.2 ± 8.0</w:t>
            </w:r>
          </w:p>
        </w:tc>
      </w:tr>
      <w:tr w:rsidR="00FF17C8" w:rsidRPr="00FF17C8" w14:paraId="6039AC9F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6E57E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EA16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.8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F251D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7.6 ± 10.0</w:t>
            </w:r>
          </w:p>
        </w:tc>
      </w:tr>
      <w:tr w:rsidR="00FF17C8" w:rsidRPr="00FF17C8" w14:paraId="12CFD380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A0269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ri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CFC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.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15D2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6.5 ± 2.8</w:t>
            </w:r>
          </w:p>
        </w:tc>
      </w:tr>
      <w:tr w:rsidR="00FF17C8" w:rsidRPr="00FF17C8" w14:paraId="1B77181E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F194A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11C5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6.3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08321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6.0 ± 7.0</w:t>
            </w:r>
          </w:p>
        </w:tc>
      </w:tr>
      <w:tr w:rsidR="00FF17C8" w:rsidRPr="00FF17C8" w14:paraId="3892EFEB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E4F65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osulfan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21D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7.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A0C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4.9 ± 4.4</w:t>
            </w:r>
          </w:p>
        </w:tc>
      </w:tr>
      <w:tr w:rsidR="00FF17C8" w:rsidRPr="00FF17C8" w14:paraId="74DCDAB7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0AE21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140E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0.7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74047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4.3 ± 4.9</w:t>
            </w:r>
          </w:p>
        </w:tc>
      </w:tr>
      <w:tr w:rsidR="00FF17C8" w:rsidRPr="00FF17C8" w14:paraId="199D95B2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BF9E3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,4-DDD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321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.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BBC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2.4 ± 9.9</w:t>
            </w:r>
          </w:p>
        </w:tc>
      </w:tr>
      <w:tr w:rsidR="00FF17C8" w:rsidRPr="00FF17C8" w14:paraId="492335A8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8488A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86D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3.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E33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.5 ± 6.1</w:t>
            </w:r>
          </w:p>
        </w:tc>
      </w:tr>
      <w:tr w:rsidR="00FF17C8" w:rsidRPr="00FF17C8" w14:paraId="4869450A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E39D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E7FD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4.6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C446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.9 ± 1.0</w:t>
            </w:r>
          </w:p>
        </w:tc>
      </w:tr>
      <w:tr w:rsidR="00FF17C8" w:rsidRPr="00FF17C8" w14:paraId="43169314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8A62C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osulfan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ulphat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62F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.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E02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6.1 ± 8.8</w:t>
            </w:r>
          </w:p>
        </w:tc>
      </w:tr>
      <w:tr w:rsidR="00FF17C8" w:rsidRPr="00FF17C8" w14:paraId="46A3FD74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15438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578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.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3D80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.6 ± 9.0</w:t>
            </w:r>
          </w:p>
        </w:tc>
      </w:tr>
      <w:tr w:rsidR="00FF17C8" w:rsidRPr="00FF17C8" w14:paraId="2BC7D716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3F34B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D627B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3.7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DC1F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.6 ± 3.4</w:t>
            </w:r>
          </w:p>
        </w:tc>
      </w:tr>
      <w:tr w:rsidR="00FF17C8" w:rsidRPr="00FF17C8" w14:paraId="6AE384D8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93281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,4-DDT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67B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.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6353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2.2 ± 12.2</w:t>
            </w:r>
          </w:p>
        </w:tc>
      </w:tr>
      <w:tr w:rsidR="00FF17C8" w:rsidRPr="00FF17C8" w14:paraId="2D305B8D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6C4FF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E6E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3.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A6DB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5.3 ± 2.6</w:t>
            </w:r>
          </w:p>
        </w:tc>
      </w:tr>
      <w:tr w:rsidR="00FF17C8" w:rsidRPr="00FF17C8" w14:paraId="7836786F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5080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823CF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4.6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6A186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7.6 ± 5.5</w:t>
            </w:r>
          </w:p>
        </w:tc>
      </w:tr>
      <w:tr w:rsidR="00FF17C8" w:rsidRPr="00FF17C8" w14:paraId="18BDB3F2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B73ECC" w14:textId="1319FD9E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Carbamazepin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F75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.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DBFA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.9 ± 6.2</w:t>
            </w:r>
          </w:p>
        </w:tc>
      </w:tr>
      <w:tr w:rsidR="00FF17C8" w:rsidRPr="00FF17C8" w14:paraId="2646D2D6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AD1BB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016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3.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D8A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0.4 ± 4.9</w:t>
            </w:r>
          </w:p>
        </w:tc>
      </w:tr>
      <w:tr w:rsidR="00FF17C8" w:rsidRPr="00FF17C8" w14:paraId="6593048A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132B9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D180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3.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9C6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.3 ± 7.9</w:t>
            </w:r>
          </w:p>
        </w:tc>
      </w:tr>
      <w:tr w:rsidR="00FF17C8" w:rsidRPr="00FF17C8" w14:paraId="6F67B6DA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221C4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3396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1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D7F4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.6 ± 1.9</w:t>
            </w:r>
          </w:p>
        </w:tc>
      </w:tr>
      <w:tr w:rsidR="00FF17C8" w:rsidRPr="00FF17C8" w14:paraId="6BF56BA7" w14:textId="77777777" w:rsidTr="00740A66">
        <w:trPr>
          <w:trHeight w:val="18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ECC18" w14:textId="5BC93C61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rin Keton</w:t>
            </w:r>
            <w:r w:rsidR="00E071C6"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</w:t>
            </w: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89B2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3.7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4BFF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.5 ± 4.7</w:t>
            </w:r>
          </w:p>
        </w:tc>
      </w:tr>
      <w:tr w:rsidR="00FF17C8" w:rsidRPr="00FF17C8" w14:paraId="53EB8B5C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2FC880" w14:textId="5C9ED80A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M</w:t>
            </w: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ethoxychlor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A07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.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66B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6.6 ± 4.8</w:t>
            </w:r>
          </w:p>
        </w:tc>
      </w:tr>
      <w:tr w:rsidR="00FF17C8" w:rsidRPr="00FF17C8" w14:paraId="2C61D000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E3A5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EC7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.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B16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0.2 ± 7.2</w:t>
            </w:r>
          </w:p>
        </w:tc>
      </w:tr>
      <w:tr w:rsidR="00FF17C8" w:rsidRPr="00FF17C8" w14:paraId="1E137E38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549D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C60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.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C25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.5 ± 0.5</w:t>
            </w:r>
          </w:p>
        </w:tc>
      </w:tr>
      <w:tr w:rsidR="00FF17C8" w:rsidRPr="00FF17C8" w14:paraId="7198A6BF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DDFDA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593C0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6.3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F8C5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.4 ± 4.7</w:t>
            </w:r>
          </w:p>
        </w:tc>
      </w:tr>
      <w:tr w:rsidR="00FF17C8" w:rsidRPr="00FF17C8" w14:paraId="1E49EEC0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41DAD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ron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5EBE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0AA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.3 ± 2.6</w:t>
            </w:r>
          </w:p>
        </w:tc>
      </w:tr>
      <w:tr w:rsidR="00FF17C8" w:rsidRPr="00FF17C8" w14:paraId="07F0252D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5905E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4E8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3.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884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9.4 ± 7.2</w:t>
            </w:r>
          </w:p>
        </w:tc>
      </w:tr>
      <w:tr w:rsidR="00FF17C8" w:rsidRPr="00FF17C8" w14:paraId="4A9C5EDD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CEDBD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365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3.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2F3B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.7 ± 5.6</w:t>
            </w:r>
          </w:p>
        </w:tc>
      </w:tr>
      <w:tr w:rsidR="00FF17C8" w:rsidRPr="00FF17C8" w14:paraId="7CB8F3CF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F024A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BA980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2.8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67D08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.8 ± 4.3</w:t>
            </w:r>
          </w:p>
        </w:tc>
      </w:tr>
      <w:tr w:rsidR="00FF17C8" w:rsidRPr="00FF17C8" w14:paraId="40DC1EB6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6E41C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ß-</w:t>
            </w: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radiol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AF8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.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B82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3.0 ± 7.5</w:t>
            </w:r>
          </w:p>
        </w:tc>
      </w:tr>
      <w:tr w:rsidR="00FF17C8" w:rsidRPr="00FF17C8" w14:paraId="2D730FEE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92F99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0F0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2.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2DB4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4.5 ± 5.9</w:t>
            </w:r>
          </w:p>
        </w:tc>
      </w:tr>
      <w:tr w:rsidR="00FF17C8" w:rsidRPr="00FF17C8" w14:paraId="3E3BD131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36EED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5454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9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ED3B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1.5 ± 4.0</w:t>
            </w:r>
          </w:p>
        </w:tc>
      </w:tr>
      <w:tr w:rsidR="00FF17C8" w:rsidRPr="00FF17C8" w14:paraId="4B76C797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D52A5E" w14:textId="3DE00C3E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17α-E</w:t>
            </w: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thinylestradiol</w:t>
            </w:r>
            <w:proofErr w:type="spellEnd"/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26F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.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FB9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7.9 ± 9.3</w:t>
            </w:r>
          </w:p>
        </w:tc>
      </w:tr>
      <w:tr w:rsidR="00FF17C8" w:rsidRPr="00FF17C8" w14:paraId="0E6B2340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D3CFB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3E0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9CF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2.5 ± 1.0</w:t>
            </w:r>
          </w:p>
        </w:tc>
      </w:tr>
      <w:tr w:rsidR="00FF17C8" w:rsidRPr="00FF17C8" w14:paraId="0885D6B5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340E7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B84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0.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8B5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.3 ± 1.8</w:t>
            </w:r>
          </w:p>
        </w:tc>
      </w:tr>
      <w:tr w:rsidR="00FF17C8" w:rsidRPr="00FF17C8" w14:paraId="345E0ACF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A924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A9FC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5.5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7129D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.3 ± 2.0</w:t>
            </w:r>
          </w:p>
        </w:tc>
      </w:tr>
      <w:tr w:rsidR="00FF17C8" w:rsidRPr="00FF17C8" w14:paraId="4712210E" w14:textId="77777777" w:rsidTr="00740A66">
        <w:trPr>
          <w:trHeight w:val="1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D17B32" w14:textId="43277CF5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Diltiazem Hydrochlorid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FF86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1.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FC4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6.0 ± 7.8</w:t>
            </w:r>
          </w:p>
        </w:tc>
      </w:tr>
      <w:tr w:rsidR="00FF17C8" w:rsidRPr="00FF17C8" w14:paraId="26CC0098" w14:textId="77777777" w:rsidTr="00740A66">
        <w:trPr>
          <w:trHeight w:val="1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D8AEEF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5FDCA7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6.3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44C866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.5 ± 2.9</w:t>
            </w:r>
          </w:p>
        </w:tc>
      </w:tr>
    </w:tbl>
    <w:p w14:paraId="7B3F9A63" w14:textId="17CF2E64" w:rsidR="00FF7F2E" w:rsidRPr="00FF17C8" w:rsidRDefault="00FF7F2E" w:rsidP="00FF1F47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2870AD"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act match matrix matching was employed.</w:t>
      </w:r>
    </w:p>
    <w:p w14:paraId="5212B9A1" w14:textId="77777777" w:rsidR="00FF7F2E" w:rsidRPr="00FF17C8" w:rsidRDefault="00FF7F2E" w:rsidP="00FF1F47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684475" w14:textId="77777777" w:rsidR="00FF7F2E" w:rsidRPr="00FF17C8" w:rsidRDefault="00FF7F2E" w:rsidP="00FF1F47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854489" w14:textId="04EFCD6B" w:rsidR="00FF1F47" w:rsidRPr="00FF17C8" w:rsidRDefault="00176182" w:rsidP="00FF1F47">
      <w:pPr>
        <w:pStyle w:val="NormalWeb"/>
        <w:spacing w:before="0" w:beforeAutospacing="0" w:after="0" w:afterAutospacing="0"/>
        <w:jc w:val="center"/>
        <w:rPr>
          <w:i/>
          <w:iCs/>
          <w:color w:val="000000" w:themeColor="text1"/>
        </w:rPr>
      </w:pPr>
      <w:r w:rsidRPr="00176182">
        <w:rPr>
          <w:b/>
          <w:bCs/>
          <w:color w:val="FF0000"/>
        </w:rPr>
        <w:lastRenderedPageBreak/>
        <w:t>Table S8</w:t>
      </w:r>
      <w:r w:rsidR="00FF1F47" w:rsidRPr="00176182">
        <w:rPr>
          <w:b/>
          <w:bCs/>
          <w:color w:val="FF0000"/>
        </w:rPr>
        <w:t>.</w:t>
      </w:r>
      <w:r w:rsidR="00FF1F47" w:rsidRPr="00176182">
        <w:rPr>
          <w:color w:val="FF0000"/>
        </w:rPr>
        <w:t xml:space="preserve"> </w:t>
      </w:r>
      <w:r w:rsidR="00FF1F47" w:rsidRPr="00FF17C8">
        <w:rPr>
          <w:color w:val="000000" w:themeColor="text1"/>
        </w:rPr>
        <w:t xml:space="preserve">Percent recovery results using matrix matching approach on </w:t>
      </w:r>
      <w:r w:rsidR="00740A66" w:rsidRPr="00FF17C8">
        <w:rPr>
          <w:color w:val="000000" w:themeColor="text1"/>
        </w:rPr>
        <w:t>moss</w:t>
      </w:r>
      <w:r w:rsidR="00FF1F47" w:rsidRPr="00FF17C8">
        <w:rPr>
          <w:color w:val="000000" w:themeColor="text1"/>
        </w:rPr>
        <w:t xml:space="preserve"> sample coded B </w:t>
      </w:r>
      <w:r w:rsidR="00FF1F47" w:rsidRPr="00FF17C8">
        <w:rPr>
          <w:i/>
          <w:iCs/>
          <w:color w:val="000000" w:themeColor="text1"/>
        </w:rPr>
        <w:t>(n=4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9"/>
        <w:gridCol w:w="2758"/>
        <w:gridCol w:w="2483"/>
        <w:gridCol w:w="2218"/>
      </w:tblGrid>
      <w:tr w:rsidR="00FF17C8" w:rsidRPr="00FF17C8" w14:paraId="19DB1F25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92A5A5E" w14:textId="294B13D5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alyte</w:t>
            </w:r>
          </w:p>
        </w:tc>
        <w:tc>
          <w:tcPr>
            <w:tcW w:w="24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8D99B65" w14:textId="76220E44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piked concentration, </w:t>
            </w:r>
            <w:r w:rsidR="00DF00DA" w:rsidRPr="00DF00D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ng/</w:t>
            </w:r>
            <w:r w:rsidRPr="00DF00D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22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F2B43F6" w14:textId="6CA6BAB3" w:rsidR="00E071C6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Recovery ± SD</w:t>
            </w:r>
          </w:p>
        </w:tc>
      </w:tr>
      <w:tr w:rsidR="00FF17C8" w:rsidRPr="00FF17C8" w14:paraId="12005C5D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467BB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fa-BHC</w:t>
            </w:r>
          </w:p>
        </w:tc>
        <w:tc>
          <w:tcPr>
            <w:tcW w:w="248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50C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22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B87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1.6 ± 2.8</w:t>
            </w:r>
          </w:p>
        </w:tc>
      </w:tr>
      <w:tr w:rsidR="00FF17C8" w:rsidRPr="00FF17C8" w14:paraId="623B4A37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E418E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D1E5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7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15B5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0.6 ± 3.5</w:t>
            </w:r>
          </w:p>
        </w:tc>
      </w:tr>
      <w:tr w:rsidR="00FF17C8" w:rsidRPr="00FF17C8" w14:paraId="274F3CED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9AFFD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ta-BHC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4B49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D40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1.5 ± 0.7</w:t>
            </w:r>
          </w:p>
        </w:tc>
      </w:tr>
      <w:tr w:rsidR="00FF17C8" w:rsidRPr="00FF17C8" w14:paraId="1CA4837C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E10EA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5CE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61A1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4.7 ± 3.5</w:t>
            </w:r>
          </w:p>
        </w:tc>
      </w:tr>
      <w:tr w:rsidR="00FF17C8" w:rsidRPr="00FF17C8" w14:paraId="1F158DD4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4E15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4E63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.5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11E89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.8 ± 3.9</w:t>
            </w:r>
          </w:p>
        </w:tc>
      </w:tr>
      <w:tr w:rsidR="00FF17C8" w:rsidRPr="00FF17C8" w14:paraId="6B25995D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EEB9B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ndane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ama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BHC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323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6EC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7.2 ± 0.1</w:t>
            </w:r>
          </w:p>
        </w:tc>
      </w:tr>
      <w:tr w:rsidR="00FF17C8" w:rsidRPr="00FF17C8" w14:paraId="2A4D562D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79732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8E6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2E6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1.9 ± 1.1</w:t>
            </w:r>
          </w:p>
        </w:tc>
      </w:tr>
      <w:tr w:rsidR="00FF17C8" w:rsidRPr="00FF17C8" w14:paraId="65F7057C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FC2A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0A82D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.5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4B332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8.7 ± 6.1</w:t>
            </w:r>
          </w:p>
        </w:tc>
      </w:tr>
      <w:tr w:rsidR="00FF17C8" w:rsidRPr="00FF17C8" w14:paraId="69208551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9A527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azinon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991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E1F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8.1 ± 8.8</w:t>
            </w:r>
          </w:p>
        </w:tc>
      </w:tr>
      <w:tr w:rsidR="00FF17C8" w:rsidRPr="00FF17C8" w14:paraId="13FDFD09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A76F8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9EF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4DBB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8.5 ± 3.9</w:t>
            </w:r>
          </w:p>
        </w:tc>
      </w:tr>
      <w:tr w:rsidR="00FF17C8" w:rsidRPr="00FF17C8" w14:paraId="4FA1565C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0F7E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CE4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.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81A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3.3 ± 3.7</w:t>
            </w:r>
          </w:p>
        </w:tc>
      </w:tr>
      <w:tr w:rsidR="00FF17C8" w:rsidRPr="00FF17C8" w14:paraId="41C56C74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AEE1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C22E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3.1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A39CD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7.7 ± 0.6</w:t>
            </w:r>
          </w:p>
        </w:tc>
      </w:tr>
      <w:tr w:rsidR="00FF17C8" w:rsidRPr="00FF17C8" w14:paraId="2EE719A9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DE716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lta-BHC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B53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5A99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6.5 ± 1.9</w:t>
            </w:r>
          </w:p>
        </w:tc>
      </w:tr>
      <w:tr w:rsidR="00FF17C8" w:rsidRPr="00FF17C8" w14:paraId="4758C881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0372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5C9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A25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2.1 ± 1.8</w:t>
            </w:r>
          </w:p>
        </w:tc>
      </w:tr>
      <w:tr w:rsidR="00FF17C8" w:rsidRPr="00FF17C8" w14:paraId="6F32AD85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0D6D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48C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6.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8D7F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.3 ± 1.8</w:t>
            </w:r>
          </w:p>
        </w:tc>
      </w:tr>
      <w:tr w:rsidR="00FF17C8" w:rsidRPr="00FF17C8" w14:paraId="03F919EA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37B26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C36F8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5.3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AA00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0.0 ± 2.5</w:t>
            </w:r>
          </w:p>
        </w:tc>
      </w:tr>
      <w:tr w:rsidR="00FF17C8" w:rsidRPr="00FF17C8" w14:paraId="6E65DA27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63C76E" w14:textId="6AFEE2D6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1,3,4,6,7,8-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Hexahydro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-4,6,6,7,8,8-hekzam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e</w:t>
            </w: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F7F2E"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spellStart"/>
            <w:r w:rsidR="00FF7F2E"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alaxolide</w:t>
            </w:r>
            <w:proofErr w:type="spellEnd"/>
            <w:r w:rsidR="00FF7F2E"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7AE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2B9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4.9 ± 1.8</w:t>
            </w:r>
          </w:p>
        </w:tc>
      </w:tr>
      <w:tr w:rsidR="00FF17C8" w:rsidRPr="00FF17C8" w14:paraId="120F3835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6F011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404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.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69E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.2 ± 2.2</w:t>
            </w:r>
          </w:p>
        </w:tc>
      </w:tr>
      <w:tr w:rsidR="00FF17C8" w:rsidRPr="00FF17C8" w14:paraId="113F35C3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EBFDB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C1E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6B5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.6 ± 1.8</w:t>
            </w:r>
          </w:p>
        </w:tc>
      </w:tr>
      <w:tr w:rsidR="00FF17C8" w:rsidRPr="00FF17C8" w14:paraId="04FBA8BB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FE3A0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5F81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1.7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C3FE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1.7 ± 0.9</w:t>
            </w:r>
          </w:p>
        </w:tc>
      </w:tr>
      <w:tr w:rsidR="00FF17C8" w:rsidRPr="00FF17C8" w14:paraId="1F4F9059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84C96D" w14:textId="4CFFE3DD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4-n-N</w:t>
            </w: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onylphenol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F7F2E"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3CF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2F9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9.4 ± 8.4</w:t>
            </w:r>
          </w:p>
        </w:tc>
      </w:tr>
      <w:tr w:rsidR="00FF17C8" w:rsidRPr="00FF17C8" w14:paraId="6A90B8CA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6178E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8163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4.5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288C0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1.2 ± 1.8</w:t>
            </w:r>
          </w:p>
        </w:tc>
      </w:tr>
      <w:tr w:rsidR="00FF17C8" w:rsidRPr="00FF17C8" w14:paraId="3ED90FAD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0E0BE7" w14:textId="1D250E41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Parathion Methyl</w:t>
            </w: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F7F2E"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73B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E77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0.0 ± 4.9</w:t>
            </w:r>
          </w:p>
        </w:tc>
      </w:tr>
      <w:tr w:rsidR="00FF17C8" w:rsidRPr="00FF17C8" w14:paraId="25C67ADC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B451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D5D2F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.8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0AA77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2.9 ± 1.4</w:t>
            </w:r>
          </w:p>
        </w:tc>
      </w:tr>
      <w:tr w:rsidR="00FF17C8" w:rsidRPr="00FF17C8" w14:paraId="06E7E53C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641779" w14:textId="6B51C023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Hepta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chlor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F7F2E"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56B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C1E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3.1 ± 4.4</w:t>
            </w:r>
          </w:p>
        </w:tc>
      </w:tr>
      <w:tr w:rsidR="00FF17C8" w:rsidRPr="00FF17C8" w14:paraId="68465961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1DD4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1D1C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.7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92D2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2.3 ± 3.1</w:t>
            </w:r>
          </w:p>
        </w:tc>
      </w:tr>
      <w:tr w:rsidR="00FF17C8" w:rsidRPr="00FF17C8" w14:paraId="19AD6581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DFD63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athion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34F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20A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1.4 ± 3.5</w:t>
            </w:r>
          </w:p>
        </w:tc>
      </w:tr>
      <w:tr w:rsidR="00FF17C8" w:rsidRPr="00FF17C8" w14:paraId="03B5FE23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1BD55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51FE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.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004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1.9 ± 3.9</w:t>
            </w:r>
          </w:p>
        </w:tc>
      </w:tr>
      <w:tr w:rsidR="00FF17C8" w:rsidRPr="00FF17C8" w14:paraId="49CEDBC8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E343B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A2D8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4.5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28B8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9.5 ± 1.2</w:t>
            </w:r>
          </w:p>
        </w:tc>
      </w:tr>
      <w:tr w:rsidR="00FF17C8" w:rsidRPr="00FF17C8" w14:paraId="6D718EFD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D274A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drin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F5B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C09A" w14:textId="142BB53B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9.1 ± 2.4</w:t>
            </w:r>
          </w:p>
        </w:tc>
      </w:tr>
      <w:tr w:rsidR="00FF17C8" w:rsidRPr="00FF17C8" w14:paraId="76BBB407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875ED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E63B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C51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1.6 ± 1.4</w:t>
            </w:r>
          </w:p>
        </w:tc>
      </w:tr>
      <w:tr w:rsidR="00FF17C8" w:rsidRPr="00FF17C8" w14:paraId="4CFB7915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659B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A8C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2.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196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.8 ± 5.7</w:t>
            </w:r>
          </w:p>
        </w:tc>
      </w:tr>
      <w:tr w:rsidR="00FF17C8" w:rsidRPr="00FF17C8" w14:paraId="7AA5FEAE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0ED5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7E5D8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0.3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D7CB7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7.9 ± 3.0</w:t>
            </w:r>
          </w:p>
        </w:tc>
      </w:tr>
      <w:tr w:rsidR="00FF17C8" w:rsidRPr="00FF17C8" w14:paraId="4484178E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28409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iflumizole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93F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194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5.6 ± 1.0</w:t>
            </w:r>
          </w:p>
        </w:tc>
      </w:tr>
      <w:tr w:rsidR="00FF17C8" w:rsidRPr="00FF17C8" w14:paraId="4392A38E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887D1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4121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.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707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2.3 ± 8.4</w:t>
            </w:r>
          </w:p>
        </w:tc>
      </w:tr>
      <w:tr w:rsidR="00FF17C8" w:rsidRPr="00FF17C8" w14:paraId="6D3108C0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995C7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D584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5.5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0C98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0.4 ± 5.4</w:t>
            </w:r>
          </w:p>
        </w:tc>
      </w:tr>
      <w:tr w:rsidR="00FF17C8" w:rsidRPr="00FF17C8" w14:paraId="63CA3658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29A87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clobutrazol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64E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D32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6.6 ± 1.7</w:t>
            </w:r>
          </w:p>
        </w:tc>
      </w:tr>
      <w:tr w:rsidR="00FF17C8" w:rsidRPr="00FF17C8" w14:paraId="67BAEF57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93B55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CA7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FF9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9.3 ± 1.8</w:t>
            </w:r>
          </w:p>
        </w:tc>
      </w:tr>
      <w:tr w:rsidR="00FF17C8" w:rsidRPr="00FF17C8" w14:paraId="626B1577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7CDD7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A1B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0.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776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.5 ± 1.8</w:t>
            </w:r>
          </w:p>
        </w:tc>
      </w:tr>
      <w:tr w:rsidR="00FF17C8" w:rsidRPr="00FF17C8" w14:paraId="5B5F3FB1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36F0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66BEC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2.3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B289D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0.2 ± 0.7</w:t>
            </w:r>
          </w:p>
        </w:tc>
      </w:tr>
      <w:tr w:rsidR="00FF17C8" w:rsidRPr="00FF17C8" w14:paraId="1AD825FF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1B5EC9" w14:textId="11A8698F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cis-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chlordan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3E0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879D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5.9 ± 7.2</w:t>
            </w:r>
          </w:p>
        </w:tc>
      </w:tr>
      <w:tr w:rsidR="00FF17C8" w:rsidRPr="00FF17C8" w14:paraId="45E34EE4" w14:textId="77777777" w:rsidTr="00FF17C8">
        <w:trPr>
          <w:gridBefore w:val="1"/>
          <w:wBefore w:w="89" w:type="dxa"/>
          <w:trHeight w:val="17"/>
          <w:jc w:val="center"/>
        </w:trPr>
        <w:tc>
          <w:tcPr>
            <w:tcW w:w="2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6742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124E0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.9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47A72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.7 ± 4.2</w:t>
            </w:r>
          </w:p>
        </w:tc>
      </w:tr>
      <w:tr w:rsidR="00FF17C8" w:rsidRPr="00FF17C8" w14:paraId="0B77361B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56599E" w14:textId="5323673F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lastRenderedPageBreak/>
              <w:t>Bisphenol</w:t>
            </w: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 xml:space="preserve"> 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E59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31A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1.9 ± 9.9</w:t>
            </w:r>
          </w:p>
        </w:tc>
      </w:tr>
      <w:tr w:rsidR="00FF17C8" w:rsidRPr="00FF17C8" w14:paraId="17434DA9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635A4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905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24B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9.4 ± 5.7</w:t>
            </w:r>
          </w:p>
        </w:tc>
      </w:tr>
      <w:tr w:rsidR="00FF17C8" w:rsidRPr="00FF17C8" w14:paraId="7AB9DC48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07035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19B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.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1CF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9.2 ± 3.2</w:t>
            </w:r>
          </w:p>
        </w:tc>
      </w:tr>
      <w:tr w:rsidR="00FF17C8" w:rsidRPr="00FF17C8" w14:paraId="1110780E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49FB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0A03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5.4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F9C0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8.2 ± 5.8</w:t>
            </w:r>
          </w:p>
        </w:tc>
      </w:tr>
      <w:tr w:rsidR="00FF17C8" w:rsidRPr="00FF17C8" w14:paraId="3F704855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DA729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,4-DDE*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41C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2B7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4.3 ± 4.4</w:t>
            </w:r>
          </w:p>
        </w:tc>
      </w:tr>
      <w:tr w:rsidR="00FF17C8" w:rsidRPr="00FF17C8" w14:paraId="28562DD7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3AA4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F7ADD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7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4373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4.1 ± 2.5</w:t>
            </w:r>
          </w:p>
        </w:tc>
      </w:tr>
      <w:tr w:rsidR="00FF17C8" w:rsidRPr="00FF17C8" w14:paraId="6B32327D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295F2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eldrin*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4BE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3E0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2.0 ± 6.9</w:t>
            </w:r>
          </w:p>
        </w:tc>
      </w:tr>
      <w:tr w:rsidR="00FF17C8" w:rsidRPr="00FF17C8" w14:paraId="454947FB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C7E75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2A6E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.6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9017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3.7 ± 11.1</w:t>
            </w:r>
          </w:p>
        </w:tc>
      </w:tr>
      <w:tr w:rsidR="00FF17C8" w:rsidRPr="00FF17C8" w14:paraId="75A9C2CE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5B52A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rin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D52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7.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A55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2.6 ± 5.0</w:t>
            </w:r>
          </w:p>
        </w:tc>
      </w:tr>
      <w:tr w:rsidR="00FF17C8" w:rsidRPr="00FF17C8" w14:paraId="31921221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A3436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CEBD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5.4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D00D1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0.1 ± 6.6</w:t>
            </w:r>
          </w:p>
        </w:tc>
      </w:tr>
      <w:tr w:rsidR="00FF17C8" w:rsidRPr="00FF17C8" w14:paraId="34D5D9B3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CE447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osulfan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95B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2.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7DB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3.1 ± 5.3</w:t>
            </w:r>
          </w:p>
        </w:tc>
      </w:tr>
      <w:tr w:rsidR="00FF17C8" w:rsidRPr="00FF17C8" w14:paraId="1624EDA4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0D7F2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477F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0.6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0B861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.6 ± 1.9</w:t>
            </w:r>
          </w:p>
        </w:tc>
      </w:tr>
      <w:tr w:rsidR="00FF17C8" w:rsidRPr="00FF17C8" w14:paraId="5BEB0575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BD5DA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,4-DDD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CEE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.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115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.9 ± 4.0</w:t>
            </w:r>
          </w:p>
        </w:tc>
      </w:tr>
      <w:tr w:rsidR="00FF17C8" w:rsidRPr="00FF17C8" w14:paraId="78C89A61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3D503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36D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6.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14E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4.6 ± 14.4</w:t>
            </w:r>
          </w:p>
        </w:tc>
      </w:tr>
      <w:tr w:rsidR="00FF17C8" w:rsidRPr="00FF17C8" w14:paraId="72609B04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D7869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3BC7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5.3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71874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.1 ± 4.6</w:t>
            </w:r>
          </w:p>
        </w:tc>
      </w:tr>
      <w:tr w:rsidR="00FF17C8" w:rsidRPr="00FF17C8" w14:paraId="5657B216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27E6E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osulfan</w:t>
            </w:r>
            <w:proofErr w:type="spellEnd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ulphat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29A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.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BD5F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.4 ± 8.0</w:t>
            </w:r>
          </w:p>
        </w:tc>
      </w:tr>
      <w:tr w:rsidR="00FF17C8" w:rsidRPr="00FF17C8" w14:paraId="5EFFD4DC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57E84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605E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6.5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CD47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8.2 ± 5.7</w:t>
            </w:r>
          </w:p>
        </w:tc>
      </w:tr>
      <w:tr w:rsidR="00FF17C8" w:rsidRPr="00FF17C8" w14:paraId="58BD29E2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95F0E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,4-DDT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FCB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6.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9166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.3 ± 12.0</w:t>
            </w:r>
          </w:p>
        </w:tc>
      </w:tr>
      <w:tr w:rsidR="00FF17C8" w:rsidRPr="00FF17C8" w14:paraId="4D8020CE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FCB35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79148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5.3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6607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2.4 ± 15.9</w:t>
            </w:r>
          </w:p>
        </w:tc>
      </w:tr>
      <w:tr w:rsidR="00FF17C8" w:rsidRPr="00FF17C8" w14:paraId="2F4CA717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775BAC" w14:textId="2EA7D471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Carbamazepin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B15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.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715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.3 ± 0.8</w:t>
            </w:r>
          </w:p>
        </w:tc>
      </w:tr>
      <w:tr w:rsidR="00FF17C8" w:rsidRPr="00FF17C8" w14:paraId="510ADB85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2F5B3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88D6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1.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475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9.2 ± 0.5</w:t>
            </w:r>
          </w:p>
        </w:tc>
      </w:tr>
      <w:tr w:rsidR="00FF17C8" w:rsidRPr="00FF17C8" w14:paraId="52AD600B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94692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4C2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9.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C90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.5 ± 2.7</w:t>
            </w:r>
          </w:p>
        </w:tc>
      </w:tr>
      <w:tr w:rsidR="00FF17C8" w:rsidRPr="00FF17C8" w14:paraId="4FB2C93B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4A76E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BE95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9.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303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9.6 ± 3.7</w:t>
            </w:r>
          </w:p>
        </w:tc>
      </w:tr>
      <w:tr w:rsidR="00FF17C8" w:rsidRPr="00FF17C8" w14:paraId="33792047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DEC410" w14:textId="33055A64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rin Keton</w:t>
            </w:r>
            <w:r w:rsidR="00E071C6"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</w:t>
            </w: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4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554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.7</w:t>
            </w:r>
          </w:p>
        </w:tc>
        <w:tc>
          <w:tcPr>
            <w:tcW w:w="2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73B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.6 ± 0.4</w:t>
            </w:r>
          </w:p>
        </w:tc>
      </w:tr>
      <w:tr w:rsidR="00FF17C8" w:rsidRPr="00FF17C8" w14:paraId="6AB904FF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D813B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A329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6.5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3D18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.7 ± 4.8</w:t>
            </w:r>
          </w:p>
        </w:tc>
      </w:tr>
      <w:tr w:rsidR="00FF17C8" w:rsidRPr="00FF17C8" w14:paraId="13BA6FEC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01A13F" w14:textId="66609E6C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M</w:t>
            </w: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ethoxychlor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DC5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.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78A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.4 ± 7.3</w:t>
            </w:r>
          </w:p>
        </w:tc>
      </w:tr>
      <w:tr w:rsidR="00FF17C8" w:rsidRPr="00FF17C8" w14:paraId="5A18CB20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6479D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F7E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.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A3C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9.6 ± 2.8</w:t>
            </w:r>
          </w:p>
        </w:tc>
      </w:tr>
      <w:tr w:rsidR="00FF17C8" w:rsidRPr="00FF17C8" w14:paraId="7D318984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5645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3B2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7.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758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1.8 ± 9.3</w:t>
            </w:r>
          </w:p>
        </w:tc>
      </w:tr>
      <w:tr w:rsidR="00FF17C8" w:rsidRPr="00FF17C8" w14:paraId="5594B47D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5864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AC952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5.4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E3BB4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.3 ± 6.7</w:t>
            </w:r>
          </w:p>
        </w:tc>
      </w:tr>
      <w:tr w:rsidR="00FF17C8" w:rsidRPr="00FF17C8" w14:paraId="1FFCF7E6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DCF88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ron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1F3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.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5D3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.3 ± 6.4</w:t>
            </w:r>
          </w:p>
        </w:tc>
      </w:tr>
      <w:tr w:rsidR="00FF17C8" w:rsidRPr="00FF17C8" w14:paraId="2C4BC600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BF023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61F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1.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E980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3.5 ± 28.6</w:t>
            </w:r>
          </w:p>
        </w:tc>
      </w:tr>
      <w:tr w:rsidR="00FF17C8" w:rsidRPr="00FF17C8" w14:paraId="1BA13EE5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F7A5F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0F3C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0.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394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.4 ± 6.2</w:t>
            </w:r>
          </w:p>
        </w:tc>
      </w:tr>
      <w:tr w:rsidR="00FF17C8" w:rsidRPr="00FF17C8" w14:paraId="0D8E1FB1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68739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AE59B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1.7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B5A52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9.5 ± 3.6</w:t>
            </w:r>
          </w:p>
        </w:tc>
      </w:tr>
      <w:tr w:rsidR="00FF17C8" w:rsidRPr="00FF17C8" w14:paraId="12B513DA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627E34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ß-</w:t>
            </w:r>
            <w:proofErr w:type="spellStart"/>
            <w:r w:rsidRPr="00FF17C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radiol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648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.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C45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.9 ± 9.0</w:t>
            </w:r>
          </w:p>
        </w:tc>
      </w:tr>
      <w:tr w:rsidR="00FF17C8" w:rsidRPr="00FF17C8" w14:paraId="5BB2EF0E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C7484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44A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B71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.9 ± 6.3</w:t>
            </w:r>
          </w:p>
        </w:tc>
      </w:tr>
      <w:tr w:rsidR="00FF17C8" w:rsidRPr="00FF17C8" w14:paraId="60F07CB1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89D60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4EAF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8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6DB8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9.1 ± 3.5</w:t>
            </w:r>
          </w:p>
        </w:tc>
      </w:tr>
      <w:tr w:rsidR="00FF17C8" w:rsidRPr="00FF17C8" w14:paraId="29620A39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EC8A6A" w14:textId="372D6CCD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tr-TR"/>
              </w:rPr>
              <w:t>17α-E</w:t>
            </w:r>
            <w:proofErr w:type="spellStart"/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thinylestradiol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BE8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24F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.5 ± 0.5</w:t>
            </w:r>
          </w:p>
        </w:tc>
      </w:tr>
      <w:tr w:rsidR="00FF17C8" w:rsidRPr="00FF17C8" w14:paraId="3BB32488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2F00A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54A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7.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9460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.4 ± 2.9</w:t>
            </w:r>
          </w:p>
        </w:tc>
      </w:tr>
      <w:tr w:rsidR="00FF17C8" w:rsidRPr="00FF17C8" w14:paraId="60BFF7AE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8D4068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CCF2A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4.5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D461FD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.5 ± 0.7</w:t>
            </w:r>
          </w:p>
        </w:tc>
      </w:tr>
      <w:tr w:rsidR="00FF17C8" w:rsidRPr="00FF17C8" w14:paraId="335C5FCD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8DC712" w14:textId="4AFC0F82" w:rsidR="00FF7F2E" w:rsidRPr="00FF17C8" w:rsidRDefault="00E071C6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tr-TR"/>
              </w:rPr>
              <w:t>Diltiazem Hydrochlorid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D6DB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.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156D1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.8 ± 7.6</w:t>
            </w:r>
          </w:p>
        </w:tc>
      </w:tr>
      <w:tr w:rsidR="00FF17C8" w:rsidRPr="00FF17C8" w14:paraId="46449FA3" w14:textId="77777777" w:rsidTr="00FF1F47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D40712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484E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7.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C17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3.8 ± 2.7</w:t>
            </w:r>
          </w:p>
        </w:tc>
      </w:tr>
      <w:tr w:rsidR="00FF17C8" w:rsidRPr="00FF17C8" w14:paraId="0D4745A8" w14:textId="77777777" w:rsidTr="00F6055B">
        <w:trPr>
          <w:trHeight w:val="17"/>
          <w:jc w:val="center"/>
        </w:trPr>
        <w:tc>
          <w:tcPr>
            <w:tcW w:w="2847" w:type="dxa"/>
            <w:gridSpan w:val="2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1AD0CE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6D4C7D7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5.4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C037FB6" w14:textId="77777777" w:rsidR="00FF7F2E" w:rsidRPr="00FF17C8" w:rsidRDefault="00FF7F2E" w:rsidP="00FF1F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F17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.1± 2.5</w:t>
            </w:r>
          </w:p>
        </w:tc>
      </w:tr>
    </w:tbl>
    <w:p w14:paraId="1EE8E44E" w14:textId="7F6741BE" w:rsidR="00FF7F2E" w:rsidRPr="00FF17C8" w:rsidRDefault="00FF7F2E" w:rsidP="00FF1F47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2870AD" w:rsidRPr="00FF17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act match matrix matching was employed.</w:t>
      </w:r>
    </w:p>
    <w:p w14:paraId="6AFAA7CC" w14:textId="77777777" w:rsidR="00FF7F2E" w:rsidRPr="00FF17C8" w:rsidRDefault="00FF7F2E" w:rsidP="00FF1F47">
      <w:pPr>
        <w:pStyle w:val="NormalWeb"/>
        <w:spacing w:before="0" w:beforeAutospacing="0" w:after="0" w:afterAutospacing="0"/>
        <w:jc w:val="center"/>
        <w:rPr>
          <w:color w:val="000000" w:themeColor="text1"/>
        </w:rPr>
      </w:pPr>
    </w:p>
    <w:p w14:paraId="6152D1EB" w14:textId="77777777" w:rsidR="00FF7F2E" w:rsidRDefault="00FF7F2E" w:rsidP="00EB0DEF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A823F6" w14:textId="77777777" w:rsidR="00176182" w:rsidRDefault="00176182" w:rsidP="00EB0DEF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788703" w14:textId="11E02E46" w:rsidR="00176182" w:rsidRDefault="00176182" w:rsidP="00EB0DEF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761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s</w:t>
      </w:r>
    </w:p>
    <w:p w14:paraId="1AA99AC2" w14:textId="77A2CB48" w:rsidR="00161E28" w:rsidRDefault="00161E28" w:rsidP="00EB0DEF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C38C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3B5D7BF2" wp14:editId="1CDAE6ED">
            <wp:extent cx="5760720" cy="2764903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649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773C5A" w14:textId="6B530995" w:rsidR="00161E28" w:rsidRDefault="00161E28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0011F6">
        <w:rPr>
          <w:rFonts w:ascii="Times New Roman" w:eastAsia="Times New Roman" w:hAnsi="Times New Roman" w:cs="Times New Roman"/>
          <w:b/>
          <w:color w:val="FF0000"/>
          <w:sz w:val="24"/>
          <w:szCs w:val="24"/>
          <w:highlight w:val="green"/>
          <w:lang w:val="en-US"/>
        </w:rPr>
        <w:t>Fig.S1</w:t>
      </w:r>
      <w:r w:rsidRPr="000011F6"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 xml:space="preserve"> Total ion chromatogram of 50 mg/kg mixed standard EDCs solution obtained GC-MS.</w:t>
      </w:r>
      <w:r w:rsidRPr="004C3A23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</w:t>
      </w:r>
    </w:p>
    <w:p w14:paraId="21AAF90D" w14:textId="0B8F91E2" w:rsidR="00682B4D" w:rsidRDefault="000A31BB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ab/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ab/>
      </w:r>
    </w:p>
    <w:p w14:paraId="2567E4CB" w14:textId="3BF5265F" w:rsidR="000A31BB" w:rsidRDefault="000A31BB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46CDE28D" w14:textId="77777777" w:rsidR="000A31BB" w:rsidRDefault="000A31BB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63792578" w14:textId="77777777" w:rsidR="000A31BB" w:rsidRDefault="000A31BB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399F5C2A" w14:textId="77777777" w:rsidR="000A31BB" w:rsidRDefault="000A31BB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319F7C7E" w14:textId="77777777" w:rsidR="000A31BB" w:rsidRDefault="000A31BB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4E77C151" w14:textId="77777777" w:rsidR="000A31BB" w:rsidRDefault="000A31BB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63402E92" w14:textId="77777777" w:rsidR="000A31BB" w:rsidRDefault="000A31BB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30477154" w14:textId="77777777" w:rsidR="000A31BB" w:rsidRDefault="000A31BB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3FD378A2" w14:textId="77777777" w:rsidR="000A31BB" w:rsidRDefault="000A31BB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2EC7C5E1" w14:textId="77777777" w:rsidR="000A31BB" w:rsidRDefault="000A31BB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40FF1936" w14:textId="77777777" w:rsidR="000A31BB" w:rsidRDefault="000A31BB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1577099B" w14:textId="730EF707" w:rsidR="000A31BB" w:rsidRDefault="000A31BB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8F74F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1E55F25" wp14:editId="53E098AF">
            <wp:extent cx="5760720" cy="2996388"/>
            <wp:effectExtent l="19050" t="19050" r="11430" b="13970"/>
            <wp:docPr id="171" name="Resim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" name="TIK Figure 5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96" t="5387" r="2778" b="9239"/>
                    <a:stretch/>
                  </pic:blipFill>
                  <pic:spPr bwMode="auto">
                    <a:xfrm>
                      <a:off x="0" y="0"/>
                      <a:ext cx="5760720" cy="2996388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F74F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027CAD2" wp14:editId="1DF59A93">
            <wp:extent cx="5760720" cy="2915700"/>
            <wp:effectExtent l="19050" t="19050" r="11430" b="18415"/>
            <wp:docPr id="184" name="Resim 1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TIK Figure 6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96" b="13802"/>
                    <a:stretch/>
                  </pic:blipFill>
                  <pic:spPr bwMode="auto">
                    <a:xfrm>
                      <a:off x="0" y="0"/>
                      <a:ext cx="5760720" cy="291570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236C10" w14:textId="0A85BE49" w:rsidR="000A31BB" w:rsidRDefault="000A31BB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0A31BB">
        <w:rPr>
          <w:rFonts w:ascii="Times New Roman" w:eastAsia="Times New Roman" w:hAnsi="Times New Roman" w:cs="Times New Roman"/>
          <w:b/>
          <w:color w:val="FF0000"/>
          <w:sz w:val="24"/>
          <w:szCs w:val="24"/>
          <w:highlight w:val="green"/>
          <w:lang w:val="en-US"/>
        </w:rPr>
        <w:t>Fig.S2.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0A31BB"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>Effect of the pH of the sample solution for the determination of the selected EDCs (Conditions: 5.0 mL of sample solution, 1.0 mL buffer solution, 2 spray repetition of CHL, and 15 s vortex, n=4).</w:t>
      </w:r>
    </w:p>
    <w:p w14:paraId="37212A56" w14:textId="77777777" w:rsidR="00682B4D" w:rsidRDefault="00682B4D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0E61EB14" w14:textId="77777777" w:rsidR="00682B4D" w:rsidRDefault="00682B4D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5D841CD4" w14:textId="77777777" w:rsidR="00682B4D" w:rsidRDefault="00682B4D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3052E48E" w14:textId="48CD099C" w:rsidR="00682B4D" w:rsidRDefault="000A31BB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8F74FC">
        <w:rPr>
          <w:rFonts w:ascii="Times New Roman" w:hAnsi="Times New Roman" w:cs="Times New Roman"/>
          <w:noProof/>
          <w:sz w:val="24"/>
          <w:lang w:val="en-US"/>
        </w:rPr>
        <w:lastRenderedPageBreak/>
        <w:drawing>
          <wp:inline distT="0" distB="0" distL="0" distR="0" wp14:anchorId="7CF67A7D" wp14:editId="238E8E81">
            <wp:extent cx="5760720" cy="2964875"/>
            <wp:effectExtent l="19050" t="19050" r="11430" b="26035"/>
            <wp:docPr id="177" name="Resim 1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" name="TIK Figure 7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62" b="12763"/>
                    <a:stretch/>
                  </pic:blipFill>
                  <pic:spPr bwMode="auto">
                    <a:xfrm>
                      <a:off x="0" y="0"/>
                      <a:ext cx="5760720" cy="2964875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16F8DE" w14:textId="50E16559" w:rsidR="00682B4D" w:rsidRDefault="000A31BB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8F74FC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71F9F46D" wp14:editId="57751A01">
            <wp:extent cx="5760720" cy="3053176"/>
            <wp:effectExtent l="19050" t="19050" r="11430" b="13970"/>
            <wp:docPr id="182" name="Resim 1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TIK Figure 8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60" b="12145"/>
                    <a:stretch/>
                  </pic:blipFill>
                  <pic:spPr bwMode="auto">
                    <a:xfrm>
                      <a:off x="0" y="0"/>
                      <a:ext cx="5760720" cy="3053176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97CA35" w14:textId="15301742" w:rsidR="000A31BB" w:rsidRDefault="000A31BB" w:rsidP="000A31BB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0A31BB">
        <w:rPr>
          <w:rFonts w:ascii="Times New Roman" w:eastAsia="Times New Roman" w:hAnsi="Times New Roman" w:cs="Times New Roman"/>
          <w:b/>
          <w:color w:val="FF0000"/>
          <w:sz w:val="24"/>
          <w:szCs w:val="24"/>
          <w:highlight w:val="green"/>
          <w:lang w:val="en-US"/>
        </w:rPr>
        <w:t>Fig.</w:t>
      </w:r>
      <w:r>
        <w:rPr>
          <w:rFonts w:ascii="Times New Roman" w:eastAsia="Times New Roman" w:hAnsi="Times New Roman" w:cs="Times New Roman"/>
          <w:b/>
          <w:color w:val="FF0000"/>
          <w:sz w:val="24"/>
          <w:szCs w:val="24"/>
          <w:highlight w:val="green"/>
          <w:lang w:val="en-US"/>
        </w:rPr>
        <w:t>S3</w:t>
      </w:r>
      <w:r w:rsidRPr="000A31BB">
        <w:rPr>
          <w:rFonts w:ascii="Times New Roman" w:eastAsia="Times New Roman" w:hAnsi="Times New Roman" w:cs="Times New Roman"/>
          <w:b/>
          <w:color w:val="FF0000"/>
          <w:sz w:val="24"/>
          <w:szCs w:val="24"/>
          <w:highlight w:val="green"/>
          <w:lang w:val="en-US"/>
        </w:rPr>
        <w:t>.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0A31BB"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 xml:space="preserve">Effect of the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>volume</w:t>
      </w:r>
      <w:r w:rsidRPr="000A31BB"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 xml:space="preserve"> of the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>buffer</w:t>
      </w:r>
      <w:r w:rsidRPr="000A31BB"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 xml:space="preserve"> solution for the determination of the selected EDCs (Conditions: 5.0 mL of sample solution,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>borate-</w:t>
      </w:r>
      <w:proofErr w:type="spellStart"/>
      <w:r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>HCl</w:t>
      </w:r>
      <w:proofErr w:type="spellEnd"/>
      <w:r w:rsidRPr="000A31BB"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 xml:space="preserve"> buffer solution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 xml:space="preserve"> at pH 9.0</w:t>
      </w:r>
      <w:r w:rsidRPr="000A31BB"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>, 2 spray repetition of CHL, and 15 s vortex, n=4).</w:t>
      </w:r>
    </w:p>
    <w:p w14:paraId="47566252" w14:textId="77777777" w:rsidR="00682B4D" w:rsidRDefault="00682B4D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14043795" w14:textId="77777777" w:rsidR="003251CB" w:rsidRDefault="003251CB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00D515DE" w14:textId="09B484BF" w:rsidR="003251CB" w:rsidRDefault="003251CB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8F74F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D555579" wp14:editId="3EA1B2C2">
            <wp:extent cx="5760720" cy="3080569"/>
            <wp:effectExtent l="19050" t="19050" r="11430" b="24765"/>
            <wp:docPr id="238" name="Resim 2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TIK Figure 13.pn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8" r="8119" b="15290"/>
                    <a:stretch/>
                  </pic:blipFill>
                  <pic:spPr bwMode="auto">
                    <a:xfrm>
                      <a:off x="0" y="0"/>
                      <a:ext cx="5760720" cy="3080569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06BF6D" w14:textId="443E6083" w:rsidR="00682B4D" w:rsidRDefault="003251CB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8F74F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8094BD8" wp14:editId="01AC2765">
            <wp:extent cx="5760720" cy="3028313"/>
            <wp:effectExtent l="19050" t="19050" r="11430" b="20320"/>
            <wp:docPr id="251" name="Resim 2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" name="TIK Figure 14.pn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4" b="8642"/>
                    <a:stretch/>
                  </pic:blipFill>
                  <pic:spPr bwMode="auto">
                    <a:xfrm>
                      <a:off x="0" y="0"/>
                      <a:ext cx="5760720" cy="3028313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F9593E" w14:textId="0BD512EA" w:rsidR="003251CB" w:rsidRDefault="003251CB" w:rsidP="003251CB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0A31BB">
        <w:rPr>
          <w:rFonts w:ascii="Times New Roman" w:eastAsia="Times New Roman" w:hAnsi="Times New Roman" w:cs="Times New Roman"/>
          <w:b/>
          <w:color w:val="FF0000"/>
          <w:sz w:val="24"/>
          <w:szCs w:val="24"/>
          <w:highlight w:val="green"/>
          <w:lang w:val="en-US"/>
        </w:rPr>
        <w:t>Fig.</w:t>
      </w:r>
      <w:r>
        <w:rPr>
          <w:rFonts w:ascii="Times New Roman" w:eastAsia="Times New Roman" w:hAnsi="Times New Roman" w:cs="Times New Roman"/>
          <w:b/>
          <w:color w:val="FF0000"/>
          <w:sz w:val="24"/>
          <w:szCs w:val="24"/>
          <w:highlight w:val="green"/>
          <w:lang w:val="en-US"/>
        </w:rPr>
        <w:t>S4</w:t>
      </w:r>
      <w:r w:rsidRPr="000A31BB">
        <w:rPr>
          <w:rFonts w:ascii="Times New Roman" w:eastAsia="Times New Roman" w:hAnsi="Times New Roman" w:cs="Times New Roman"/>
          <w:b/>
          <w:color w:val="FF0000"/>
          <w:sz w:val="24"/>
          <w:szCs w:val="24"/>
          <w:highlight w:val="green"/>
          <w:lang w:val="en-US"/>
        </w:rPr>
        <w:t>.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0A31BB"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 xml:space="preserve">Effect of the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>spray number (extraction solvent volume)</w:t>
      </w:r>
      <w:r w:rsidRPr="000A31BB"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 xml:space="preserve"> for the determination of the selected EDCs (Conditions: 5.0 mL of sample solution,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>0.50 mL borate-</w:t>
      </w:r>
      <w:proofErr w:type="spellStart"/>
      <w:r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>HCl</w:t>
      </w:r>
      <w:proofErr w:type="spellEnd"/>
      <w:r w:rsidRPr="000A31BB"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 xml:space="preserve"> buffer solution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 xml:space="preserve"> at pH 9.0</w:t>
      </w:r>
      <w:r w:rsidRPr="000A31BB"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 xml:space="preserve">, 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>DCE-DCM solvent mixture (1:1, v/v) as extraction solvent</w:t>
      </w:r>
      <w:r w:rsidRPr="000A31BB"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>, and 15 s vortex, n=4).</w:t>
      </w:r>
    </w:p>
    <w:p w14:paraId="15EA980F" w14:textId="77777777" w:rsidR="00682B4D" w:rsidRDefault="00682B4D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63D83AA8" w14:textId="77777777" w:rsidR="00682B4D" w:rsidRDefault="00682B4D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794F3C9C" w14:textId="77777777" w:rsidR="00682B4D" w:rsidRDefault="00682B4D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6FD516FE" w14:textId="77777777" w:rsidR="00682B4D" w:rsidRDefault="00682B4D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</w:p>
    <w:p w14:paraId="5CE004E2" w14:textId="57074D69" w:rsidR="00682B4D" w:rsidRDefault="00682B4D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</w:pPr>
      <w:r w:rsidRPr="00AC38C9">
        <w:rPr>
          <w:noProof/>
          <w:color w:val="000000" w:themeColor="text1"/>
          <w:lang w:val="en-US"/>
        </w:rPr>
        <w:drawing>
          <wp:inline distT="0" distB="0" distL="0" distR="0" wp14:anchorId="4E3195F4" wp14:editId="68BD319F">
            <wp:extent cx="5731510" cy="2659795"/>
            <wp:effectExtent l="38100" t="38100" r="97790" b="102870"/>
            <wp:docPr id="200" name="Resim 3" descr="metin, ekran görüntüsü, çizgi, öykü gelişim çizgisi; kumpas; grafiğini çıkarma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Resim 3" descr="metin, ekran görüntüsü, çizgi, öykü gelişim çizgisi; kumpas; grafiğini çıkarma içeren bir resim&#10;&#10;Açıklama otomatik olarak oluşturuldu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9795"/>
                    </a:xfrm>
                    <a:prstGeom prst="rect">
                      <a:avLst/>
                    </a:prstGeom>
                    <a:ln w="12700" cap="sq">
                      <a:solidFill>
                        <a:schemeClr val="tx1"/>
                      </a:solidFill>
                      <a:miter lim="800000"/>
                    </a:ln>
                    <a:effectLst>
                      <a:outerShdw blurRad="57150" dist="50800" dir="2700000" algn="tl" rotWithShape="0">
                        <a:srgbClr val="000000">
                          <a:alpha val="40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496966D0" w14:textId="00DE461C" w:rsidR="00161E28" w:rsidRPr="004C3A23" w:rsidRDefault="005A7686" w:rsidP="00161E28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FF0000"/>
          <w:sz w:val="24"/>
          <w:szCs w:val="24"/>
          <w:highlight w:val="green"/>
          <w:lang w:val="en-US"/>
        </w:rPr>
        <w:t>Fig. S5</w:t>
      </w:r>
      <w:r w:rsidR="00161E28" w:rsidRPr="00C611CE">
        <w:rPr>
          <w:rFonts w:ascii="Times New Roman" w:eastAsia="Times New Roman" w:hAnsi="Times New Roman" w:cs="Times New Roman"/>
          <w:b/>
          <w:color w:val="FF0000"/>
          <w:sz w:val="24"/>
          <w:szCs w:val="24"/>
          <w:highlight w:val="green"/>
          <w:lang w:val="en-US"/>
        </w:rPr>
        <w:t xml:space="preserve">. </w:t>
      </w:r>
      <w:r w:rsidR="00161E28" w:rsidRPr="00C611CE"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 xml:space="preserve">Selected ion chromatograms obtained using the diazinon analyte of a seaweed sample collected from Horseshoe Island and a </w:t>
      </w:r>
      <w:r w:rsidR="00917D8F">
        <w:rPr>
          <w:rFonts w:ascii="Times New Roman" w:eastAsia="Times New Roman" w:hAnsi="Times New Roman" w:cs="Times New Roman"/>
          <w:color w:val="FF0000"/>
          <w:sz w:val="24"/>
          <w:szCs w:val="24"/>
          <w:highlight w:val="cyan"/>
          <w:lang w:val="en-US"/>
        </w:rPr>
        <w:t>5000 ng/</w:t>
      </w:r>
      <w:r w:rsidR="00161E28" w:rsidRPr="00C611CE">
        <w:rPr>
          <w:rFonts w:ascii="Times New Roman" w:eastAsia="Times New Roman" w:hAnsi="Times New Roman" w:cs="Times New Roman"/>
          <w:color w:val="FF0000"/>
          <w:sz w:val="24"/>
          <w:szCs w:val="24"/>
          <w:highlight w:val="cyan"/>
          <w:lang w:val="en-US"/>
        </w:rPr>
        <w:t xml:space="preserve">g </w:t>
      </w:r>
      <w:r w:rsidR="00161E28" w:rsidRPr="00C611CE">
        <w:rPr>
          <w:rFonts w:ascii="Times New Roman" w:eastAsia="Times New Roman" w:hAnsi="Times New Roman" w:cs="Times New Roman"/>
          <w:color w:val="FF0000"/>
          <w:sz w:val="24"/>
          <w:szCs w:val="24"/>
          <w:highlight w:val="green"/>
          <w:lang w:val="en-US"/>
        </w:rPr>
        <w:t>mixed standard solution of the same sample (m/z: 179)</w:t>
      </w:r>
      <w:bookmarkStart w:id="3" w:name="_GoBack"/>
      <w:bookmarkEnd w:id="3"/>
    </w:p>
    <w:p w14:paraId="7A717CB2" w14:textId="77777777" w:rsidR="00161E28" w:rsidRPr="00161E28" w:rsidRDefault="00161E28" w:rsidP="00161E28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504EC01" w14:textId="77777777" w:rsidR="00161E28" w:rsidRPr="00176182" w:rsidRDefault="00161E28" w:rsidP="00EB0DEF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161E28" w:rsidRPr="00176182" w:rsidSect="00FF1F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AEB17B" w14:textId="77777777" w:rsidR="006212A9" w:rsidRDefault="006212A9" w:rsidP="00EB0DEF">
      <w:pPr>
        <w:spacing w:after="0" w:line="240" w:lineRule="auto"/>
      </w:pPr>
      <w:r>
        <w:separator/>
      </w:r>
    </w:p>
  </w:endnote>
  <w:endnote w:type="continuationSeparator" w:id="0">
    <w:p w14:paraId="2694436B" w14:textId="77777777" w:rsidR="006212A9" w:rsidRDefault="006212A9" w:rsidP="00EB0D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dvP7D09">
    <w:altName w:val="Times New Roman"/>
    <w:panose1 w:val="00000000000000000000"/>
    <w:charset w:val="00"/>
    <w:family w:val="roman"/>
    <w:notTrueType/>
    <w:pitch w:val="default"/>
  </w:font>
  <w:font w:name="Arial-BoldMT">
    <w:altName w:val="Times New Roman"/>
    <w:panose1 w:val="00000000000000000000"/>
    <w:charset w:val="00"/>
    <w:family w:val="roman"/>
    <w:notTrueType/>
    <w:pitch w:val="default"/>
  </w:font>
  <w:font w:name="Arial TUR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B040B1" w14:textId="77777777" w:rsidR="00E172E8" w:rsidRPr="00570478" w:rsidRDefault="00E172E8" w:rsidP="005F1A27">
    <w:pPr>
      <w:spacing w:line="480" w:lineRule="auto"/>
      <w:jc w:val="center"/>
      <w:rPr>
        <w:rFonts w:asciiTheme="majorBidi" w:hAnsiTheme="majorBidi" w:cstheme="majorBidi"/>
        <w:i/>
      </w:rPr>
    </w:pPr>
    <w:r w:rsidRPr="001C0D6F">
      <w:rPr>
        <w:rFonts w:asciiTheme="majorBidi" w:eastAsia="Calibri" w:hAnsiTheme="majorBidi" w:cstheme="majorBidi"/>
        <w:b/>
        <w:i/>
      </w:rPr>
      <w:t>*</w:t>
    </w:r>
    <w:r w:rsidRPr="001C0D6F">
      <w:rPr>
        <w:rFonts w:asciiTheme="majorBidi" w:hAnsiTheme="majorBidi" w:cstheme="majorBidi"/>
        <w:b/>
        <w:i/>
      </w:rPr>
      <w:t xml:space="preserve">Corresponding Author: </w:t>
    </w:r>
    <w:r w:rsidRPr="001C0D6F">
      <w:rPr>
        <w:rFonts w:asciiTheme="majorBidi" w:hAnsiTheme="majorBidi" w:cstheme="majorBidi"/>
        <w:i/>
      </w:rPr>
      <w:t xml:space="preserve">Sezgin </w:t>
    </w:r>
    <w:proofErr w:type="spellStart"/>
    <w:r w:rsidRPr="001C0D6F">
      <w:rPr>
        <w:rFonts w:asciiTheme="majorBidi" w:hAnsiTheme="majorBidi" w:cstheme="majorBidi"/>
        <w:i/>
      </w:rPr>
      <w:t>Bakırdere</w:t>
    </w:r>
    <w:proofErr w:type="spellEnd"/>
    <w:r w:rsidRPr="001C0D6F">
      <w:rPr>
        <w:rFonts w:asciiTheme="majorBidi" w:hAnsiTheme="majorBidi" w:cstheme="majorBidi"/>
        <w:i/>
      </w:rPr>
      <w:t>, E-mail address: bsezgin@yildiz.edu.tr</w:t>
    </w:r>
  </w:p>
  <w:p w14:paraId="6E8D14DD" w14:textId="77777777" w:rsidR="00E172E8" w:rsidRDefault="00E172E8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F9B971" w14:textId="77777777" w:rsidR="006212A9" w:rsidRDefault="006212A9" w:rsidP="00EB0DEF">
      <w:pPr>
        <w:spacing w:after="0" w:line="240" w:lineRule="auto"/>
      </w:pPr>
      <w:r>
        <w:separator/>
      </w:r>
    </w:p>
  </w:footnote>
  <w:footnote w:type="continuationSeparator" w:id="0">
    <w:p w14:paraId="7F280CC1" w14:textId="77777777" w:rsidR="006212A9" w:rsidRDefault="006212A9" w:rsidP="00EB0D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8D71A4"/>
    <w:multiLevelType w:val="hybridMultilevel"/>
    <w:tmpl w:val="E3CCA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F31A84"/>
    <w:multiLevelType w:val="hybridMultilevel"/>
    <w:tmpl w:val="9C74A1F2"/>
    <w:lvl w:ilvl="0" w:tplc="B6403EA0">
      <w:start w:val="1"/>
      <w:numFmt w:val="lowerLetter"/>
      <w:lvlText w:val="%1)"/>
      <w:lvlJc w:val="left"/>
      <w:pPr>
        <w:ind w:left="4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3AE40BA6"/>
    <w:multiLevelType w:val="multilevel"/>
    <w:tmpl w:val="20FA6850"/>
    <w:lvl w:ilvl="0">
      <w:start w:val="1"/>
      <w:numFmt w:val="decimal"/>
      <w:pStyle w:val="Balk1"/>
      <w:lvlText w:val="%1."/>
      <w:lvlJc w:val="left"/>
      <w:pPr>
        <w:ind w:left="432" w:hanging="432"/>
      </w:pPr>
    </w:lvl>
    <w:lvl w:ilvl="1">
      <w:start w:val="1"/>
      <w:numFmt w:val="decimal"/>
      <w:pStyle w:val="Balk2"/>
      <w:lvlText w:val="%1.%2"/>
      <w:lvlJc w:val="left"/>
      <w:pPr>
        <w:ind w:left="576" w:hanging="576"/>
      </w:pPr>
    </w:lvl>
    <w:lvl w:ilvl="2">
      <w:start w:val="1"/>
      <w:numFmt w:val="decimal"/>
      <w:pStyle w:val="Balk3"/>
      <w:lvlText w:val="%1.%2.%3"/>
      <w:lvlJc w:val="left"/>
      <w:pPr>
        <w:ind w:left="2137" w:hanging="720"/>
      </w:pPr>
    </w:lvl>
    <w:lvl w:ilvl="3">
      <w:start w:val="1"/>
      <w:numFmt w:val="decimal"/>
      <w:pStyle w:val="Balk4"/>
      <w:lvlText w:val="%1.%2.%3.%4"/>
      <w:lvlJc w:val="left"/>
      <w:pPr>
        <w:ind w:left="864" w:hanging="864"/>
      </w:pPr>
    </w:lvl>
    <w:lvl w:ilvl="4">
      <w:start w:val="1"/>
      <w:numFmt w:val="decimal"/>
      <w:pStyle w:val="Balk5"/>
      <w:lvlText w:val="%1.%2.%3.%4.%5"/>
      <w:lvlJc w:val="left"/>
      <w:pPr>
        <w:ind w:left="3701" w:hanging="1008"/>
      </w:pPr>
    </w:lvl>
    <w:lvl w:ilvl="5">
      <w:start w:val="1"/>
      <w:numFmt w:val="decimal"/>
      <w:pStyle w:val="Balk6"/>
      <w:lvlText w:val="%1.%2.%3.%4.%5.%6"/>
      <w:lvlJc w:val="left"/>
      <w:pPr>
        <w:ind w:left="1152" w:hanging="1152"/>
      </w:pPr>
    </w:lvl>
    <w:lvl w:ilvl="6">
      <w:start w:val="1"/>
      <w:numFmt w:val="decimal"/>
      <w:pStyle w:val="Bal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alk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alk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3D981F2F"/>
    <w:multiLevelType w:val="hybridMultilevel"/>
    <w:tmpl w:val="23CCB228"/>
    <w:lvl w:ilvl="0" w:tplc="B6403EA0">
      <w:start w:val="1"/>
      <w:numFmt w:val="lowerLetter"/>
      <w:lvlText w:val="%1)"/>
      <w:lvlJc w:val="left"/>
      <w:pPr>
        <w:ind w:left="4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3FDB7314"/>
    <w:multiLevelType w:val="hybridMultilevel"/>
    <w:tmpl w:val="10025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B328A6"/>
    <w:multiLevelType w:val="hybridMultilevel"/>
    <w:tmpl w:val="4B767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434E63"/>
    <w:multiLevelType w:val="hybridMultilevel"/>
    <w:tmpl w:val="E2381D2C"/>
    <w:lvl w:ilvl="0" w:tplc="B6403EA0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1822315"/>
    <w:multiLevelType w:val="hybridMultilevel"/>
    <w:tmpl w:val="4AD64F52"/>
    <w:lvl w:ilvl="0" w:tplc="4DE6C5C6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B51841"/>
    <w:multiLevelType w:val="hybridMultilevel"/>
    <w:tmpl w:val="AC860D8A"/>
    <w:lvl w:ilvl="0" w:tplc="B6403EA0">
      <w:start w:val="1"/>
      <w:numFmt w:val="lowerLetter"/>
      <w:lvlText w:val="%1)"/>
      <w:lvlJc w:val="left"/>
      <w:pPr>
        <w:ind w:left="4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66DB1A03"/>
    <w:multiLevelType w:val="hybridMultilevel"/>
    <w:tmpl w:val="D8FA8F4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A1851"/>
    <w:multiLevelType w:val="hybridMultilevel"/>
    <w:tmpl w:val="E2381D2C"/>
    <w:lvl w:ilvl="0" w:tplc="B6403EA0">
      <w:start w:val="1"/>
      <w:numFmt w:val="lowerLetter"/>
      <w:lvlText w:val="%1)"/>
      <w:lvlJc w:val="left"/>
      <w:pPr>
        <w:ind w:left="4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761A17B4"/>
    <w:multiLevelType w:val="hybridMultilevel"/>
    <w:tmpl w:val="14848B5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FC34AF"/>
    <w:multiLevelType w:val="multilevel"/>
    <w:tmpl w:val="A35A2126"/>
    <w:lvl w:ilvl="0">
      <w:start w:val="4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0"/>
        <w:szCs w:val="2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12"/>
  </w:num>
  <w:num w:numId="5">
    <w:abstractNumId w:val="0"/>
  </w:num>
  <w:num w:numId="6">
    <w:abstractNumId w:val="4"/>
  </w:num>
  <w:num w:numId="7">
    <w:abstractNumId w:val="2"/>
  </w:num>
  <w:num w:numId="8">
    <w:abstractNumId w:val="11"/>
  </w:num>
  <w:num w:numId="9">
    <w:abstractNumId w:val="7"/>
  </w:num>
  <w:num w:numId="10">
    <w:abstractNumId w:val="8"/>
  </w:num>
  <w:num w:numId="11">
    <w:abstractNumId w:val="10"/>
  </w:num>
  <w:num w:numId="12">
    <w:abstractNumId w:val="5"/>
  </w:num>
  <w:num w:numId="13">
    <w:abstractNumId w:val="9"/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6D7"/>
    <w:rsid w:val="000011F6"/>
    <w:rsid w:val="00023762"/>
    <w:rsid w:val="00035949"/>
    <w:rsid w:val="000A31BB"/>
    <w:rsid w:val="000E29F7"/>
    <w:rsid w:val="00122D06"/>
    <w:rsid w:val="0014614D"/>
    <w:rsid w:val="00161E28"/>
    <w:rsid w:val="00176182"/>
    <w:rsid w:val="001A07F0"/>
    <w:rsid w:val="001A5A01"/>
    <w:rsid w:val="00235B1C"/>
    <w:rsid w:val="00281564"/>
    <w:rsid w:val="002870AD"/>
    <w:rsid w:val="002A3D4D"/>
    <w:rsid w:val="002C0278"/>
    <w:rsid w:val="002E6764"/>
    <w:rsid w:val="003251CB"/>
    <w:rsid w:val="00333363"/>
    <w:rsid w:val="003450F1"/>
    <w:rsid w:val="004017E1"/>
    <w:rsid w:val="004C3A23"/>
    <w:rsid w:val="004F3432"/>
    <w:rsid w:val="005113A1"/>
    <w:rsid w:val="00571A6B"/>
    <w:rsid w:val="005A7686"/>
    <w:rsid w:val="005B407C"/>
    <w:rsid w:val="005D6733"/>
    <w:rsid w:val="005E7C4A"/>
    <w:rsid w:val="005F1A27"/>
    <w:rsid w:val="006212A9"/>
    <w:rsid w:val="00665263"/>
    <w:rsid w:val="00682B4D"/>
    <w:rsid w:val="006B4CCE"/>
    <w:rsid w:val="006C21E8"/>
    <w:rsid w:val="00725DA5"/>
    <w:rsid w:val="00730FC7"/>
    <w:rsid w:val="00740A66"/>
    <w:rsid w:val="007C08BD"/>
    <w:rsid w:val="008261DD"/>
    <w:rsid w:val="00836943"/>
    <w:rsid w:val="008A0A2D"/>
    <w:rsid w:val="008A23CF"/>
    <w:rsid w:val="008B2068"/>
    <w:rsid w:val="008B6698"/>
    <w:rsid w:val="00917D8F"/>
    <w:rsid w:val="009376D7"/>
    <w:rsid w:val="00946CAB"/>
    <w:rsid w:val="00951F64"/>
    <w:rsid w:val="00957A2B"/>
    <w:rsid w:val="00A67511"/>
    <w:rsid w:val="00A864B1"/>
    <w:rsid w:val="00A96003"/>
    <w:rsid w:val="00AC2B1F"/>
    <w:rsid w:val="00AE0861"/>
    <w:rsid w:val="00AE2199"/>
    <w:rsid w:val="00AF70B0"/>
    <w:rsid w:val="00B04B77"/>
    <w:rsid w:val="00B07315"/>
    <w:rsid w:val="00B15ACE"/>
    <w:rsid w:val="00B40A77"/>
    <w:rsid w:val="00B94B45"/>
    <w:rsid w:val="00BD55D7"/>
    <w:rsid w:val="00C06114"/>
    <w:rsid w:val="00C2114D"/>
    <w:rsid w:val="00C23EF3"/>
    <w:rsid w:val="00C611CE"/>
    <w:rsid w:val="00C82E80"/>
    <w:rsid w:val="00CB683C"/>
    <w:rsid w:val="00CC2A24"/>
    <w:rsid w:val="00CE1488"/>
    <w:rsid w:val="00D1763F"/>
    <w:rsid w:val="00D91A2D"/>
    <w:rsid w:val="00DA6E7F"/>
    <w:rsid w:val="00DC7A81"/>
    <w:rsid w:val="00DF00DA"/>
    <w:rsid w:val="00E071C6"/>
    <w:rsid w:val="00E172E8"/>
    <w:rsid w:val="00E5135F"/>
    <w:rsid w:val="00E541ED"/>
    <w:rsid w:val="00E57180"/>
    <w:rsid w:val="00E81EBC"/>
    <w:rsid w:val="00E85A3D"/>
    <w:rsid w:val="00EB0DEF"/>
    <w:rsid w:val="00F6055B"/>
    <w:rsid w:val="00FD01D4"/>
    <w:rsid w:val="00FF17C8"/>
    <w:rsid w:val="00FF1F47"/>
    <w:rsid w:val="00FF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A8015"/>
  <w15:chartTrackingRefBased/>
  <w15:docId w15:val="{FD495063-F9C4-4BF7-B498-D27E3C403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iPriority="0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1CB"/>
    <w:rPr>
      <w:rFonts w:asciiTheme="minorHAnsi" w:hAnsiTheme="minorHAnsi" w:cstheme="minorBidi"/>
      <w:sz w:val="22"/>
      <w:szCs w:val="22"/>
      <w:lang w:val="en-GB"/>
    </w:rPr>
  </w:style>
  <w:style w:type="paragraph" w:styleId="Balk1">
    <w:name w:val="heading 1"/>
    <w:basedOn w:val="Normal"/>
    <w:next w:val="Normal"/>
    <w:link w:val="Balk1Char"/>
    <w:qFormat/>
    <w:rsid w:val="00FF7F2E"/>
    <w:pPr>
      <w:keepNext/>
      <w:numPr>
        <w:numId w:val="7"/>
      </w:numPr>
      <w:spacing w:before="240" w:after="120" w:line="480" w:lineRule="auto"/>
      <w:outlineLvl w:val="0"/>
    </w:pPr>
    <w:rPr>
      <w:rFonts w:ascii="Arial" w:eastAsia="Times New Roman" w:hAnsi="Arial" w:cs="Times New Roman"/>
      <w:b/>
      <w:szCs w:val="20"/>
      <w:lang w:val="tr-TR" w:eastAsia="tr-TR"/>
    </w:rPr>
  </w:style>
  <w:style w:type="paragraph" w:styleId="Balk2">
    <w:name w:val="heading 2"/>
    <w:basedOn w:val="Normal"/>
    <w:next w:val="Normal"/>
    <w:link w:val="Balk2Char"/>
    <w:qFormat/>
    <w:rsid w:val="00FF7F2E"/>
    <w:pPr>
      <w:keepNext/>
      <w:numPr>
        <w:ilvl w:val="1"/>
        <w:numId w:val="7"/>
      </w:numPr>
      <w:suppressAutoHyphens/>
      <w:overflowPunct w:val="0"/>
      <w:autoSpaceDE w:val="0"/>
      <w:autoSpaceDN w:val="0"/>
      <w:adjustRightInd w:val="0"/>
      <w:spacing w:before="240" w:after="120" w:line="480" w:lineRule="auto"/>
      <w:jc w:val="both"/>
      <w:textAlignment w:val="baseline"/>
      <w:outlineLvl w:val="1"/>
    </w:pPr>
    <w:rPr>
      <w:rFonts w:ascii="Arial" w:eastAsia="Times New Roman" w:hAnsi="Arial" w:cs="Arial"/>
      <w:b/>
      <w:bCs/>
      <w:iCs/>
      <w:szCs w:val="28"/>
      <w:lang w:val="tr-TR" w:eastAsia="tr-TR"/>
    </w:rPr>
  </w:style>
  <w:style w:type="paragraph" w:styleId="Balk3">
    <w:name w:val="heading 3"/>
    <w:basedOn w:val="Normal"/>
    <w:next w:val="Normal"/>
    <w:link w:val="Balk3Char"/>
    <w:autoRedefine/>
    <w:uiPriority w:val="9"/>
    <w:unhideWhenUsed/>
    <w:qFormat/>
    <w:rsid w:val="00FF7F2E"/>
    <w:pPr>
      <w:keepNext/>
      <w:keepLines/>
      <w:numPr>
        <w:ilvl w:val="2"/>
        <w:numId w:val="7"/>
      </w:numPr>
      <w:tabs>
        <w:tab w:val="left" w:pos="567"/>
      </w:tabs>
      <w:suppressAutoHyphens/>
      <w:overflowPunct w:val="0"/>
      <w:autoSpaceDE w:val="0"/>
      <w:spacing w:before="240" w:after="120" w:line="480" w:lineRule="auto"/>
      <w:ind w:left="720"/>
      <w:jc w:val="both"/>
      <w:outlineLvl w:val="2"/>
    </w:pPr>
    <w:rPr>
      <w:rFonts w:ascii="Arial" w:eastAsia="Times New Roman" w:hAnsi="Arial" w:cs="Times New Roman"/>
      <w:b/>
      <w:color w:val="000000"/>
      <w:szCs w:val="24"/>
      <w:lang w:val="tr-TR" w:eastAsia="ar-SA"/>
    </w:rPr>
  </w:style>
  <w:style w:type="paragraph" w:styleId="Balk4">
    <w:name w:val="heading 4"/>
    <w:basedOn w:val="Normal"/>
    <w:next w:val="Normal"/>
    <w:link w:val="Balk4Char"/>
    <w:uiPriority w:val="9"/>
    <w:unhideWhenUsed/>
    <w:qFormat/>
    <w:rsid w:val="00FF7F2E"/>
    <w:pPr>
      <w:keepNext/>
      <w:keepLines/>
      <w:numPr>
        <w:ilvl w:val="3"/>
        <w:numId w:val="7"/>
      </w:numPr>
      <w:suppressAutoHyphens/>
      <w:overflowPunct w:val="0"/>
      <w:autoSpaceDE w:val="0"/>
      <w:spacing w:before="100" w:beforeAutospacing="1" w:after="120" w:line="360" w:lineRule="auto"/>
      <w:outlineLvl w:val="3"/>
    </w:pPr>
    <w:rPr>
      <w:rFonts w:ascii="Arial" w:eastAsia="Times New Roman" w:hAnsi="Arial" w:cs="Times New Roman"/>
      <w:b/>
      <w:iCs/>
      <w:szCs w:val="20"/>
      <w:lang w:val="tr-TR" w:eastAsia="ar-SA"/>
    </w:rPr>
  </w:style>
  <w:style w:type="paragraph" w:styleId="Balk5">
    <w:name w:val="heading 5"/>
    <w:basedOn w:val="Normal"/>
    <w:next w:val="Normal"/>
    <w:link w:val="Balk5Char"/>
    <w:uiPriority w:val="9"/>
    <w:unhideWhenUsed/>
    <w:qFormat/>
    <w:rsid w:val="00FF7F2E"/>
    <w:pPr>
      <w:keepNext/>
      <w:keepLines/>
      <w:numPr>
        <w:ilvl w:val="4"/>
        <w:numId w:val="7"/>
      </w:numPr>
      <w:suppressAutoHyphens/>
      <w:overflowPunct w:val="0"/>
      <w:autoSpaceDE w:val="0"/>
      <w:spacing w:before="100" w:beforeAutospacing="1" w:after="120" w:line="360" w:lineRule="auto"/>
      <w:ind w:left="1008"/>
      <w:jc w:val="both"/>
      <w:outlineLvl w:val="4"/>
    </w:pPr>
    <w:rPr>
      <w:rFonts w:ascii="Arial" w:eastAsia="Times New Roman" w:hAnsi="Arial" w:cs="Times New Roman"/>
      <w:i/>
      <w:color w:val="000000"/>
      <w:szCs w:val="20"/>
      <w:lang w:val="tr-TR" w:eastAsia="ar-SA"/>
    </w:rPr>
  </w:style>
  <w:style w:type="paragraph" w:styleId="Balk6">
    <w:name w:val="heading 6"/>
    <w:basedOn w:val="Normal"/>
    <w:next w:val="Normal"/>
    <w:link w:val="Balk6Char"/>
    <w:uiPriority w:val="9"/>
    <w:unhideWhenUsed/>
    <w:qFormat/>
    <w:rsid w:val="00FF7F2E"/>
    <w:pPr>
      <w:keepNext/>
      <w:keepLines/>
      <w:numPr>
        <w:ilvl w:val="5"/>
        <w:numId w:val="7"/>
      </w:numPr>
      <w:suppressAutoHyphens/>
      <w:overflowPunct w:val="0"/>
      <w:autoSpaceDE w:val="0"/>
      <w:spacing w:after="0" w:line="360" w:lineRule="auto"/>
      <w:outlineLvl w:val="5"/>
    </w:pPr>
    <w:rPr>
      <w:rFonts w:ascii="Arial" w:eastAsia="Times New Roman" w:hAnsi="Arial" w:cs="Times New Roman"/>
      <w:color w:val="000000"/>
      <w:szCs w:val="20"/>
      <w:lang w:val="tr-TR" w:eastAsia="ar-SA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F7F2E"/>
    <w:pPr>
      <w:keepNext/>
      <w:keepLines/>
      <w:numPr>
        <w:ilvl w:val="6"/>
        <w:numId w:val="7"/>
      </w:numPr>
      <w:suppressAutoHyphens/>
      <w:overflowPunct w:val="0"/>
      <w:autoSpaceDE w:val="0"/>
      <w:spacing w:before="200" w:after="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Cs w:val="20"/>
      <w:lang w:val="tr-TR" w:eastAsia="ar-SA"/>
    </w:rPr>
  </w:style>
  <w:style w:type="paragraph" w:styleId="Balk8">
    <w:name w:val="heading 8"/>
    <w:basedOn w:val="Normal"/>
    <w:next w:val="Normal"/>
    <w:link w:val="Balk8Char"/>
    <w:uiPriority w:val="99"/>
    <w:semiHidden/>
    <w:unhideWhenUsed/>
    <w:qFormat/>
    <w:rsid w:val="00FF7F2E"/>
    <w:pPr>
      <w:numPr>
        <w:ilvl w:val="7"/>
        <w:numId w:val="7"/>
      </w:numPr>
      <w:suppressAutoHyphens/>
      <w:overflowPunct w:val="0"/>
      <w:autoSpaceDE w:val="0"/>
      <w:autoSpaceDN w:val="0"/>
      <w:adjustRightInd w:val="0"/>
      <w:spacing w:before="240" w:after="60" w:line="360" w:lineRule="auto"/>
      <w:jc w:val="both"/>
      <w:textAlignment w:val="baseline"/>
      <w:outlineLvl w:val="7"/>
    </w:pPr>
    <w:rPr>
      <w:rFonts w:ascii="Calibri" w:eastAsia="Times New Roman" w:hAnsi="Calibri" w:cs="Times New Roman"/>
      <w:i/>
      <w:iCs/>
      <w:sz w:val="24"/>
      <w:szCs w:val="24"/>
      <w:lang w:val="tr-TR" w:eastAsia="tr-TR"/>
    </w:rPr>
  </w:style>
  <w:style w:type="paragraph" w:styleId="Balk9">
    <w:name w:val="heading 9"/>
    <w:basedOn w:val="Normal"/>
    <w:next w:val="Normal"/>
    <w:link w:val="Balk9Char"/>
    <w:uiPriority w:val="99"/>
    <w:semiHidden/>
    <w:unhideWhenUsed/>
    <w:qFormat/>
    <w:rsid w:val="00FF7F2E"/>
    <w:pPr>
      <w:numPr>
        <w:ilvl w:val="8"/>
        <w:numId w:val="7"/>
      </w:numPr>
      <w:suppressAutoHyphens/>
      <w:overflowPunct w:val="0"/>
      <w:autoSpaceDE w:val="0"/>
      <w:autoSpaceDN w:val="0"/>
      <w:adjustRightInd w:val="0"/>
      <w:spacing w:before="240" w:after="60" w:line="360" w:lineRule="auto"/>
      <w:jc w:val="both"/>
      <w:textAlignment w:val="baseline"/>
      <w:outlineLvl w:val="8"/>
    </w:pPr>
    <w:rPr>
      <w:rFonts w:ascii="Calibri Light" w:eastAsia="Times New Roman" w:hAnsi="Calibri Light" w:cs="Times New Roman"/>
      <w:lang w:val="tr-TR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Vurgu">
    <w:name w:val="Emphasis"/>
    <w:basedOn w:val="VarsaylanParagrafYazTipi"/>
    <w:uiPriority w:val="20"/>
    <w:qFormat/>
    <w:rsid w:val="00EB0DEF"/>
    <w:rPr>
      <w:i/>
      <w:iCs/>
    </w:rPr>
  </w:style>
  <w:style w:type="paragraph" w:styleId="stbilgi">
    <w:name w:val="header"/>
    <w:basedOn w:val="Normal"/>
    <w:link w:val="stbilgiChar1"/>
    <w:uiPriority w:val="99"/>
    <w:unhideWhenUsed/>
    <w:rsid w:val="00EB0D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1">
    <w:name w:val="Üstbilgi Char1"/>
    <w:basedOn w:val="VarsaylanParagrafYazTipi"/>
    <w:link w:val="stbilgi"/>
    <w:uiPriority w:val="99"/>
    <w:rsid w:val="00EB0DEF"/>
    <w:rPr>
      <w:rFonts w:asciiTheme="minorHAnsi" w:hAnsiTheme="minorHAnsi" w:cstheme="minorBidi"/>
      <w:sz w:val="22"/>
      <w:szCs w:val="22"/>
      <w:lang w:val="en-GB"/>
    </w:rPr>
  </w:style>
  <w:style w:type="paragraph" w:styleId="Altbilgi">
    <w:name w:val="footer"/>
    <w:basedOn w:val="Normal"/>
    <w:link w:val="AltbilgiChar1"/>
    <w:uiPriority w:val="99"/>
    <w:unhideWhenUsed/>
    <w:rsid w:val="00EB0D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1">
    <w:name w:val="Altbilgi Char1"/>
    <w:basedOn w:val="VarsaylanParagrafYazTipi"/>
    <w:link w:val="Altbilgi"/>
    <w:uiPriority w:val="99"/>
    <w:rsid w:val="00EB0DEF"/>
    <w:rPr>
      <w:rFonts w:asciiTheme="minorHAnsi" w:hAnsiTheme="minorHAnsi" w:cstheme="minorBidi"/>
      <w:sz w:val="22"/>
      <w:szCs w:val="22"/>
      <w:lang w:val="en-GB"/>
    </w:rPr>
  </w:style>
  <w:style w:type="table" w:styleId="DzTablo2">
    <w:name w:val="Plain Table 2"/>
    <w:basedOn w:val="NormalTablo"/>
    <w:uiPriority w:val="42"/>
    <w:rsid w:val="00A67511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FF7F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alk1Char">
    <w:name w:val="Başlık 1 Char"/>
    <w:basedOn w:val="VarsaylanParagrafYazTipi"/>
    <w:link w:val="Balk1"/>
    <w:rsid w:val="00FF7F2E"/>
    <w:rPr>
      <w:rFonts w:ascii="Arial" w:eastAsia="Times New Roman" w:hAnsi="Arial"/>
      <w:b/>
      <w:sz w:val="22"/>
      <w:szCs w:val="20"/>
      <w:lang w:eastAsia="tr-TR"/>
    </w:rPr>
  </w:style>
  <w:style w:type="character" w:customStyle="1" w:styleId="Balk2Char">
    <w:name w:val="Başlık 2 Char"/>
    <w:basedOn w:val="VarsaylanParagrafYazTipi"/>
    <w:link w:val="Balk2"/>
    <w:rsid w:val="00FF7F2E"/>
    <w:rPr>
      <w:rFonts w:ascii="Arial" w:eastAsia="Times New Roman" w:hAnsi="Arial" w:cs="Arial"/>
      <w:b/>
      <w:bCs/>
      <w:iCs/>
      <w:sz w:val="22"/>
      <w:szCs w:val="28"/>
      <w:lang w:eastAsia="tr-TR"/>
    </w:rPr>
  </w:style>
  <w:style w:type="character" w:customStyle="1" w:styleId="Balk3Char">
    <w:name w:val="Başlık 3 Char"/>
    <w:basedOn w:val="VarsaylanParagrafYazTipi"/>
    <w:link w:val="Balk3"/>
    <w:uiPriority w:val="9"/>
    <w:rsid w:val="00FF7F2E"/>
    <w:rPr>
      <w:rFonts w:ascii="Arial" w:eastAsia="Times New Roman" w:hAnsi="Arial"/>
      <w:b/>
      <w:color w:val="000000"/>
      <w:sz w:val="22"/>
      <w:lang w:eastAsia="ar-SA"/>
    </w:rPr>
  </w:style>
  <w:style w:type="character" w:customStyle="1" w:styleId="Balk4Char">
    <w:name w:val="Başlık 4 Char"/>
    <w:basedOn w:val="VarsaylanParagrafYazTipi"/>
    <w:link w:val="Balk4"/>
    <w:uiPriority w:val="9"/>
    <w:rsid w:val="00FF7F2E"/>
    <w:rPr>
      <w:rFonts w:ascii="Arial" w:eastAsia="Times New Roman" w:hAnsi="Arial"/>
      <w:b/>
      <w:iCs/>
      <w:sz w:val="22"/>
      <w:szCs w:val="20"/>
      <w:lang w:eastAsia="ar-SA"/>
    </w:rPr>
  </w:style>
  <w:style w:type="character" w:customStyle="1" w:styleId="Balk5Char">
    <w:name w:val="Başlık 5 Char"/>
    <w:basedOn w:val="VarsaylanParagrafYazTipi"/>
    <w:link w:val="Balk5"/>
    <w:uiPriority w:val="9"/>
    <w:rsid w:val="00FF7F2E"/>
    <w:rPr>
      <w:rFonts w:ascii="Arial" w:eastAsia="Times New Roman" w:hAnsi="Arial"/>
      <w:i/>
      <w:color w:val="000000"/>
      <w:sz w:val="22"/>
      <w:szCs w:val="20"/>
      <w:lang w:eastAsia="ar-SA"/>
    </w:rPr>
  </w:style>
  <w:style w:type="character" w:customStyle="1" w:styleId="Balk6Char">
    <w:name w:val="Başlık 6 Char"/>
    <w:basedOn w:val="VarsaylanParagrafYazTipi"/>
    <w:link w:val="Balk6"/>
    <w:uiPriority w:val="9"/>
    <w:rsid w:val="00FF7F2E"/>
    <w:rPr>
      <w:rFonts w:ascii="Arial" w:eastAsia="Times New Roman" w:hAnsi="Arial"/>
      <w:color w:val="000000"/>
      <w:sz w:val="22"/>
      <w:szCs w:val="20"/>
      <w:lang w:eastAsia="ar-SA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F7F2E"/>
    <w:rPr>
      <w:rFonts w:ascii="Cambria" w:eastAsia="Times New Roman" w:hAnsi="Cambria"/>
      <w:i/>
      <w:iCs/>
      <w:color w:val="404040"/>
      <w:sz w:val="22"/>
      <w:szCs w:val="20"/>
      <w:lang w:eastAsia="ar-SA"/>
    </w:rPr>
  </w:style>
  <w:style w:type="character" w:customStyle="1" w:styleId="Balk8Char">
    <w:name w:val="Başlık 8 Char"/>
    <w:basedOn w:val="VarsaylanParagrafYazTipi"/>
    <w:link w:val="Balk8"/>
    <w:uiPriority w:val="99"/>
    <w:semiHidden/>
    <w:rsid w:val="00FF7F2E"/>
    <w:rPr>
      <w:rFonts w:ascii="Calibri" w:eastAsia="Times New Roman" w:hAnsi="Calibri"/>
      <w:i/>
      <w:iCs/>
      <w:lang w:eastAsia="tr-TR"/>
    </w:rPr>
  </w:style>
  <w:style w:type="character" w:customStyle="1" w:styleId="Balk9Char">
    <w:name w:val="Başlık 9 Char"/>
    <w:basedOn w:val="VarsaylanParagrafYazTipi"/>
    <w:link w:val="Balk9"/>
    <w:uiPriority w:val="99"/>
    <w:semiHidden/>
    <w:rsid w:val="00FF7F2E"/>
    <w:rPr>
      <w:rFonts w:ascii="Calibri Light" w:eastAsia="Times New Roman" w:hAnsi="Calibri Light"/>
      <w:sz w:val="22"/>
      <w:szCs w:val="22"/>
      <w:lang w:eastAsia="tr-TR"/>
    </w:rPr>
  </w:style>
  <w:style w:type="table" w:styleId="TabloKlavuzu">
    <w:name w:val="Table Grid"/>
    <w:basedOn w:val="NormalTablo"/>
    <w:uiPriority w:val="39"/>
    <w:rsid w:val="00FF7F2E"/>
    <w:pPr>
      <w:suppressAutoHyphens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eastAsia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vdeMetni">
    <w:name w:val="Body Text"/>
    <w:basedOn w:val="Normal"/>
    <w:link w:val="GvdeMetniChar"/>
    <w:uiPriority w:val="99"/>
    <w:rsid w:val="00FF7F2E"/>
    <w:pPr>
      <w:spacing w:after="0" w:line="360" w:lineRule="auto"/>
    </w:pPr>
    <w:rPr>
      <w:rFonts w:ascii="Times New Roman" w:eastAsia="Times New Roman" w:hAnsi="Times New Roman" w:cs="Times New Roman"/>
      <w:b/>
      <w:szCs w:val="20"/>
      <w:lang w:val="tr-TR" w:eastAsia="tr-TR"/>
    </w:rPr>
  </w:style>
  <w:style w:type="character" w:customStyle="1" w:styleId="GvdeMetniChar">
    <w:name w:val="Gövde Metni Char"/>
    <w:basedOn w:val="VarsaylanParagrafYazTipi"/>
    <w:link w:val="GvdeMetni"/>
    <w:uiPriority w:val="99"/>
    <w:rsid w:val="00FF7F2E"/>
    <w:rPr>
      <w:rFonts w:eastAsia="Times New Roman"/>
      <w:b/>
      <w:sz w:val="22"/>
      <w:szCs w:val="20"/>
      <w:lang w:eastAsia="tr-TR"/>
    </w:rPr>
  </w:style>
  <w:style w:type="paragraph" w:styleId="DipnotMetni">
    <w:name w:val="footnote text"/>
    <w:basedOn w:val="Normal"/>
    <w:link w:val="DipnotMetniChar"/>
    <w:uiPriority w:val="99"/>
    <w:rsid w:val="00FF7F2E"/>
    <w:pPr>
      <w:suppressAutoHyphens/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Arial" w:eastAsia="Times New Roman" w:hAnsi="Arial" w:cs="Arial"/>
      <w:szCs w:val="20"/>
      <w:lang w:val="tr-TR" w:eastAsia="tr-TR"/>
    </w:rPr>
  </w:style>
  <w:style w:type="character" w:customStyle="1" w:styleId="DipnotMetniChar">
    <w:name w:val="Dipnot Metni Char"/>
    <w:basedOn w:val="VarsaylanParagrafYazTipi"/>
    <w:link w:val="DipnotMetni"/>
    <w:uiPriority w:val="99"/>
    <w:rsid w:val="00FF7F2E"/>
    <w:rPr>
      <w:rFonts w:ascii="Arial" w:eastAsia="Times New Roman" w:hAnsi="Arial" w:cs="Arial"/>
      <w:sz w:val="22"/>
      <w:szCs w:val="20"/>
      <w:lang w:eastAsia="tr-TR"/>
    </w:rPr>
  </w:style>
  <w:style w:type="character" w:styleId="DipnotBavurusu">
    <w:name w:val="footnote reference"/>
    <w:rsid w:val="00FF7F2E"/>
    <w:rPr>
      <w:vertAlign w:val="superscript"/>
    </w:rPr>
  </w:style>
  <w:style w:type="paragraph" w:customStyle="1" w:styleId="WW-NormalWeb1">
    <w:name w:val="WW-Normal (Web)1"/>
    <w:basedOn w:val="Normal"/>
    <w:link w:val="WW-NormalWeb1Char"/>
    <w:rsid w:val="00FF7F2E"/>
    <w:pPr>
      <w:spacing w:before="280" w:after="119" w:line="360" w:lineRule="auto"/>
    </w:pPr>
    <w:rPr>
      <w:rFonts w:ascii="Times New Roman" w:eastAsia="Times New Roman" w:hAnsi="Times New Roman" w:cs="Times New Roman"/>
      <w:sz w:val="24"/>
      <w:szCs w:val="24"/>
      <w:lang w:val="tr-TR" w:eastAsia="ar-SA"/>
    </w:rPr>
  </w:style>
  <w:style w:type="character" w:styleId="Kpr">
    <w:name w:val="Hyperlink"/>
    <w:uiPriority w:val="99"/>
    <w:qFormat/>
    <w:rsid w:val="00FF7F2E"/>
    <w:rPr>
      <w:color w:val="0000FF"/>
      <w:u w:val="single"/>
    </w:rPr>
  </w:style>
  <w:style w:type="paragraph" w:styleId="BalonMetni">
    <w:name w:val="Balloon Text"/>
    <w:basedOn w:val="Normal"/>
    <w:link w:val="BalonMetniChar"/>
    <w:uiPriority w:val="99"/>
    <w:rsid w:val="00FF7F2E"/>
    <w:pPr>
      <w:suppressAutoHyphens/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Tahoma" w:eastAsia="Times New Roman" w:hAnsi="Tahoma" w:cs="Tahoma"/>
      <w:sz w:val="16"/>
      <w:szCs w:val="16"/>
      <w:lang w:val="tr-TR" w:eastAsia="tr-TR"/>
    </w:rPr>
  </w:style>
  <w:style w:type="character" w:customStyle="1" w:styleId="BalonMetniChar">
    <w:name w:val="Balon Metni Char"/>
    <w:basedOn w:val="VarsaylanParagrafYazTipi"/>
    <w:link w:val="BalonMetni"/>
    <w:uiPriority w:val="99"/>
    <w:rsid w:val="00FF7F2E"/>
    <w:rPr>
      <w:rFonts w:ascii="Tahoma" w:eastAsia="Times New Roman" w:hAnsi="Tahoma" w:cs="Tahoma"/>
      <w:sz w:val="16"/>
      <w:szCs w:val="16"/>
      <w:lang w:eastAsia="tr-TR"/>
    </w:rPr>
  </w:style>
  <w:style w:type="paragraph" w:styleId="ListeParagraf">
    <w:name w:val="List Paragraph"/>
    <w:basedOn w:val="Liste"/>
    <w:uiPriority w:val="34"/>
    <w:qFormat/>
    <w:rsid w:val="00FF7F2E"/>
    <w:pPr>
      <w:overflowPunct/>
      <w:autoSpaceDE/>
      <w:autoSpaceDN/>
      <w:adjustRightInd/>
      <w:spacing w:before="240" w:line="240" w:lineRule="auto"/>
      <w:ind w:left="0" w:firstLine="0"/>
      <w:jc w:val="left"/>
      <w:textAlignment w:val="auto"/>
    </w:pPr>
    <w:rPr>
      <w:rFonts w:cs="Times New Roman"/>
      <w:szCs w:val="24"/>
      <w:lang w:val="en-US" w:eastAsia="ar-SA"/>
    </w:rPr>
  </w:style>
  <w:style w:type="character" w:styleId="Gl">
    <w:name w:val="Strong"/>
    <w:uiPriority w:val="22"/>
    <w:qFormat/>
    <w:rsid w:val="00FF7F2E"/>
    <w:rPr>
      <w:b/>
      <w:bCs/>
    </w:rPr>
  </w:style>
  <w:style w:type="paragraph" w:customStyle="1" w:styleId="Dizin">
    <w:name w:val="Dizin"/>
    <w:basedOn w:val="Normal"/>
    <w:uiPriority w:val="99"/>
    <w:rsid w:val="00FF7F2E"/>
    <w:pPr>
      <w:widowControl w:val="0"/>
      <w:suppressLineNumbers/>
      <w:suppressAutoHyphens/>
      <w:spacing w:after="0" w:line="360" w:lineRule="auto"/>
    </w:pPr>
    <w:rPr>
      <w:rFonts w:ascii="Arial" w:eastAsia="Times New Roman" w:hAnsi="Arial" w:cs="Times New Roman"/>
      <w:sz w:val="24"/>
      <w:szCs w:val="20"/>
      <w:lang w:val="en-US" w:eastAsia="ar-SA"/>
    </w:rPr>
  </w:style>
  <w:style w:type="character" w:styleId="AklamaBavurusu">
    <w:name w:val="annotation reference"/>
    <w:semiHidden/>
    <w:unhideWhenUsed/>
    <w:rsid w:val="00FF7F2E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FF7F2E"/>
    <w:pPr>
      <w:suppressAutoHyphens/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Arial" w:eastAsia="Times New Roman" w:hAnsi="Arial" w:cs="Arial"/>
      <w:szCs w:val="20"/>
      <w:lang w:val="tr-TR" w:eastAsia="tr-TR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FF7F2E"/>
    <w:rPr>
      <w:rFonts w:ascii="Arial" w:eastAsia="Times New Roman" w:hAnsi="Arial" w:cs="Arial"/>
      <w:sz w:val="22"/>
      <w:szCs w:val="20"/>
      <w:lang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FF7F2E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FF7F2E"/>
    <w:rPr>
      <w:rFonts w:ascii="Arial" w:eastAsia="Times New Roman" w:hAnsi="Arial" w:cs="Arial"/>
      <w:b/>
      <w:bCs/>
      <w:sz w:val="22"/>
      <w:szCs w:val="20"/>
      <w:lang w:eastAsia="tr-TR"/>
    </w:rPr>
  </w:style>
  <w:style w:type="paragraph" w:styleId="Dzeltme">
    <w:name w:val="Revision"/>
    <w:hidden/>
    <w:uiPriority w:val="99"/>
    <w:semiHidden/>
    <w:rsid w:val="00FF7F2E"/>
    <w:pPr>
      <w:spacing w:after="0" w:line="240" w:lineRule="auto"/>
    </w:pPr>
    <w:rPr>
      <w:rFonts w:ascii="Arial" w:eastAsia="Times New Roman" w:hAnsi="Arial" w:cs="Arial"/>
      <w:sz w:val="22"/>
      <w:szCs w:val="22"/>
      <w:lang w:eastAsia="tr-TR"/>
    </w:rPr>
  </w:style>
  <w:style w:type="table" w:customStyle="1" w:styleId="DzTablo21">
    <w:name w:val="Düz Tablo 21"/>
    <w:basedOn w:val="NormalTablo"/>
    <w:uiPriority w:val="42"/>
    <w:rsid w:val="00FF7F2E"/>
    <w:pPr>
      <w:spacing w:before="60" w:after="0" w:line="240" w:lineRule="auto"/>
    </w:pPr>
    <w:rPr>
      <w:rFonts w:ascii="Calibri" w:eastAsia="Calibri" w:hAnsi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simYazs">
    <w:name w:val="caption"/>
    <w:basedOn w:val="ekillerTablosu"/>
    <w:next w:val="Normal"/>
    <w:uiPriority w:val="35"/>
    <w:unhideWhenUsed/>
    <w:qFormat/>
    <w:rsid w:val="00FF7F2E"/>
    <w:pPr>
      <w:suppressAutoHyphens w:val="0"/>
      <w:overflowPunct/>
      <w:autoSpaceDE/>
      <w:autoSpaceDN/>
      <w:adjustRightInd/>
      <w:spacing w:before="120" w:after="240"/>
      <w:jc w:val="left"/>
      <w:textAlignment w:val="auto"/>
    </w:pPr>
    <w:rPr>
      <w:rFonts w:eastAsia="Calibri" w:cs="Times New Roman"/>
      <w:iCs/>
      <w:szCs w:val="18"/>
      <w:lang w:eastAsia="en-US"/>
    </w:rPr>
  </w:style>
  <w:style w:type="character" w:customStyle="1" w:styleId="WW-NormalWeb1Char">
    <w:name w:val="WW-Normal (Web)1 Char"/>
    <w:link w:val="WW-NormalWeb1"/>
    <w:rsid w:val="00FF7F2E"/>
    <w:rPr>
      <w:rFonts w:eastAsia="Times New Roman"/>
      <w:lang w:eastAsia="ar-SA"/>
    </w:rPr>
  </w:style>
  <w:style w:type="paragraph" w:customStyle="1" w:styleId="Tablolar">
    <w:name w:val="Tablolar"/>
    <w:basedOn w:val="Liste"/>
    <w:next w:val="Normal"/>
    <w:link w:val="TablolarChar"/>
    <w:qFormat/>
    <w:rsid w:val="00FF7F2E"/>
    <w:pPr>
      <w:widowControl w:val="0"/>
      <w:overflowPunct/>
      <w:spacing w:before="240" w:line="240" w:lineRule="auto"/>
      <w:ind w:left="1021" w:hanging="1021"/>
      <w:contextualSpacing w:val="0"/>
      <w:jc w:val="left"/>
    </w:pPr>
    <w:rPr>
      <w:szCs w:val="20"/>
    </w:rPr>
  </w:style>
  <w:style w:type="character" w:customStyle="1" w:styleId="TablolarChar">
    <w:name w:val="Tablolar Char"/>
    <w:link w:val="Tablolar"/>
    <w:rsid w:val="00FF7F2E"/>
    <w:rPr>
      <w:rFonts w:ascii="Arial" w:eastAsia="Times New Roman" w:hAnsi="Arial" w:cs="Arial"/>
      <w:sz w:val="22"/>
      <w:szCs w:val="20"/>
      <w:lang w:eastAsia="tr-TR"/>
    </w:rPr>
  </w:style>
  <w:style w:type="paragraph" w:styleId="Liste">
    <w:name w:val="List"/>
    <w:basedOn w:val="Normal"/>
    <w:uiPriority w:val="99"/>
    <w:semiHidden/>
    <w:unhideWhenUsed/>
    <w:rsid w:val="00FF7F2E"/>
    <w:pPr>
      <w:suppressAutoHyphens/>
      <w:overflowPunct w:val="0"/>
      <w:autoSpaceDE w:val="0"/>
      <w:autoSpaceDN w:val="0"/>
      <w:adjustRightInd w:val="0"/>
      <w:spacing w:after="0" w:line="360" w:lineRule="auto"/>
      <w:ind w:left="283" w:hanging="283"/>
      <w:contextualSpacing/>
      <w:jc w:val="both"/>
      <w:textAlignment w:val="baseline"/>
    </w:pPr>
    <w:rPr>
      <w:rFonts w:ascii="Arial" w:eastAsia="Times New Roman" w:hAnsi="Arial" w:cs="Arial"/>
      <w:lang w:val="tr-TR" w:eastAsia="tr-TR"/>
    </w:rPr>
  </w:style>
  <w:style w:type="paragraph" w:styleId="AralkYok">
    <w:name w:val="No Spacing"/>
    <w:link w:val="AralkYokChar"/>
    <w:uiPriority w:val="1"/>
    <w:qFormat/>
    <w:rsid w:val="00FF7F2E"/>
    <w:pPr>
      <w:suppressAutoHyphens/>
      <w:overflowPunct w:val="0"/>
      <w:autoSpaceDE w:val="0"/>
      <w:spacing w:after="0" w:line="240" w:lineRule="auto"/>
      <w:jc w:val="both"/>
    </w:pPr>
    <w:rPr>
      <w:rFonts w:ascii="Arial" w:eastAsia="Times New Roman" w:hAnsi="Arial"/>
      <w:sz w:val="22"/>
      <w:szCs w:val="20"/>
      <w:lang w:eastAsia="ar-SA"/>
    </w:rPr>
  </w:style>
  <w:style w:type="character" w:customStyle="1" w:styleId="AralkYokChar">
    <w:name w:val="Aralık Yok Char"/>
    <w:link w:val="AralkYok"/>
    <w:uiPriority w:val="1"/>
    <w:rsid w:val="00FF7F2E"/>
    <w:rPr>
      <w:rFonts w:ascii="Arial" w:eastAsia="Times New Roman" w:hAnsi="Arial"/>
      <w:sz w:val="22"/>
      <w:szCs w:val="20"/>
      <w:lang w:eastAsia="ar-SA"/>
    </w:rPr>
  </w:style>
  <w:style w:type="paragraph" w:styleId="GvdeMetni3">
    <w:name w:val="Body Text 3"/>
    <w:basedOn w:val="Normal"/>
    <w:link w:val="GvdeMetni3Char"/>
    <w:uiPriority w:val="99"/>
    <w:rsid w:val="00FF7F2E"/>
    <w:pPr>
      <w:autoSpaceDE w:val="0"/>
      <w:autoSpaceDN w:val="0"/>
      <w:spacing w:after="0" w:line="360" w:lineRule="auto"/>
      <w:jc w:val="center"/>
    </w:pPr>
    <w:rPr>
      <w:rFonts w:ascii="Times New Roman" w:eastAsia="Times New Roman" w:hAnsi="Times New Roman" w:cs="Times New Roman"/>
      <w:szCs w:val="20"/>
      <w:lang w:val="tr-TR" w:eastAsia="tr-TR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FF7F2E"/>
    <w:rPr>
      <w:rFonts w:eastAsia="Times New Roman"/>
      <w:sz w:val="22"/>
      <w:szCs w:val="20"/>
      <w:lang w:eastAsia="tr-TR"/>
    </w:rPr>
  </w:style>
  <w:style w:type="character" w:customStyle="1" w:styleId="stbilgiChar">
    <w:name w:val="Üstbilgi Char"/>
    <w:uiPriority w:val="99"/>
    <w:rsid w:val="00FF7F2E"/>
    <w:rPr>
      <w:rFonts w:ascii="Arial" w:eastAsia="Times New Roman" w:hAnsi="Arial" w:cs="Times New Roman"/>
      <w:szCs w:val="20"/>
      <w:lang w:eastAsia="ar-SA"/>
    </w:rPr>
  </w:style>
  <w:style w:type="character" w:customStyle="1" w:styleId="AltbilgiChar">
    <w:name w:val="Altbilgi Char"/>
    <w:uiPriority w:val="99"/>
    <w:rsid w:val="00FF7F2E"/>
    <w:rPr>
      <w:rFonts w:ascii="Arial" w:eastAsia="Times New Roman" w:hAnsi="Arial" w:cs="Times New Roman"/>
      <w:szCs w:val="20"/>
      <w:lang w:eastAsia="ar-SA"/>
    </w:rPr>
  </w:style>
  <w:style w:type="paragraph" w:customStyle="1" w:styleId="Balk">
    <w:name w:val="Başlık"/>
    <w:basedOn w:val="Normal"/>
    <w:uiPriority w:val="99"/>
    <w:rsid w:val="00FF7F2E"/>
    <w:pPr>
      <w:spacing w:after="120" w:line="360" w:lineRule="auto"/>
      <w:jc w:val="both"/>
    </w:pPr>
    <w:rPr>
      <w:rFonts w:ascii="Times New Roman" w:eastAsia="Times New Roman" w:hAnsi="Times New Roman" w:cs="Times New Roman"/>
      <w:b/>
      <w:szCs w:val="20"/>
      <w:lang w:val="tr-TR" w:eastAsia="tr-TR"/>
    </w:rPr>
  </w:style>
  <w:style w:type="paragraph" w:styleId="KonuBal">
    <w:name w:val="Title"/>
    <w:basedOn w:val="Normal"/>
    <w:link w:val="KonuBalChar"/>
    <w:uiPriority w:val="99"/>
    <w:qFormat/>
    <w:rsid w:val="00FF7F2E"/>
    <w:pPr>
      <w:tabs>
        <w:tab w:val="left" w:pos="9004"/>
      </w:tabs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b/>
      <w:szCs w:val="20"/>
      <w:lang w:val="tr-TR" w:eastAsia="tr-TR"/>
    </w:rPr>
  </w:style>
  <w:style w:type="character" w:customStyle="1" w:styleId="KonuBalChar">
    <w:name w:val="Konu Başlığı Char"/>
    <w:basedOn w:val="VarsaylanParagrafYazTipi"/>
    <w:link w:val="KonuBal"/>
    <w:uiPriority w:val="99"/>
    <w:rsid w:val="00FF7F2E"/>
    <w:rPr>
      <w:rFonts w:ascii="Arial" w:eastAsia="Times New Roman" w:hAnsi="Arial"/>
      <w:b/>
      <w:sz w:val="22"/>
      <w:szCs w:val="20"/>
      <w:lang w:eastAsia="tr-TR"/>
    </w:rPr>
  </w:style>
  <w:style w:type="character" w:customStyle="1" w:styleId="WW-DefaultParagraphFont111">
    <w:name w:val="WW-Default Paragraph Font111"/>
    <w:rsid w:val="00FF7F2E"/>
  </w:style>
  <w:style w:type="paragraph" w:customStyle="1" w:styleId="style1">
    <w:name w:val="style1"/>
    <w:basedOn w:val="Normal"/>
    <w:uiPriority w:val="99"/>
    <w:rsid w:val="00FF7F2E"/>
    <w:pPr>
      <w:autoSpaceDN w:val="0"/>
      <w:adjustRightInd w:val="0"/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iCs/>
      <w:sz w:val="24"/>
      <w:szCs w:val="24"/>
      <w:lang w:val="tr-TR" w:eastAsia="tr-TR"/>
    </w:rPr>
  </w:style>
  <w:style w:type="character" w:customStyle="1" w:styleId="a1">
    <w:name w:val="a1"/>
    <w:rsid w:val="00FF7F2E"/>
    <w:rPr>
      <w:color w:val="008000"/>
    </w:rPr>
  </w:style>
  <w:style w:type="character" w:customStyle="1" w:styleId="mw-headline">
    <w:name w:val="mw-headline"/>
    <w:rsid w:val="00FF7F2E"/>
  </w:style>
  <w:style w:type="character" w:customStyle="1" w:styleId="editsection">
    <w:name w:val="editsection"/>
    <w:rsid w:val="00FF7F2E"/>
  </w:style>
  <w:style w:type="paragraph" w:styleId="HTMLncedenBiimlendirilmi">
    <w:name w:val="HTML Preformatted"/>
    <w:basedOn w:val="Normal"/>
    <w:link w:val="HTMLncedenBiimlendirilmiChar"/>
    <w:uiPriority w:val="99"/>
    <w:unhideWhenUsed/>
    <w:rsid w:val="00FF7F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360" w:lineRule="auto"/>
    </w:pPr>
    <w:rPr>
      <w:rFonts w:ascii="Courier New" w:eastAsia="Times New Roman" w:hAnsi="Courier New" w:cs="Courier New"/>
      <w:szCs w:val="20"/>
      <w:lang w:val="tr-TR" w:eastAsia="tr-T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rsid w:val="00FF7F2E"/>
    <w:rPr>
      <w:rFonts w:ascii="Courier New" w:eastAsia="Times New Roman" w:hAnsi="Courier New" w:cs="Courier New"/>
      <w:sz w:val="22"/>
      <w:szCs w:val="20"/>
      <w:lang w:eastAsia="tr-TR"/>
    </w:rPr>
  </w:style>
  <w:style w:type="table" w:styleId="TabloKlavuz8">
    <w:name w:val="Table Grid 8"/>
    <w:basedOn w:val="NormalTablo"/>
    <w:rsid w:val="00FF7F2E"/>
    <w:pPr>
      <w:autoSpaceDE w:val="0"/>
      <w:autoSpaceDN w:val="0"/>
      <w:adjustRightInd w:val="0"/>
      <w:spacing w:after="0" w:line="360" w:lineRule="auto"/>
      <w:jc w:val="both"/>
    </w:pPr>
    <w:rPr>
      <w:rFonts w:eastAsia="Times New Roman"/>
      <w:sz w:val="20"/>
      <w:szCs w:val="20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lenenKpr">
    <w:name w:val="FollowedHyperlink"/>
    <w:rsid w:val="00FF7F2E"/>
    <w:rPr>
      <w:color w:val="800080"/>
      <w:u w:val="single"/>
    </w:rPr>
  </w:style>
  <w:style w:type="character" w:styleId="HTMLCite">
    <w:name w:val="HTML Cite"/>
    <w:uiPriority w:val="99"/>
    <w:unhideWhenUsed/>
    <w:rsid w:val="00FF7F2E"/>
    <w:rPr>
      <w:i w:val="0"/>
      <w:iCs w:val="0"/>
    </w:rPr>
  </w:style>
  <w:style w:type="character" w:styleId="SayfaNumaras">
    <w:name w:val="page number"/>
    <w:rsid w:val="00FF7F2E"/>
  </w:style>
  <w:style w:type="character" w:customStyle="1" w:styleId="SC17147484">
    <w:name w:val="SC.17.147484"/>
    <w:rsid w:val="00FF7F2E"/>
    <w:rPr>
      <w:color w:val="000000"/>
    </w:rPr>
  </w:style>
  <w:style w:type="character" w:customStyle="1" w:styleId="hps">
    <w:name w:val="hps"/>
    <w:rsid w:val="00FF7F2E"/>
  </w:style>
  <w:style w:type="character" w:customStyle="1" w:styleId="WW8Num3z0">
    <w:name w:val="WW8Num3z0"/>
    <w:rsid w:val="00FF7F2E"/>
    <w:rPr>
      <w:rFonts w:ascii="Symbol" w:hAnsi="Symbol"/>
    </w:rPr>
  </w:style>
  <w:style w:type="character" w:customStyle="1" w:styleId="fontstyle01">
    <w:name w:val="fontstyle01"/>
    <w:rsid w:val="00FF7F2E"/>
    <w:rPr>
      <w:rFonts w:ascii="AdvP7D09" w:hAnsi="AdvP7D09" w:hint="default"/>
      <w:b w:val="0"/>
      <w:bCs w:val="0"/>
      <w:i w:val="0"/>
      <w:iCs w:val="0"/>
      <w:color w:val="231F20"/>
      <w:sz w:val="20"/>
      <w:szCs w:val="20"/>
    </w:rPr>
  </w:style>
  <w:style w:type="table" w:styleId="DzTablo3">
    <w:name w:val="Plain Table 3"/>
    <w:basedOn w:val="NormalTablo"/>
    <w:uiPriority w:val="43"/>
    <w:rsid w:val="00FF7F2E"/>
    <w:pPr>
      <w:spacing w:after="0" w:line="240" w:lineRule="auto"/>
    </w:pPr>
    <w:rPr>
      <w:rFonts w:ascii="Calibri" w:eastAsia="Calibri" w:hAnsi="Calibri"/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fontstyle21">
    <w:name w:val="fontstyle21"/>
    <w:rsid w:val="00FF7F2E"/>
    <w:rPr>
      <w:rFonts w:ascii="Arial-BoldMT" w:hAnsi="Arial-BoldMT" w:hint="default"/>
      <w:b/>
      <w:bCs/>
      <w:i w:val="0"/>
      <w:iCs w:val="0"/>
      <w:color w:val="000000"/>
      <w:sz w:val="18"/>
      <w:szCs w:val="18"/>
    </w:rPr>
  </w:style>
  <w:style w:type="paragraph" w:customStyle="1" w:styleId="ONURTEZMETN">
    <w:name w:val="ONUR TEZ METİN"/>
    <w:basedOn w:val="Normal"/>
    <w:link w:val="ONURTEZMETNChar"/>
    <w:qFormat/>
    <w:rsid w:val="00FF7F2E"/>
    <w:pPr>
      <w:spacing w:after="480" w:line="360" w:lineRule="auto"/>
      <w:jc w:val="both"/>
    </w:pPr>
    <w:rPr>
      <w:rFonts w:ascii="Times New Roman" w:eastAsia="Times New Roman" w:hAnsi="Times New Roman" w:cs="Times New Roman"/>
      <w:color w:val="000000"/>
      <w:sz w:val="24"/>
      <w:lang w:val="x-none" w:eastAsia="x-none"/>
    </w:rPr>
  </w:style>
  <w:style w:type="character" w:customStyle="1" w:styleId="ONURTEZMETNChar">
    <w:name w:val="ONUR TEZ METİN Char"/>
    <w:link w:val="ONURTEZMETN"/>
    <w:rsid w:val="00FF7F2E"/>
    <w:rPr>
      <w:rFonts w:eastAsia="Times New Roman"/>
      <w:color w:val="000000"/>
      <w:szCs w:val="22"/>
      <w:lang w:val="x-none" w:eastAsia="x-none"/>
    </w:rPr>
  </w:style>
  <w:style w:type="paragraph" w:customStyle="1" w:styleId="ONURTEZekilyeri">
    <w:name w:val="ONUR TEZ şekil yeri"/>
    <w:basedOn w:val="ONURTEZMETN"/>
    <w:uiPriority w:val="99"/>
    <w:qFormat/>
    <w:rsid w:val="00FF7F2E"/>
    <w:pPr>
      <w:spacing w:after="240" w:line="240" w:lineRule="auto"/>
      <w:jc w:val="center"/>
    </w:pPr>
    <w:rPr>
      <w:rFonts w:eastAsia="Calibri"/>
      <w:lang w:eastAsia="en-US"/>
    </w:rPr>
  </w:style>
  <w:style w:type="paragraph" w:customStyle="1" w:styleId="Default">
    <w:name w:val="Default"/>
    <w:uiPriority w:val="99"/>
    <w:rsid w:val="00FF7F2E"/>
    <w:pPr>
      <w:autoSpaceDE w:val="0"/>
      <w:autoSpaceDN w:val="0"/>
      <w:adjustRightInd w:val="0"/>
      <w:spacing w:after="0" w:line="240" w:lineRule="auto"/>
    </w:pPr>
    <w:rPr>
      <w:rFonts w:eastAsia="Calibri"/>
      <w:color w:val="000000"/>
    </w:rPr>
  </w:style>
  <w:style w:type="table" w:customStyle="1" w:styleId="TabloKlavuzu1">
    <w:name w:val="Tablo Kılavuzu1"/>
    <w:basedOn w:val="NormalTablo"/>
    <w:next w:val="TabloKlavuzu"/>
    <w:uiPriority w:val="39"/>
    <w:rsid w:val="00FF7F2E"/>
    <w:pPr>
      <w:suppressAutoHyphens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eastAsia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1">
    <w:name w:val="toc 1"/>
    <w:basedOn w:val="Normal"/>
    <w:next w:val="Normal"/>
    <w:autoRedefine/>
    <w:uiPriority w:val="39"/>
    <w:unhideWhenUsed/>
    <w:rsid w:val="00FF7F2E"/>
    <w:pPr>
      <w:tabs>
        <w:tab w:val="right" w:leader="dot" w:pos="8920"/>
      </w:tabs>
      <w:suppressAutoHyphens/>
      <w:overflowPunct w:val="0"/>
      <w:autoSpaceDE w:val="0"/>
      <w:spacing w:after="100" w:line="240" w:lineRule="auto"/>
      <w:jc w:val="both"/>
    </w:pPr>
    <w:rPr>
      <w:rFonts w:ascii="Arial" w:eastAsia="Times New Roman" w:hAnsi="Arial" w:cs="Times New Roman"/>
      <w:noProof/>
      <w:szCs w:val="20"/>
      <w:lang w:val="tr-TR" w:eastAsia="ar-SA"/>
    </w:rPr>
  </w:style>
  <w:style w:type="paragraph" w:styleId="T2">
    <w:name w:val="toc 2"/>
    <w:basedOn w:val="Normal"/>
    <w:next w:val="Normal"/>
    <w:autoRedefine/>
    <w:uiPriority w:val="39"/>
    <w:unhideWhenUsed/>
    <w:rsid w:val="00FF7F2E"/>
    <w:pPr>
      <w:suppressAutoHyphens/>
      <w:overflowPunct w:val="0"/>
      <w:autoSpaceDE w:val="0"/>
      <w:spacing w:after="100" w:line="360" w:lineRule="auto"/>
      <w:ind w:left="220"/>
      <w:jc w:val="both"/>
    </w:pPr>
    <w:rPr>
      <w:rFonts w:ascii="Arial" w:eastAsia="Times New Roman" w:hAnsi="Arial" w:cs="Times New Roman"/>
      <w:szCs w:val="20"/>
      <w:lang w:val="tr-TR" w:eastAsia="ar-SA"/>
    </w:rPr>
  </w:style>
  <w:style w:type="paragraph" w:styleId="T4">
    <w:name w:val="toc 4"/>
    <w:basedOn w:val="Normal"/>
    <w:next w:val="Normal"/>
    <w:autoRedefine/>
    <w:uiPriority w:val="39"/>
    <w:unhideWhenUsed/>
    <w:rsid w:val="00FF7F2E"/>
    <w:pPr>
      <w:suppressAutoHyphens/>
      <w:overflowPunct w:val="0"/>
      <w:autoSpaceDE w:val="0"/>
      <w:spacing w:after="100" w:line="360" w:lineRule="auto"/>
      <w:ind w:left="660"/>
      <w:jc w:val="both"/>
    </w:pPr>
    <w:rPr>
      <w:rFonts w:ascii="Arial" w:eastAsia="Times New Roman" w:hAnsi="Arial" w:cs="Times New Roman"/>
      <w:szCs w:val="20"/>
      <w:lang w:val="tr-TR" w:eastAsia="ar-SA"/>
    </w:rPr>
  </w:style>
  <w:style w:type="paragraph" w:styleId="T3">
    <w:name w:val="toc 3"/>
    <w:basedOn w:val="Normal"/>
    <w:next w:val="Normal"/>
    <w:autoRedefine/>
    <w:uiPriority w:val="39"/>
    <w:unhideWhenUsed/>
    <w:rsid w:val="00FF7F2E"/>
    <w:pPr>
      <w:suppressAutoHyphens/>
      <w:overflowPunct w:val="0"/>
      <w:autoSpaceDE w:val="0"/>
      <w:spacing w:after="100" w:line="360" w:lineRule="auto"/>
      <w:ind w:left="440"/>
      <w:jc w:val="both"/>
    </w:pPr>
    <w:rPr>
      <w:rFonts w:ascii="Arial" w:eastAsia="Times New Roman" w:hAnsi="Arial" w:cs="Times New Roman"/>
      <w:szCs w:val="20"/>
      <w:lang w:val="tr-TR" w:eastAsia="ar-SA"/>
    </w:rPr>
  </w:style>
  <w:style w:type="paragraph" w:styleId="T5">
    <w:name w:val="toc 5"/>
    <w:basedOn w:val="Normal"/>
    <w:next w:val="Normal"/>
    <w:autoRedefine/>
    <w:uiPriority w:val="39"/>
    <w:unhideWhenUsed/>
    <w:rsid w:val="00FF7F2E"/>
    <w:pPr>
      <w:suppressAutoHyphens/>
      <w:overflowPunct w:val="0"/>
      <w:autoSpaceDE w:val="0"/>
      <w:spacing w:after="100" w:line="360" w:lineRule="auto"/>
      <w:ind w:left="880"/>
      <w:jc w:val="both"/>
    </w:pPr>
    <w:rPr>
      <w:rFonts w:ascii="Arial" w:eastAsia="Times New Roman" w:hAnsi="Arial" w:cs="Times New Roman"/>
      <w:szCs w:val="20"/>
      <w:lang w:val="tr-TR" w:eastAsia="ar-SA"/>
    </w:rPr>
  </w:style>
  <w:style w:type="paragraph" w:styleId="T6">
    <w:name w:val="toc 6"/>
    <w:basedOn w:val="Normal"/>
    <w:next w:val="Normal"/>
    <w:autoRedefine/>
    <w:uiPriority w:val="39"/>
    <w:unhideWhenUsed/>
    <w:rsid w:val="00FF7F2E"/>
    <w:pPr>
      <w:tabs>
        <w:tab w:val="right" w:leader="dot" w:pos="8930"/>
      </w:tabs>
      <w:suppressAutoHyphens/>
      <w:overflowPunct w:val="0"/>
      <w:autoSpaceDE w:val="0"/>
      <w:spacing w:after="100" w:line="360" w:lineRule="auto"/>
      <w:ind w:right="-142"/>
      <w:jc w:val="both"/>
    </w:pPr>
    <w:rPr>
      <w:rFonts w:ascii="Arial" w:eastAsia="Times New Roman" w:hAnsi="Arial" w:cs="Arial"/>
      <w:noProof/>
      <w:lang w:val="tr-TR"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FF7F2E"/>
    <w:pPr>
      <w:suppressAutoHyphens/>
      <w:overflowPunct w:val="0"/>
      <w:autoSpaceDE w:val="0"/>
      <w:spacing w:after="0" w:line="360" w:lineRule="auto"/>
      <w:jc w:val="center"/>
    </w:pPr>
    <w:rPr>
      <w:rFonts w:ascii="Arial" w:eastAsia="Times New Roman" w:hAnsi="Arial" w:cs="Arial"/>
      <w:noProof/>
      <w:szCs w:val="20"/>
      <w:lang w:val="tr-TR" w:eastAsia="ar-SA"/>
    </w:rPr>
  </w:style>
  <w:style w:type="character" w:customStyle="1" w:styleId="EndNoteBibliographyTitleChar">
    <w:name w:val="EndNote Bibliography Title Char"/>
    <w:link w:val="EndNoteBibliographyTitle"/>
    <w:rsid w:val="00FF7F2E"/>
    <w:rPr>
      <w:rFonts w:ascii="Arial" w:eastAsia="Times New Roman" w:hAnsi="Arial" w:cs="Arial"/>
      <w:noProof/>
      <w:sz w:val="22"/>
      <w:szCs w:val="20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FF7F2E"/>
    <w:pPr>
      <w:suppressAutoHyphens/>
      <w:overflowPunct w:val="0"/>
      <w:autoSpaceDE w:val="0"/>
      <w:spacing w:after="0" w:line="240" w:lineRule="auto"/>
      <w:jc w:val="both"/>
    </w:pPr>
    <w:rPr>
      <w:rFonts w:ascii="Arial" w:eastAsia="Times New Roman" w:hAnsi="Arial" w:cs="Arial"/>
      <w:noProof/>
      <w:szCs w:val="20"/>
      <w:lang w:val="tr-TR" w:eastAsia="ar-SA"/>
    </w:rPr>
  </w:style>
  <w:style w:type="character" w:customStyle="1" w:styleId="EndNoteBibliographyChar">
    <w:name w:val="EndNote Bibliography Char"/>
    <w:link w:val="EndNoteBibliography"/>
    <w:rsid w:val="00FF7F2E"/>
    <w:rPr>
      <w:rFonts w:ascii="Arial" w:eastAsia="Times New Roman" w:hAnsi="Arial" w:cs="Arial"/>
      <w:noProof/>
      <w:sz w:val="22"/>
      <w:szCs w:val="20"/>
      <w:lang w:eastAsia="ar-SA"/>
    </w:rPr>
  </w:style>
  <w:style w:type="paragraph" w:styleId="T7">
    <w:name w:val="toc 7"/>
    <w:basedOn w:val="Normal"/>
    <w:next w:val="Normal"/>
    <w:autoRedefine/>
    <w:uiPriority w:val="39"/>
    <w:unhideWhenUsed/>
    <w:rsid w:val="00FF7F2E"/>
    <w:pPr>
      <w:spacing w:after="100"/>
      <w:ind w:left="1320"/>
    </w:pPr>
    <w:rPr>
      <w:rFonts w:ascii="Calibri" w:eastAsia="Times New Roman" w:hAnsi="Calibri" w:cs="Times New Roman"/>
      <w:lang w:val="tr-TR" w:eastAsia="tr-TR"/>
    </w:rPr>
  </w:style>
  <w:style w:type="paragraph" w:styleId="T8">
    <w:name w:val="toc 8"/>
    <w:basedOn w:val="Normal"/>
    <w:next w:val="Normal"/>
    <w:autoRedefine/>
    <w:uiPriority w:val="39"/>
    <w:unhideWhenUsed/>
    <w:rsid w:val="00FF7F2E"/>
    <w:pPr>
      <w:spacing w:after="100"/>
      <w:ind w:left="1540"/>
    </w:pPr>
    <w:rPr>
      <w:rFonts w:ascii="Calibri" w:eastAsia="Times New Roman" w:hAnsi="Calibri" w:cs="Times New Roman"/>
      <w:lang w:val="tr-TR" w:eastAsia="tr-TR"/>
    </w:rPr>
  </w:style>
  <w:style w:type="paragraph" w:styleId="T9">
    <w:name w:val="toc 9"/>
    <w:basedOn w:val="Normal"/>
    <w:next w:val="Normal"/>
    <w:autoRedefine/>
    <w:uiPriority w:val="39"/>
    <w:unhideWhenUsed/>
    <w:rsid w:val="00FF7F2E"/>
    <w:pPr>
      <w:spacing w:after="100"/>
      <w:ind w:left="1760"/>
    </w:pPr>
    <w:rPr>
      <w:rFonts w:ascii="Calibri" w:eastAsia="Times New Roman" w:hAnsi="Calibri" w:cs="Times New Roman"/>
      <w:lang w:val="tr-TR" w:eastAsia="tr-TR"/>
    </w:rPr>
  </w:style>
  <w:style w:type="table" w:customStyle="1" w:styleId="TabloKlavuzuAk1">
    <w:name w:val="Tablo Kılavuzu Açık1"/>
    <w:basedOn w:val="NormalTablo"/>
    <w:uiPriority w:val="40"/>
    <w:rsid w:val="00FF7F2E"/>
    <w:pPr>
      <w:spacing w:after="0" w:line="240" w:lineRule="auto"/>
    </w:pPr>
    <w:rPr>
      <w:rFonts w:ascii="Calibri" w:eastAsia="Calibri" w:hAnsi="Calibri"/>
      <w:sz w:val="22"/>
      <w:szCs w:val="22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oKlavuzuAk">
    <w:name w:val="Grid Table Light"/>
    <w:basedOn w:val="NormalTablo"/>
    <w:uiPriority w:val="40"/>
    <w:rsid w:val="00FF7F2E"/>
    <w:pPr>
      <w:spacing w:after="0" w:line="240" w:lineRule="auto"/>
    </w:pPr>
    <w:rPr>
      <w:rFonts w:ascii="Calibri" w:eastAsia="Calibri" w:hAnsi="Calibri"/>
      <w:sz w:val="22"/>
      <w:szCs w:val="22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msonormal0">
    <w:name w:val="msonormal"/>
    <w:basedOn w:val="Normal"/>
    <w:uiPriority w:val="99"/>
    <w:rsid w:val="00FF7F2E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customStyle="1" w:styleId="font1">
    <w:name w:val="font1"/>
    <w:basedOn w:val="Normal"/>
    <w:uiPriority w:val="99"/>
    <w:rsid w:val="00FF7F2E"/>
    <w:pPr>
      <w:spacing w:before="100" w:beforeAutospacing="1" w:after="100" w:afterAutospacing="1" w:line="360" w:lineRule="auto"/>
    </w:pPr>
    <w:rPr>
      <w:rFonts w:ascii="Calibri" w:eastAsia="Times New Roman" w:hAnsi="Calibri" w:cs="Calibri"/>
      <w:color w:val="000000"/>
      <w:lang w:val="tr-TR" w:eastAsia="tr-TR"/>
    </w:rPr>
  </w:style>
  <w:style w:type="paragraph" w:customStyle="1" w:styleId="font5">
    <w:name w:val="font5"/>
    <w:basedOn w:val="Normal"/>
    <w:uiPriority w:val="99"/>
    <w:rsid w:val="00FF7F2E"/>
    <w:pPr>
      <w:spacing w:before="100" w:beforeAutospacing="1" w:after="100" w:afterAutospacing="1" w:line="360" w:lineRule="auto"/>
    </w:pPr>
    <w:rPr>
      <w:rFonts w:ascii="Calibri" w:eastAsia="Times New Roman" w:hAnsi="Calibri" w:cs="Calibri"/>
      <w:color w:val="000000"/>
      <w:lang w:val="tr-TR" w:eastAsia="tr-TR"/>
    </w:rPr>
  </w:style>
  <w:style w:type="paragraph" w:customStyle="1" w:styleId="font6">
    <w:name w:val="font6"/>
    <w:basedOn w:val="Normal"/>
    <w:uiPriority w:val="99"/>
    <w:rsid w:val="00FF7F2E"/>
    <w:pPr>
      <w:spacing w:before="100" w:beforeAutospacing="1" w:after="100" w:afterAutospacing="1" w:line="360" w:lineRule="auto"/>
    </w:pPr>
    <w:rPr>
      <w:rFonts w:ascii="Calibri" w:eastAsia="Times New Roman" w:hAnsi="Calibri" w:cs="Calibri"/>
      <w:color w:val="000000"/>
      <w:sz w:val="15"/>
      <w:szCs w:val="15"/>
      <w:lang w:val="tr-TR" w:eastAsia="tr-TR"/>
    </w:rPr>
  </w:style>
  <w:style w:type="paragraph" w:customStyle="1" w:styleId="xl67">
    <w:name w:val="xl67"/>
    <w:basedOn w:val="Normal"/>
    <w:uiPriority w:val="99"/>
    <w:rsid w:val="00FF7F2E"/>
    <w:pP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customStyle="1" w:styleId="xl68">
    <w:name w:val="xl68"/>
    <w:basedOn w:val="Normal"/>
    <w:uiPriority w:val="99"/>
    <w:rsid w:val="00FF7F2E"/>
    <w:pPr>
      <w:pBdr>
        <w:bottom w:val="single" w:sz="8" w:space="0" w:color="auto"/>
      </w:pBd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customStyle="1" w:styleId="xl69">
    <w:name w:val="xl69"/>
    <w:basedOn w:val="Normal"/>
    <w:uiPriority w:val="99"/>
    <w:rsid w:val="00FF7F2E"/>
    <w:pPr>
      <w:spacing w:before="100" w:beforeAutospacing="1" w:after="100" w:afterAutospacing="1" w:line="360" w:lineRule="auto"/>
      <w:jc w:val="center"/>
    </w:pPr>
    <w:rPr>
      <w:rFonts w:ascii="Calibri" w:eastAsia="Times New Roman" w:hAnsi="Calibri" w:cs="Calibri"/>
      <w:sz w:val="24"/>
      <w:szCs w:val="24"/>
      <w:lang w:val="tr-TR" w:eastAsia="tr-TR"/>
    </w:rPr>
  </w:style>
  <w:style w:type="paragraph" w:customStyle="1" w:styleId="xl70">
    <w:name w:val="xl70"/>
    <w:basedOn w:val="Normal"/>
    <w:uiPriority w:val="99"/>
    <w:rsid w:val="00FF7F2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360" w:lineRule="auto"/>
      <w:jc w:val="center"/>
    </w:pPr>
    <w:rPr>
      <w:rFonts w:ascii="Calibri" w:eastAsia="Times New Roman" w:hAnsi="Calibri" w:cs="Calibri"/>
      <w:b/>
      <w:bCs/>
      <w:sz w:val="24"/>
      <w:szCs w:val="24"/>
      <w:lang w:val="tr-TR" w:eastAsia="tr-TR"/>
    </w:rPr>
  </w:style>
  <w:style w:type="paragraph" w:customStyle="1" w:styleId="xl71">
    <w:name w:val="xl71"/>
    <w:basedOn w:val="Normal"/>
    <w:uiPriority w:val="99"/>
    <w:rsid w:val="00FF7F2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36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val="tr-TR" w:eastAsia="tr-TR"/>
    </w:rPr>
  </w:style>
  <w:style w:type="paragraph" w:customStyle="1" w:styleId="xl72">
    <w:name w:val="xl72"/>
    <w:basedOn w:val="Normal"/>
    <w:uiPriority w:val="99"/>
    <w:rsid w:val="00FF7F2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360" w:lineRule="auto"/>
      <w:jc w:val="center"/>
    </w:pPr>
    <w:rPr>
      <w:rFonts w:ascii="Calibri" w:eastAsia="Times New Roman" w:hAnsi="Calibri" w:cs="Calibri"/>
      <w:sz w:val="24"/>
      <w:szCs w:val="24"/>
      <w:lang w:val="tr-TR" w:eastAsia="tr-TR"/>
    </w:rPr>
  </w:style>
  <w:style w:type="paragraph" w:customStyle="1" w:styleId="xl73">
    <w:name w:val="xl73"/>
    <w:basedOn w:val="Normal"/>
    <w:uiPriority w:val="99"/>
    <w:rsid w:val="00FF7F2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360" w:lineRule="auto"/>
      <w:jc w:val="center"/>
    </w:pPr>
    <w:rPr>
      <w:rFonts w:ascii="Calibri" w:eastAsia="Times New Roman" w:hAnsi="Calibri" w:cs="Calibri"/>
      <w:sz w:val="24"/>
      <w:szCs w:val="24"/>
      <w:lang w:val="tr-TR" w:eastAsia="tr-TR"/>
    </w:rPr>
  </w:style>
  <w:style w:type="paragraph" w:customStyle="1" w:styleId="xl74">
    <w:name w:val="xl74"/>
    <w:basedOn w:val="Normal"/>
    <w:uiPriority w:val="99"/>
    <w:rsid w:val="00FF7F2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36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val="tr-TR" w:eastAsia="tr-TR"/>
    </w:rPr>
  </w:style>
  <w:style w:type="paragraph" w:customStyle="1" w:styleId="xl75">
    <w:name w:val="xl75"/>
    <w:basedOn w:val="Normal"/>
    <w:uiPriority w:val="99"/>
    <w:rsid w:val="00FF7F2E"/>
    <w:pPr>
      <w:pBdr>
        <w:left w:val="single" w:sz="8" w:space="0" w:color="auto"/>
      </w:pBdr>
      <w:spacing w:before="100" w:beforeAutospacing="1" w:after="100" w:afterAutospacing="1" w:line="360" w:lineRule="auto"/>
      <w:jc w:val="center"/>
    </w:pPr>
    <w:rPr>
      <w:rFonts w:ascii="Calibri" w:eastAsia="Times New Roman" w:hAnsi="Calibri" w:cs="Calibri"/>
      <w:b/>
      <w:bCs/>
      <w:sz w:val="24"/>
      <w:szCs w:val="24"/>
      <w:lang w:val="tr-TR" w:eastAsia="tr-TR"/>
    </w:rPr>
  </w:style>
  <w:style w:type="paragraph" w:customStyle="1" w:styleId="xl76">
    <w:name w:val="xl76"/>
    <w:basedOn w:val="Normal"/>
    <w:uiPriority w:val="99"/>
    <w:rsid w:val="00FF7F2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360" w:lineRule="auto"/>
      <w:jc w:val="center"/>
    </w:pPr>
    <w:rPr>
      <w:rFonts w:ascii="Calibri" w:eastAsia="Times New Roman" w:hAnsi="Calibri" w:cs="Calibri"/>
      <w:sz w:val="24"/>
      <w:szCs w:val="24"/>
      <w:lang w:val="tr-TR" w:eastAsia="tr-TR"/>
    </w:rPr>
  </w:style>
  <w:style w:type="paragraph" w:customStyle="1" w:styleId="xl77">
    <w:name w:val="xl77"/>
    <w:basedOn w:val="Normal"/>
    <w:uiPriority w:val="99"/>
    <w:rsid w:val="00FF7F2E"/>
    <w:pPr>
      <w:pBdr>
        <w:right w:val="single" w:sz="8" w:space="0" w:color="auto"/>
      </w:pBdr>
      <w:spacing w:before="100" w:beforeAutospacing="1" w:after="100" w:afterAutospacing="1" w:line="36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val="tr-TR" w:eastAsia="tr-TR"/>
    </w:rPr>
  </w:style>
  <w:style w:type="paragraph" w:customStyle="1" w:styleId="xl78">
    <w:name w:val="xl78"/>
    <w:basedOn w:val="Normal"/>
    <w:uiPriority w:val="99"/>
    <w:rsid w:val="00FF7F2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360" w:lineRule="auto"/>
      <w:jc w:val="center"/>
    </w:pPr>
    <w:rPr>
      <w:rFonts w:ascii="Calibri" w:eastAsia="Times New Roman" w:hAnsi="Calibri" w:cs="Calibri"/>
      <w:b/>
      <w:bCs/>
      <w:sz w:val="24"/>
      <w:szCs w:val="24"/>
      <w:lang w:val="tr-TR" w:eastAsia="tr-TR"/>
    </w:rPr>
  </w:style>
  <w:style w:type="paragraph" w:customStyle="1" w:styleId="xl79">
    <w:name w:val="xl79"/>
    <w:basedOn w:val="Normal"/>
    <w:uiPriority w:val="99"/>
    <w:rsid w:val="00FF7F2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36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val="tr-TR" w:eastAsia="tr-TR"/>
    </w:rPr>
  </w:style>
  <w:style w:type="paragraph" w:customStyle="1" w:styleId="xl80">
    <w:name w:val="xl80"/>
    <w:basedOn w:val="Normal"/>
    <w:uiPriority w:val="99"/>
    <w:rsid w:val="00FF7F2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360" w:lineRule="auto"/>
      <w:jc w:val="center"/>
    </w:pPr>
    <w:rPr>
      <w:rFonts w:ascii="Calibri" w:eastAsia="Times New Roman" w:hAnsi="Calibri" w:cs="Calibri"/>
      <w:sz w:val="24"/>
      <w:szCs w:val="24"/>
      <w:lang w:val="tr-TR" w:eastAsia="tr-TR"/>
    </w:rPr>
  </w:style>
  <w:style w:type="paragraph" w:customStyle="1" w:styleId="xl81">
    <w:name w:val="xl81"/>
    <w:basedOn w:val="Normal"/>
    <w:uiPriority w:val="99"/>
    <w:rsid w:val="00FF7F2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360" w:lineRule="auto"/>
      <w:jc w:val="center"/>
    </w:pPr>
    <w:rPr>
      <w:rFonts w:ascii="Arial TUR" w:eastAsia="Times New Roman" w:hAnsi="Arial TUR" w:cs="Arial TUR"/>
      <w:b/>
      <w:bCs/>
      <w:szCs w:val="20"/>
      <w:lang w:val="tr-TR" w:eastAsia="tr-TR"/>
    </w:rPr>
  </w:style>
  <w:style w:type="paragraph" w:customStyle="1" w:styleId="xl82">
    <w:name w:val="xl82"/>
    <w:basedOn w:val="Normal"/>
    <w:uiPriority w:val="99"/>
    <w:rsid w:val="00FF7F2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36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val="tr-TR" w:eastAsia="tr-TR"/>
    </w:rPr>
  </w:style>
  <w:style w:type="paragraph" w:customStyle="1" w:styleId="xl83">
    <w:name w:val="xl83"/>
    <w:basedOn w:val="Normal"/>
    <w:uiPriority w:val="99"/>
    <w:rsid w:val="00FF7F2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customStyle="1" w:styleId="xl84">
    <w:name w:val="xl84"/>
    <w:basedOn w:val="Normal"/>
    <w:uiPriority w:val="99"/>
    <w:rsid w:val="00FF7F2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360" w:lineRule="auto"/>
      <w:jc w:val="center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customStyle="1" w:styleId="xl85">
    <w:name w:val="xl85"/>
    <w:basedOn w:val="Normal"/>
    <w:uiPriority w:val="99"/>
    <w:rsid w:val="00FF7F2E"/>
    <w:pPr>
      <w:pBdr>
        <w:left w:val="single" w:sz="8" w:space="0" w:color="auto"/>
      </w:pBdr>
      <w:spacing w:before="100" w:beforeAutospacing="1" w:after="100" w:afterAutospacing="1" w:line="360" w:lineRule="auto"/>
      <w:jc w:val="center"/>
    </w:pPr>
    <w:rPr>
      <w:rFonts w:ascii="Arial TUR" w:eastAsia="Times New Roman" w:hAnsi="Arial TUR" w:cs="Arial TUR"/>
      <w:b/>
      <w:bCs/>
      <w:szCs w:val="20"/>
      <w:lang w:val="tr-TR" w:eastAsia="tr-TR"/>
    </w:rPr>
  </w:style>
  <w:style w:type="character" w:customStyle="1" w:styleId="zmlenmeyenBahsetme1">
    <w:name w:val="Çözümlenmeyen Bahsetme1"/>
    <w:uiPriority w:val="99"/>
    <w:semiHidden/>
    <w:unhideWhenUsed/>
    <w:rsid w:val="00FF7F2E"/>
    <w:rPr>
      <w:color w:val="605E5C"/>
      <w:shd w:val="clear" w:color="auto" w:fill="E1DFDD"/>
    </w:rPr>
  </w:style>
  <w:style w:type="paragraph" w:styleId="ekillerTablosu">
    <w:name w:val="table of figures"/>
    <w:basedOn w:val="Normal"/>
    <w:next w:val="Normal"/>
    <w:uiPriority w:val="99"/>
    <w:unhideWhenUsed/>
    <w:rsid w:val="00FF7F2E"/>
    <w:pPr>
      <w:suppressAutoHyphens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Arial"/>
      <w:lang w:val="tr-TR" w:eastAsia="tr-TR"/>
    </w:rPr>
  </w:style>
  <w:style w:type="character" w:styleId="YerTutucuMetni">
    <w:name w:val="Placeholder Text"/>
    <w:basedOn w:val="VarsaylanParagrafYazTipi"/>
    <w:uiPriority w:val="99"/>
    <w:semiHidden/>
    <w:rsid w:val="00FF7F2E"/>
    <w:rPr>
      <w:color w:val="808080"/>
    </w:rPr>
  </w:style>
  <w:style w:type="table" w:customStyle="1" w:styleId="TabloKlavuzu2">
    <w:name w:val="Tablo Kılavuzu2"/>
    <w:basedOn w:val="NormalTablo"/>
    <w:next w:val="TabloKlavuzu"/>
    <w:uiPriority w:val="39"/>
    <w:rsid w:val="00FF7F2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3">
    <w:name w:val="Tablo Kılavuzu3"/>
    <w:basedOn w:val="NormalTablo"/>
    <w:next w:val="TabloKlavuzu"/>
    <w:uiPriority w:val="39"/>
    <w:rsid w:val="00FF7F2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Bal">
    <w:name w:val="TOC Heading"/>
    <w:basedOn w:val="Balk1"/>
    <w:next w:val="Normal"/>
    <w:uiPriority w:val="39"/>
    <w:unhideWhenUsed/>
    <w:qFormat/>
    <w:rsid w:val="00FF7F2E"/>
    <w:pPr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 w:eastAsia="en-US"/>
    </w:rPr>
  </w:style>
  <w:style w:type="character" w:customStyle="1" w:styleId="zmlenmeyenBahsetme2">
    <w:name w:val="Çözümlenmeyen Bahsetme2"/>
    <w:basedOn w:val="VarsaylanParagrafYazTipi"/>
    <w:uiPriority w:val="99"/>
    <w:semiHidden/>
    <w:unhideWhenUsed/>
    <w:rsid w:val="00FF7F2E"/>
    <w:rPr>
      <w:color w:val="605E5C"/>
      <w:shd w:val="clear" w:color="auto" w:fill="E1DFDD"/>
    </w:rPr>
  </w:style>
  <w:style w:type="character" w:customStyle="1" w:styleId="zmlenmeyenBahsetme3">
    <w:name w:val="Çözümlenmeyen Bahsetme3"/>
    <w:basedOn w:val="VarsaylanParagrafYazTipi"/>
    <w:uiPriority w:val="99"/>
    <w:semiHidden/>
    <w:unhideWhenUsed/>
    <w:rsid w:val="00FF7F2E"/>
    <w:rPr>
      <w:color w:val="605E5C"/>
      <w:shd w:val="clear" w:color="auto" w:fill="E1DFDD"/>
    </w:rPr>
  </w:style>
  <w:style w:type="character" w:customStyle="1" w:styleId="zmlenmeyenBahsetme4">
    <w:name w:val="Çözümlenmeyen Bahsetme4"/>
    <w:basedOn w:val="VarsaylanParagrafYazTipi"/>
    <w:uiPriority w:val="99"/>
    <w:semiHidden/>
    <w:rsid w:val="00FF7F2E"/>
    <w:rPr>
      <w:color w:val="605E5C"/>
      <w:shd w:val="clear" w:color="auto" w:fill="E1DFDD"/>
    </w:rPr>
  </w:style>
  <w:style w:type="character" w:styleId="SatrNumaras">
    <w:name w:val="line number"/>
    <w:basedOn w:val="VarsaylanParagrafYazTipi"/>
    <w:uiPriority w:val="99"/>
    <w:semiHidden/>
    <w:unhideWhenUsed/>
    <w:rsid w:val="001761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5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25440D-663B-4420-A74C-795A5DF26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2760</Words>
  <Characters>15738</Characters>
  <Application>Microsoft Office Word</Application>
  <DocSecurity>0</DocSecurity>
  <Lines>131</Lines>
  <Paragraphs>3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TEM ŞAYLAN</dc:creator>
  <cp:keywords/>
  <dc:description/>
  <cp:lastModifiedBy>ronaldinho424</cp:lastModifiedBy>
  <cp:revision>3</cp:revision>
  <dcterms:created xsi:type="dcterms:W3CDTF">2023-11-10T10:55:00Z</dcterms:created>
  <dcterms:modified xsi:type="dcterms:W3CDTF">2023-11-10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emosphere</vt:lpwstr>
  </property>
  <property fmtid="{D5CDD505-2E9C-101B-9397-08002B2CF9AE}" pid="3" name="Mendeley Recent Style Name 0_1">
    <vt:lpwstr>Chemosphere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pharmaceutics</vt:lpwstr>
  </property>
  <property fmtid="{D5CDD505-2E9C-101B-9397-08002B2CF9AE}" pid="11" name="Mendeley Recent Style Name 4_1">
    <vt:lpwstr>Pharmaceutics</vt:lpwstr>
  </property>
  <property fmtid="{D5CDD505-2E9C-101B-9397-08002B2CF9AE}" pid="12" name="Mendeley Recent Style Id 5_1">
    <vt:lpwstr>http://www.zotero.org/styles/springer-basic-brackets</vt:lpwstr>
  </property>
  <property fmtid="{D5CDD505-2E9C-101B-9397-08002B2CF9AE}" pid="13" name="Mendeley Recent Style Name 5_1">
    <vt:lpwstr>Springer - Basic (numeric, brackets)</vt:lpwstr>
  </property>
  <property fmtid="{D5CDD505-2E9C-101B-9397-08002B2CF9AE}" pid="14" name="Mendeley Recent Style Id 6_1">
    <vt:lpwstr>http://www.zotero.org/styles/springer-basic-brackets-no-et-al</vt:lpwstr>
  </property>
  <property fmtid="{D5CDD505-2E9C-101B-9397-08002B2CF9AE}" pid="15" name="Mendeley Recent Style Name 6_1">
    <vt:lpwstr>Springer - Basic (numeric, brackets, no "et al.")</vt:lpwstr>
  </property>
  <property fmtid="{D5CDD505-2E9C-101B-9397-08002B2CF9AE}" pid="16" name="Mendeley Recent Style Id 7_1">
    <vt:lpwstr>http://www.zotero.org/styles/talanta</vt:lpwstr>
  </property>
  <property fmtid="{D5CDD505-2E9C-101B-9397-08002B2CF9AE}" pid="17" name="Mendeley Recent Style Name 7_1">
    <vt:lpwstr>Talanta</vt:lpwstr>
  </property>
  <property fmtid="{D5CDD505-2E9C-101B-9397-08002B2CF9AE}" pid="18" name="Mendeley Recent Style Id 8_1">
    <vt:lpwstr>http://www.zotero.org/styles/trends-in-analytical-chemistry</vt:lpwstr>
  </property>
  <property fmtid="{D5CDD505-2E9C-101B-9397-08002B2CF9AE}" pid="19" name="Mendeley Recent Style Name 8_1">
    <vt:lpwstr>Trends in Analytical Chemistr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